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5C2EDC" w14:textId="002E657E" w:rsidR="005060C1" w:rsidRPr="00E9579B" w:rsidRDefault="00D9313D" w:rsidP="00657F1C">
      <w:pPr>
        <w:widowControl w:val="0"/>
        <w:autoSpaceDE w:val="0"/>
        <w:autoSpaceDN w:val="0"/>
        <w:spacing w:after="0" w:line="360" w:lineRule="auto"/>
        <w:contextualSpacing/>
        <w:jc w:val="both"/>
        <w:rPr>
          <w:rFonts w:asciiTheme="majorBidi" w:hAnsiTheme="majorBidi" w:cstheme="majorBidi"/>
          <w:b/>
          <w:sz w:val="25"/>
          <w:szCs w:val="25"/>
          <w:lang w:val="en-GB"/>
        </w:rPr>
      </w:pPr>
      <w:bookmarkStart w:id="0" w:name="_GoBack"/>
      <w:bookmarkEnd w:id="0"/>
      <w:r w:rsidRPr="00E9579B">
        <w:rPr>
          <w:rFonts w:asciiTheme="majorBidi" w:hAnsiTheme="majorBidi" w:cstheme="majorBidi"/>
          <w:b/>
          <w:sz w:val="25"/>
          <w:szCs w:val="25"/>
          <w:lang w:val="en-GB"/>
        </w:rPr>
        <w:t>Synergisms of m</w:t>
      </w:r>
      <w:r w:rsidR="00163A86" w:rsidRPr="00E9579B">
        <w:rPr>
          <w:rFonts w:asciiTheme="majorBidi" w:hAnsiTheme="majorBidi" w:cstheme="majorBidi"/>
          <w:b/>
          <w:sz w:val="25"/>
          <w:szCs w:val="25"/>
          <w:lang w:val="en-GB"/>
        </w:rPr>
        <w:t xml:space="preserve">icrobial consortia, N forms, and micronutrients </w:t>
      </w:r>
      <w:r w:rsidRPr="00E9579B">
        <w:rPr>
          <w:rFonts w:asciiTheme="majorBidi" w:hAnsiTheme="majorBidi" w:cstheme="majorBidi"/>
          <w:b/>
          <w:sz w:val="25"/>
          <w:szCs w:val="25"/>
          <w:lang w:val="en-GB"/>
        </w:rPr>
        <w:t xml:space="preserve">alleviate oxidative damage and </w:t>
      </w:r>
      <w:r w:rsidR="00D45C43" w:rsidRPr="00E9579B">
        <w:rPr>
          <w:rFonts w:asciiTheme="majorBidi" w:hAnsiTheme="majorBidi" w:cstheme="majorBidi"/>
          <w:b/>
          <w:sz w:val="25"/>
          <w:szCs w:val="25"/>
          <w:lang w:val="en-GB"/>
        </w:rPr>
        <w:t>stimulate</w:t>
      </w:r>
      <w:r w:rsidRPr="00E9579B">
        <w:rPr>
          <w:rFonts w:asciiTheme="majorBidi" w:hAnsiTheme="majorBidi" w:cstheme="majorBidi"/>
          <w:b/>
          <w:sz w:val="25"/>
          <w:szCs w:val="25"/>
          <w:lang w:val="en-GB"/>
        </w:rPr>
        <w:t xml:space="preserve"> hormonal cold stress adaptations </w:t>
      </w:r>
      <w:r w:rsidR="00163A86" w:rsidRPr="00E9579B">
        <w:rPr>
          <w:rFonts w:asciiTheme="majorBidi" w:hAnsiTheme="majorBidi" w:cstheme="majorBidi"/>
          <w:b/>
          <w:sz w:val="25"/>
          <w:szCs w:val="25"/>
          <w:lang w:val="en-GB"/>
        </w:rPr>
        <w:t>i</w:t>
      </w:r>
      <w:r w:rsidRPr="00E9579B">
        <w:rPr>
          <w:rFonts w:asciiTheme="majorBidi" w:hAnsiTheme="majorBidi" w:cstheme="majorBidi"/>
          <w:b/>
          <w:sz w:val="25"/>
          <w:szCs w:val="25"/>
          <w:lang w:val="en-GB"/>
        </w:rPr>
        <w:t xml:space="preserve">n maize  </w:t>
      </w:r>
      <w:r w:rsidR="00163A86" w:rsidRPr="00E9579B">
        <w:rPr>
          <w:rFonts w:asciiTheme="majorBidi" w:hAnsiTheme="majorBidi" w:cstheme="majorBidi"/>
          <w:b/>
          <w:sz w:val="25"/>
          <w:szCs w:val="25"/>
          <w:lang w:val="en-GB"/>
        </w:rPr>
        <w:t xml:space="preserve">  </w:t>
      </w:r>
    </w:p>
    <w:p w14:paraId="4139BDFA" w14:textId="77777777" w:rsidR="00163A86" w:rsidRPr="00E9579B" w:rsidRDefault="00163A86" w:rsidP="00657F1C">
      <w:pPr>
        <w:widowControl w:val="0"/>
        <w:autoSpaceDE w:val="0"/>
        <w:autoSpaceDN w:val="0"/>
        <w:spacing w:after="0" w:line="360" w:lineRule="auto"/>
        <w:contextualSpacing/>
        <w:jc w:val="both"/>
        <w:rPr>
          <w:rFonts w:asciiTheme="majorBidi" w:eastAsia="Cambria" w:hAnsiTheme="majorBidi" w:cstheme="majorBidi"/>
          <w:bCs/>
          <w:sz w:val="25"/>
          <w:szCs w:val="25"/>
          <w:lang w:val="en-GB"/>
        </w:rPr>
      </w:pPr>
    </w:p>
    <w:p w14:paraId="017E733C" w14:textId="72C0A31D" w:rsidR="005060C1" w:rsidRPr="00FA46A7" w:rsidRDefault="005060C1" w:rsidP="00657F1C">
      <w:pPr>
        <w:widowControl w:val="0"/>
        <w:autoSpaceDE w:val="0"/>
        <w:autoSpaceDN w:val="0"/>
        <w:spacing w:after="0" w:line="360" w:lineRule="auto"/>
        <w:contextualSpacing/>
        <w:jc w:val="both"/>
        <w:rPr>
          <w:rFonts w:asciiTheme="majorBidi" w:eastAsia="Cambria" w:hAnsiTheme="majorBidi" w:cstheme="majorBidi"/>
          <w:bCs/>
          <w:sz w:val="25"/>
          <w:szCs w:val="25"/>
          <w:vertAlign w:val="superscript"/>
          <w:lang w:val="en-GB"/>
        </w:rPr>
      </w:pPr>
      <w:r w:rsidRPr="00FA46A7">
        <w:rPr>
          <w:rFonts w:asciiTheme="majorBidi" w:eastAsia="Cambria" w:hAnsiTheme="majorBidi" w:cstheme="majorBidi"/>
          <w:bCs/>
          <w:sz w:val="25"/>
          <w:szCs w:val="25"/>
          <w:lang w:val="en-GB"/>
        </w:rPr>
        <w:t>Narges Moradtalab</w:t>
      </w:r>
      <w:r w:rsidRPr="00FA46A7">
        <w:rPr>
          <w:rFonts w:asciiTheme="majorBidi" w:eastAsia="Cambria" w:hAnsiTheme="majorBidi" w:cstheme="majorBidi"/>
          <w:bCs/>
          <w:sz w:val="25"/>
          <w:szCs w:val="25"/>
          <w:vertAlign w:val="superscript"/>
          <w:lang w:val="en-GB"/>
        </w:rPr>
        <w:t>1*</w:t>
      </w:r>
      <w:r w:rsidRPr="00FA46A7">
        <w:rPr>
          <w:rFonts w:asciiTheme="majorBidi" w:eastAsia="Cambria" w:hAnsiTheme="majorBidi" w:cstheme="majorBidi"/>
          <w:bCs/>
          <w:sz w:val="25"/>
          <w:szCs w:val="25"/>
          <w:lang w:val="en-GB"/>
        </w:rPr>
        <w:t>, Aneesh Ahmed</w:t>
      </w:r>
      <w:r w:rsidRPr="00FA46A7">
        <w:rPr>
          <w:rFonts w:asciiTheme="majorBidi" w:eastAsia="Cambria" w:hAnsiTheme="majorBidi" w:cstheme="majorBidi"/>
          <w:bCs/>
          <w:sz w:val="25"/>
          <w:szCs w:val="25"/>
          <w:vertAlign w:val="superscript"/>
          <w:lang w:val="en-GB"/>
        </w:rPr>
        <w:t>1</w:t>
      </w:r>
      <w:r w:rsidRPr="00FA46A7">
        <w:rPr>
          <w:rFonts w:asciiTheme="majorBidi" w:eastAsia="Cambria" w:hAnsiTheme="majorBidi" w:cstheme="majorBidi"/>
          <w:bCs/>
          <w:sz w:val="25"/>
          <w:szCs w:val="25"/>
          <w:lang w:val="en-GB"/>
        </w:rPr>
        <w:t>, J</w:t>
      </w:r>
      <w:r w:rsidR="009D206B" w:rsidRPr="00FA46A7">
        <w:rPr>
          <w:rFonts w:asciiTheme="majorBidi" w:eastAsia="Cambria" w:hAnsiTheme="majorBidi" w:cstheme="majorBidi"/>
          <w:bCs/>
          <w:sz w:val="25"/>
          <w:szCs w:val="25"/>
          <w:lang w:val="en-GB"/>
        </w:rPr>
        <w:t>oe</w:t>
      </w:r>
      <w:r w:rsidRPr="00FA46A7">
        <w:rPr>
          <w:rFonts w:asciiTheme="majorBidi" w:eastAsia="Cambria" w:hAnsiTheme="majorBidi" w:cstheme="majorBidi"/>
          <w:bCs/>
          <w:sz w:val="25"/>
          <w:szCs w:val="25"/>
          <w:lang w:val="en-GB"/>
        </w:rPr>
        <w:t>rg Geistlinger</w:t>
      </w:r>
      <w:r w:rsidRPr="00FA46A7">
        <w:rPr>
          <w:rFonts w:asciiTheme="majorBidi" w:eastAsia="Cambria" w:hAnsiTheme="majorBidi" w:cstheme="majorBidi"/>
          <w:bCs/>
          <w:sz w:val="25"/>
          <w:szCs w:val="25"/>
          <w:vertAlign w:val="superscript"/>
          <w:lang w:val="en-GB"/>
        </w:rPr>
        <w:t>2</w:t>
      </w:r>
      <w:r w:rsidRPr="00FA46A7">
        <w:rPr>
          <w:rFonts w:asciiTheme="majorBidi" w:eastAsia="Cambria" w:hAnsiTheme="majorBidi" w:cstheme="majorBidi"/>
          <w:bCs/>
          <w:sz w:val="25"/>
          <w:szCs w:val="25"/>
          <w:lang w:val="en-GB"/>
        </w:rPr>
        <w:t>, Frank Walker</w:t>
      </w:r>
      <w:r w:rsidRPr="00FA46A7">
        <w:rPr>
          <w:rFonts w:asciiTheme="majorBidi" w:eastAsia="Cambria" w:hAnsiTheme="majorBidi" w:cstheme="majorBidi"/>
          <w:bCs/>
          <w:sz w:val="25"/>
          <w:szCs w:val="25"/>
          <w:vertAlign w:val="superscript"/>
          <w:lang w:val="en-GB"/>
        </w:rPr>
        <w:t>3</w:t>
      </w:r>
      <w:r w:rsidRPr="00FA46A7">
        <w:rPr>
          <w:rFonts w:asciiTheme="majorBidi" w:eastAsia="Cambria" w:hAnsiTheme="majorBidi" w:cstheme="majorBidi"/>
          <w:bCs/>
          <w:sz w:val="25"/>
          <w:szCs w:val="25"/>
          <w:lang w:val="en-GB"/>
        </w:rPr>
        <w:t>, Birgit Höglinger</w:t>
      </w:r>
      <w:r w:rsidRPr="00FA46A7">
        <w:rPr>
          <w:rFonts w:asciiTheme="majorBidi" w:eastAsia="Cambria" w:hAnsiTheme="majorBidi" w:cstheme="majorBidi"/>
          <w:bCs/>
          <w:sz w:val="25"/>
          <w:szCs w:val="25"/>
          <w:vertAlign w:val="superscript"/>
          <w:lang w:val="en-GB"/>
        </w:rPr>
        <w:t>3</w:t>
      </w:r>
      <w:r w:rsidRPr="00FA46A7">
        <w:rPr>
          <w:rFonts w:asciiTheme="majorBidi" w:eastAsia="Cambria" w:hAnsiTheme="majorBidi" w:cstheme="majorBidi"/>
          <w:bCs/>
          <w:sz w:val="25"/>
          <w:szCs w:val="25"/>
          <w:lang w:val="en-GB"/>
        </w:rPr>
        <w:t>, Uwe Ludewig</w:t>
      </w:r>
      <w:r w:rsidRPr="00FA46A7">
        <w:rPr>
          <w:rFonts w:asciiTheme="majorBidi" w:eastAsia="Cambria" w:hAnsiTheme="majorBidi" w:cstheme="majorBidi"/>
          <w:bCs/>
          <w:sz w:val="25"/>
          <w:szCs w:val="25"/>
          <w:vertAlign w:val="superscript"/>
          <w:lang w:val="en-GB"/>
        </w:rPr>
        <w:t>1</w:t>
      </w:r>
      <w:r w:rsidRPr="00FA46A7">
        <w:rPr>
          <w:rFonts w:asciiTheme="majorBidi" w:eastAsia="Cambria" w:hAnsiTheme="majorBidi" w:cstheme="majorBidi"/>
          <w:bCs/>
          <w:sz w:val="25"/>
          <w:szCs w:val="25"/>
          <w:lang w:val="en-GB"/>
        </w:rPr>
        <w:t>,</w:t>
      </w:r>
      <w:r w:rsidRPr="00FA46A7">
        <w:rPr>
          <w:rFonts w:asciiTheme="majorBidi" w:eastAsia="Cambria" w:hAnsiTheme="majorBidi" w:cstheme="majorBidi"/>
          <w:bCs/>
          <w:sz w:val="25"/>
          <w:szCs w:val="25"/>
          <w:vertAlign w:val="superscript"/>
          <w:lang w:val="en-GB"/>
        </w:rPr>
        <w:t xml:space="preserve"> </w:t>
      </w:r>
      <w:r w:rsidRPr="00FA46A7">
        <w:rPr>
          <w:rFonts w:asciiTheme="majorBidi" w:eastAsia="Cambria" w:hAnsiTheme="majorBidi" w:cstheme="majorBidi"/>
          <w:bCs/>
          <w:sz w:val="25"/>
          <w:szCs w:val="25"/>
          <w:lang w:val="en-GB"/>
        </w:rPr>
        <w:t>Günter Neumann</w:t>
      </w:r>
      <w:r w:rsidRPr="00FA46A7">
        <w:rPr>
          <w:rFonts w:asciiTheme="majorBidi" w:eastAsia="Cambria" w:hAnsiTheme="majorBidi" w:cstheme="majorBidi"/>
          <w:bCs/>
          <w:sz w:val="25"/>
          <w:szCs w:val="25"/>
          <w:vertAlign w:val="superscript"/>
          <w:lang w:val="en-GB"/>
        </w:rPr>
        <w:t>1</w:t>
      </w:r>
    </w:p>
    <w:p w14:paraId="6B1778F2" w14:textId="77777777" w:rsidR="005060C1" w:rsidRPr="00FA46A7" w:rsidRDefault="005060C1" w:rsidP="00657F1C">
      <w:pPr>
        <w:widowControl w:val="0"/>
        <w:autoSpaceDE w:val="0"/>
        <w:autoSpaceDN w:val="0"/>
        <w:spacing w:after="0" w:line="360" w:lineRule="auto"/>
        <w:contextualSpacing/>
        <w:jc w:val="both"/>
        <w:rPr>
          <w:rFonts w:asciiTheme="majorBidi" w:eastAsia="Cambria" w:hAnsiTheme="majorBidi" w:cstheme="majorBidi"/>
          <w:bCs/>
          <w:sz w:val="25"/>
          <w:szCs w:val="25"/>
          <w:lang w:val="en-GB"/>
        </w:rPr>
      </w:pPr>
    </w:p>
    <w:p w14:paraId="7E87C5EF" w14:textId="77777777" w:rsidR="005060C1" w:rsidRPr="00E9579B" w:rsidRDefault="005060C1" w:rsidP="00657F1C">
      <w:pPr>
        <w:widowControl w:val="0"/>
        <w:autoSpaceDE w:val="0"/>
        <w:autoSpaceDN w:val="0"/>
        <w:spacing w:after="0" w:line="360" w:lineRule="auto"/>
        <w:contextualSpacing/>
        <w:jc w:val="both"/>
        <w:rPr>
          <w:rFonts w:asciiTheme="majorBidi" w:eastAsia="Cambria" w:hAnsiTheme="majorBidi" w:cstheme="majorBidi"/>
          <w:bCs/>
          <w:sz w:val="25"/>
          <w:szCs w:val="25"/>
        </w:rPr>
      </w:pPr>
      <w:r w:rsidRPr="00E9579B">
        <w:rPr>
          <w:rFonts w:asciiTheme="majorBidi" w:eastAsia="Cambria" w:hAnsiTheme="majorBidi" w:cstheme="majorBidi"/>
          <w:bCs/>
          <w:sz w:val="25"/>
          <w:szCs w:val="25"/>
        </w:rPr>
        <w:t>1 Institute of Crop Science (340h), University of Hohenheim, Stuttgart, Germany</w:t>
      </w:r>
    </w:p>
    <w:p w14:paraId="39C16E77" w14:textId="77777777" w:rsidR="005060C1" w:rsidRPr="00E9579B" w:rsidRDefault="005060C1" w:rsidP="00657F1C">
      <w:pPr>
        <w:widowControl w:val="0"/>
        <w:autoSpaceDE w:val="0"/>
        <w:autoSpaceDN w:val="0"/>
        <w:spacing w:after="0" w:line="360" w:lineRule="auto"/>
        <w:contextualSpacing/>
        <w:jc w:val="both"/>
        <w:rPr>
          <w:rFonts w:asciiTheme="majorBidi" w:eastAsia="Cambria" w:hAnsiTheme="majorBidi" w:cstheme="majorBidi"/>
          <w:bCs/>
          <w:sz w:val="25"/>
          <w:szCs w:val="25"/>
        </w:rPr>
      </w:pPr>
      <w:r w:rsidRPr="00E9579B">
        <w:rPr>
          <w:rFonts w:asciiTheme="majorBidi" w:eastAsia="Cambria" w:hAnsiTheme="majorBidi" w:cstheme="majorBidi"/>
          <w:bCs/>
          <w:sz w:val="25"/>
          <w:szCs w:val="25"/>
        </w:rPr>
        <w:t>2 Institute of Bioanalytical Sciences, Anhalt University of Applied Sciences, Bernburg, Germany</w:t>
      </w:r>
    </w:p>
    <w:p w14:paraId="4CB7A2D2" w14:textId="77777777" w:rsidR="005060C1" w:rsidRPr="00E9579B" w:rsidRDefault="005060C1" w:rsidP="00657F1C">
      <w:pPr>
        <w:widowControl w:val="0"/>
        <w:autoSpaceDE w:val="0"/>
        <w:autoSpaceDN w:val="0"/>
        <w:spacing w:after="0" w:line="360" w:lineRule="auto"/>
        <w:contextualSpacing/>
        <w:jc w:val="both"/>
        <w:rPr>
          <w:rFonts w:asciiTheme="majorBidi" w:eastAsia="Cambria" w:hAnsiTheme="majorBidi" w:cstheme="majorBidi"/>
          <w:bCs/>
          <w:sz w:val="25"/>
          <w:szCs w:val="25"/>
        </w:rPr>
      </w:pPr>
      <w:r w:rsidRPr="00E9579B">
        <w:rPr>
          <w:rFonts w:asciiTheme="majorBidi" w:eastAsia="Cambria" w:hAnsiTheme="majorBidi" w:cstheme="majorBidi"/>
          <w:bCs/>
          <w:sz w:val="25"/>
          <w:szCs w:val="25"/>
        </w:rPr>
        <w:t>3 Institute of Phytomedicine (360), University of Hohenheim, Stuttgart, Germany</w:t>
      </w:r>
    </w:p>
    <w:p w14:paraId="3BEE3917" w14:textId="121207D8" w:rsidR="005060C1" w:rsidRPr="00E9579B" w:rsidRDefault="00ED6178" w:rsidP="00657F1C">
      <w:pPr>
        <w:widowControl w:val="0"/>
        <w:autoSpaceDE w:val="0"/>
        <w:autoSpaceDN w:val="0"/>
        <w:spacing w:after="0" w:line="360" w:lineRule="auto"/>
        <w:contextualSpacing/>
        <w:jc w:val="both"/>
        <w:rPr>
          <w:rFonts w:asciiTheme="majorBidi" w:eastAsia="Cambria" w:hAnsiTheme="majorBidi" w:cstheme="majorBidi"/>
          <w:bCs/>
          <w:sz w:val="25"/>
          <w:szCs w:val="25"/>
        </w:rPr>
      </w:pPr>
      <w:r w:rsidRPr="00E9579B">
        <w:rPr>
          <w:rFonts w:asciiTheme="majorBidi" w:eastAsia="Cambria" w:hAnsiTheme="majorBidi" w:cstheme="majorBidi"/>
          <w:bCs/>
          <w:sz w:val="25"/>
          <w:szCs w:val="25"/>
        </w:rPr>
        <w:t>*</w:t>
      </w:r>
      <w:r w:rsidR="007125DA" w:rsidRPr="00E9579B">
        <w:rPr>
          <w:rFonts w:asciiTheme="majorBidi" w:eastAsia="Cambria" w:hAnsiTheme="majorBidi" w:cstheme="majorBidi"/>
          <w:bCs/>
          <w:sz w:val="25"/>
          <w:szCs w:val="25"/>
        </w:rPr>
        <w:t>Corresponding author: Narges Moradtalab</w:t>
      </w:r>
      <w:r w:rsidR="00C507FE" w:rsidRPr="00E9579B">
        <w:rPr>
          <w:rFonts w:asciiTheme="majorBidi" w:eastAsia="Cambria" w:hAnsiTheme="majorBidi" w:cstheme="majorBidi"/>
          <w:bCs/>
          <w:sz w:val="25"/>
          <w:szCs w:val="25"/>
        </w:rPr>
        <w:t>, n.moradtalab@uni-hohenheim.de</w:t>
      </w:r>
    </w:p>
    <w:p w14:paraId="0FCD6D6A" w14:textId="32DB77A1" w:rsidR="00004D20" w:rsidRPr="00E9579B" w:rsidRDefault="00004D20" w:rsidP="00DF5BE7"/>
    <w:p w14:paraId="65820970" w14:textId="2B1C8277" w:rsidR="00ED6178" w:rsidRPr="00E9579B" w:rsidRDefault="00453AE9" w:rsidP="00C36DB3">
      <w:pPr>
        <w:keepNext/>
        <w:keepLines/>
        <w:widowControl w:val="0"/>
        <w:autoSpaceDE w:val="0"/>
        <w:autoSpaceDN w:val="0"/>
        <w:spacing w:after="0" w:line="360" w:lineRule="auto"/>
        <w:contextualSpacing/>
        <w:jc w:val="both"/>
        <w:outlineLvl w:val="2"/>
        <w:rPr>
          <w:rFonts w:asciiTheme="majorBidi" w:eastAsiaTheme="majorEastAsia" w:hAnsiTheme="majorBidi" w:cstheme="majorBidi"/>
          <w:b/>
          <w:bCs/>
          <w:sz w:val="25"/>
          <w:szCs w:val="25"/>
        </w:rPr>
      </w:pPr>
      <w:r w:rsidRPr="00E9579B">
        <w:rPr>
          <w:rFonts w:asciiTheme="majorBidi" w:eastAsiaTheme="majorEastAsia" w:hAnsiTheme="majorBidi" w:cstheme="majorBidi"/>
          <w:b/>
          <w:bCs/>
          <w:sz w:val="25"/>
          <w:szCs w:val="25"/>
        </w:rPr>
        <w:t xml:space="preserve">9. Supplementary Material </w:t>
      </w:r>
    </w:p>
    <w:p w14:paraId="01797254" w14:textId="4B837B57" w:rsidR="0000517E" w:rsidRPr="00E9579B" w:rsidRDefault="0000517E" w:rsidP="00C36DB3">
      <w:pPr>
        <w:widowControl w:val="0"/>
        <w:autoSpaceDE w:val="0"/>
        <w:autoSpaceDN w:val="0"/>
        <w:spacing w:after="0" w:line="480" w:lineRule="auto"/>
        <w:jc w:val="both"/>
        <w:rPr>
          <w:rFonts w:asciiTheme="majorBidi" w:eastAsia="Cambria" w:hAnsiTheme="majorBidi" w:cstheme="majorBidi"/>
          <w:bCs/>
        </w:rPr>
      </w:pPr>
      <w:bookmarkStart w:id="1" w:name="_Hlk18620208"/>
    </w:p>
    <w:p w14:paraId="2B23B6B1" w14:textId="08CD58D7" w:rsidR="0000517E" w:rsidRPr="00E9579B" w:rsidRDefault="008D2585" w:rsidP="00F96447">
      <w:pPr>
        <w:widowControl w:val="0"/>
        <w:autoSpaceDE w:val="0"/>
        <w:autoSpaceDN w:val="0"/>
        <w:spacing w:after="0" w:line="480" w:lineRule="auto"/>
        <w:jc w:val="center"/>
        <w:rPr>
          <w:rFonts w:asciiTheme="majorBidi" w:eastAsia="Cambria" w:hAnsiTheme="majorBidi" w:cstheme="majorBidi"/>
          <w:bCs/>
          <w:noProof/>
        </w:rPr>
      </w:pPr>
      <w:r>
        <w:rPr>
          <w:noProof/>
        </w:rPr>
        <w:drawing>
          <wp:inline distT="0" distB="0" distL="0" distR="0" wp14:anchorId="3083AE3D" wp14:editId="6B37ED9E">
            <wp:extent cx="5972810" cy="3514090"/>
            <wp:effectExtent l="0" t="0" r="889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3514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24644B" w14:textId="1417736C" w:rsidR="0000517E" w:rsidRPr="00E9579B" w:rsidRDefault="0000517E" w:rsidP="00C36DB3">
      <w:pPr>
        <w:widowControl w:val="0"/>
        <w:autoSpaceDE w:val="0"/>
        <w:autoSpaceDN w:val="0"/>
        <w:spacing w:after="0" w:line="240" w:lineRule="auto"/>
        <w:contextualSpacing/>
        <w:jc w:val="both"/>
        <w:rPr>
          <w:rFonts w:asciiTheme="majorBidi" w:eastAsiaTheme="majorEastAsia" w:hAnsiTheme="majorBidi" w:cstheme="majorBidi"/>
          <w:sz w:val="24"/>
          <w:szCs w:val="24"/>
        </w:rPr>
      </w:pPr>
      <w:r w:rsidRPr="00E9579B">
        <w:rPr>
          <w:rFonts w:asciiTheme="majorBidi" w:eastAsiaTheme="majorEastAsia" w:hAnsiTheme="majorBidi" w:cstheme="majorBidi"/>
          <w:b/>
          <w:bCs/>
          <w:sz w:val="24"/>
          <w:szCs w:val="24"/>
        </w:rPr>
        <w:t>Fig</w:t>
      </w:r>
      <w:r w:rsidR="00F96447">
        <w:rPr>
          <w:rFonts w:asciiTheme="majorBidi" w:eastAsiaTheme="majorEastAsia" w:hAnsiTheme="majorBidi" w:cstheme="majorBidi"/>
          <w:b/>
          <w:bCs/>
          <w:sz w:val="24"/>
          <w:szCs w:val="24"/>
        </w:rPr>
        <w:t>ure</w:t>
      </w:r>
      <w:r w:rsidRPr="00E9579B">
        <w:rPr>
          <w:rFonts w:asciiTheme="majorBidi" w:eastAsiaTheme="majorEastAsia" w:hAnsiTheme="majorBidi" w:cstheme="majorBidi"/>
          <w:b/>
          <w:bCs/>
          <w:sz w:val="24"/>
          <w:szCs w:val="24"/>
        </w:rPr>
        <w:t xml:space="preserve">. S1. </w:t>
      </w:r>
      <w:r w:rsidRPr="00E9579B">
        <w:rPr>
          <w:rFonts w:asciiTheme="majorBidi" w:eastAsiaTheme="majorEastAsia" w:hAnsiTheme="majorBidi" w:cstheme="majorBidi"/>
          <w:sz w:val="24"/>
          <w:szCs w:val="24"/>
        </w:rPr>
        <w:t>Time courses of ambient air and soil temperature during A) Experiment 1 and B) Experiment 2.</w:t>
      </w:r>
    </w:p>
    <w:p w14:paraId="6EE4A926" w14:textId="79276A23" w:rsidR="001D3E15" w:rsidRPr="00E9579B" w:rsidRDefault="001D3E15" w:rsidP="00607DCD">
      <w:bookmarkStart w:id="2" w:name="_Toc2620450"/>
    </w:p>
    <w:p w14:paraId="4C62F38E" w14:textId="32F6B877" w:rsidR="0000517E" w:rsidRPr="00E9579B" w:rsidRDefault="0000517E" w:rsidP="00C36DB3">
      <w:pPr>
        <w:widowControl w:val="0"/>
        <w:autoSpaceDE w:val="0"/>
        <w:autoSpaceDN w:val="0"/>
        <w:spacing w:after="0" w:line="240" w:lineRule="auto"/>
        <w:jc w:val="both"/>
        <w:rPr>
          <w:rFonts w:asciiTheme="majorBidi" w:eastAsia="Cambria" w:hAnsiTheme="majorBidi" w:cstheme="majorBidi"/>
          <w:bCs/>
        </w:rPr>
      </w:pPr>
      <w:r w:rsidRPr="00E9579B">
        <w:rPr>
          <w:rFonts w:asciiTheme="majorBidi" w:eastAsia="Cambria" w:hAnsiTheme="majorBidi" w:cstheme="majorBidi"/>
          <w:b/>
        </w:rPr>
        <w:t>Table. S</w:t>
      </w:r>
      <w:r w:rsidR="00EF577E" w:rsidRPr="00E9579B">
        <w:rPr>
          <w:rFonts w:asciiTheme="majorBidi" w:eastAsia="Cambria" w:hAnsiTheme="majorBidi" w:cstheme="majorBidi"/>
          <w:b/>
        </w:rPr>
        <w:t>1</w:t>
      </w:r>
      <w:r w:rsidRPr="00E9579B">
        <w:rPr>
          <w:rFonts w:asciiTheme="majorBidi" w:eastAsia="Cambria" w:hAnsiTheme="majorBidi" w:cstheme="majorBidi"/>
          <w:b/>
        </w:rPr>
        <w:t xml:space="preserve">. </w:t>
      </w:r>
      <w:r w:rsidRPr="00E9579B">
        <w:rPr>
          <w:rFonts w:asciiTheme="majorBidi" w:eastAsia="Cambria" w:hAnsiTheme="majorBidi" w:cstheme="majorBidi"/>
          <w:bCs/>
        </w:rPr>
        <w:t xml:space="preserve">Shoot and root dry weight (DW) and </w:t>
      </w:r>
      <w:bookmarkEnd w:id="2"/>
      <w:r w:rsidRPr="00E9579B">
        <w:rPr>
          <w:rFonts w:asciiTheme="majorBidi" w:eastAsia="Cambria" w:hAnsiTheme="majorBidi" w:cstheme="majorBidi"/>
          <w:bCs/>
        </w:rPr>
        <w:t xml:space="preserve">cold-stress induced oxidative leaf damage of maize plants </w:t>
      </w:r>
      <w:r w:rsidRPr="00E9579B">
        <w:rPr>
          <w:rFonts w:asciiTheme="majorBidi" w:eastAsia="Cambria" w:hAnsiTheme="majorBidi" w:cstheme="majorBidi"/>
          <w:bCs/>
        </w:rPr>
        <w:lastRenderedPageBreak/>
        <w:t xml:space="preserve">exposed to a 2-weeks period of reduced root zone temperature (RZT, 8–14 </w:t>
      </w:r>
      <w:r w:rsidRPr="00E9579B">
        <w:rPr>
          <w:rFonts w:asciiTheme="majorBidi" w:eastAsia="Cambria" w:hAnsiTheme="majorBidi" w:cstheme="majorBidi"/>
          <w:bCs/>
          <w:vertAlign w:val="superscript"/>
        </w:rPr>
        <w:t>○</w:t>
      </w:r>
      <w:r w:rsidRPr="00E9579B">
        <w:rPr>
          <w:rFonts w:asciiTheme="majorBidi" w:eastAsia="Cambria" w:hAnsiTheme="majorBidi" w:cstheme="majorBidi"/>
          <w:bCs/>
        </w:rPr>
        <w:t xml:space="preserve">C) on a silty </w:t>
      </w:r>
      <w:r w:rsidR="00B71F17" w:rsidRPr="00E9579B">
        <w:rPr>
          <w:rFonts w:asciiTheme="majorBidi" w:eastAsia="Cambria" w:hAnsiTheme="majorBidi" w:cstheme="majorBidi"/>
          <w:bCs/>
        </w:rPr>
        <w:t xml:space="preserve">clay </w:t>
      </w:r>
      <w:r w:rsidRPr="00E9579B">
        <w:rPr>
          <w:rFonts w:asciiTheme="majorBidi" w:eastAsia="Cambria" w:hAnsiTheme="majorBidi" w:cstheme="majorBidi"/>
          <w:bCs/>
        </w:rPr>
        <w:t xml:space="preserve">loam field soil, pH 6.9 with nitrate fertilization. </w:t>
      </w:r>
    </w:p>
    <w:p w14:paraId="0B265C24" w14:textId="042ACA6C" w:rsidR="0000517E" w:rsidRPr="00E9579B" w:rsidRDefault="0000517E" w:rsidP="00C36DB3">
      <w:pPr>
        <w:widowControl w:val="0"/>
        <w:autoSpaceDE w:val="0"/>
        <w:autoSpaceDN w:val="0"/>
        <w:spacing w:after="0" w:line="240" w:lineRule="auto"/>
        <w:jc w:val="both"/>
        <w:rPr>
          <w:rFonts w:asciiTheme="majorBidi" w:eastAsia="Cambria" w:hAnsiTheme="majorBidi" w:cstheme="majorBidi"/>
          <w:b/>
        </w:rPr>
      </w:pPr>
      <w:r w:rsidRPr="00E9579B">
        <w:rPr>
          <w:rFonts w:asciiTheme="majorBidi" w:eastAsia="Cambria" w:hAnsiTheme="majorBidi" w:cstheme="majorBidi"/>
          <w:bCs/>
        </w:rPr>
        <w:t>Uncooled positive control (No-</w:t>
      </w:r>
      <w:r w:rsidR="004A4C92">
        <w:rPr>
          <w:rFonts w:asciiTheme="majorBidi" w:eastAsia="Cambria" w:hAnsiTheme="majorBidi" w:cstheme="majorBidi"/>
          <w:bCs/>
        </w:rPr>
        <w:t>Cold</w:t>
      </w:r>
      <w:r w:rsidRPr="00E9579B">
        <w:rPr>
          <w:rFonts w:asciiTheme="majorBidi" w:eastAsia="Cambria" w:hAnsiTheme="majorBidi" w:cstheme="majorBidi"/>
          <w:bCs/>
        </w:rPr>
        <w:t xml:space="preserve"> Ctrl) and low RZT variants including (</w:t>
      </w:r>
      <w:proofErr w:type="spellStart"/>
      <w:r w:rsidRPr="00E9579B">
        <w:rPr>
          <w:rFonts w:asciiTheme="majorBidi" w:eastAsia="Cambria" w:hAnsiTheme="majorBidi" w:cstheme="majorBidi"/>
          <w:bCs/>
        </w:rPr>
        <w:t>i</w:t>
      </w:r>
      <w:proofErr w:type="spellEnd"/>
      <w:r w:rsidRPr="00E9579B">
        <w:rPr>
          <w:rFonts w:asciiTheme="majorBidi" w:eastAsia="Cambria" w:hAnsiTheme="majorBidi" w:cstheme="majorBidi"/>
          <w:bCs/>
        </w:rPr>
        <w:t>) a negative untreated control (Ctrl), (ii) Zn/Mn</w:t>
      </w:r>
      <w:r w:rsidRPr="00E9579B">
        <w:rPr>
          <w:rFonts w:asciiTheme="majorBidi" w:eastAsia="Cambria" w:hAnsiTheme="majorBidi" w:cstheme="majorBidi"/>
          <w:bCs/>
          <w:lang w:val="en-GB"/>
        </w:rPr>
        <w:t>: s</w:t>
      </w:r>
      <w:proofErr w:type="spellStart"/>
      <w:r w:rsidRPr="00E9579B">
        <w:rPr>
          <w:rFonts w:asciiTheme="majorBidi" w:eastAsia="Cambria" w:hAnsiTheme="majorBidi" w:cstheme="majorBidi"/>
          <w:bCs/>
        </w:rPr>
        <w:t>eed</w:t>
      </w:r>
      <w:proofErr w:type="spellEnd"/>
      <w:r w:rsidRPr="00E9579B">
        <w:rPr>
          <w:rFonts w:asciiTheme="majorBidi" w:eastAsia="Cambria" w:hAnsiTheme="majorBidi" w:cstheme="majorBidi"/>
          <w:bCs/>
        </w:rPr>
        <w:t xml:space="preserve"> dressing with Zn/Mn, (ii) Zn/Mn + ABI02:  </w:t>
      </w:r>
      <w:r w:rsidRPr="00E9579B">
        <w:rPr>
          <w:rFonts w:asciiTheme="majorBidi" w:eastAsia="Cambria" w:hAnsiTheme="majorBidi" w:cstheme="majorBidi"/>
          <w:bCs/>
          <w:i/>
          <w:iCs/>
        </w:rPr>
        <w:t xml:space="preserve">Bacillus </w:t>
      </w:r>
      <w:proofErr w:type="spellStart"/>
      <w:r w:rsidRPr="00E9579B">
        <w:rPr>
          <w:rFonts w:asciiTheme="majorBidi" w:eastAsia="Cambria" w:hAnsiTheme="majorBidi" w:cstheme="majorBidi"/>
          <w:bCs/>
          <w:i/>
          <w:iCs/>
        </w:rPr>
        <w:t>atrophaeus</w:t>
      </w:r>
      <w:proofErr w:type="spellEnd"/>
      <w:r w:rsidRPr="00E9579B">
        <w:rPr>
          <w:rFonts w:asciiTheme="majorBidi" w:eastAsia="Cambria" w:hAnsiTheme="majorBidi" w:cstheme="majorBidi"/>
          <w:bCs/>
        </w:rPr>
        <w:t xml:space="preserve"> ABI02 combined with Zn/Mn seed dressing, (iii) Zn/Mn +BFOD: </w:t>
      </w:r>
      <w:proofErr w:type="spellStart"/>
      <w:r w:rsidRPr="00E9579B">
        <w:rPr>
          <w:rFonts w:asciiTheme="majorBidi" w:eastAsia="Cambria" w:hAnsiTheme="majorBidi" w:cstheme="majorBidi"/>
          <w:bCs/>
          <w:i/>
          <w:iCs/>
        </w:rPr>
        <w:t>Penecillium</w:t>
      </w:r>
      <w:proofErr w:type="spellEnd"/>
      <w:r w:rsidRPr="00E9579B">
        <w:rPr>
          <w:rFonts w:asciiTheme="majorBidi" w:eastAsia="Cambria" w:hAnsiTheme="majorBidi" w:cstheme="majorBidi"/>
          <w:bCs/>
        </w:rPr>
        <w:t xml:space="preserve"> sp. BFOD combined with Zn/Mn seed dressing, and (iv) Combi A</w:t>
      </w:r>
      <w:r w:rsidRPr="00E9579B">
        <w:rPr>
          <w:rFonts w:asciiTheme="majorBidi" w:eastAsia="Cambria" w:hAnsiTheme="majorBidi" w:cstheme="majorBidi"/>
          <w:bCs/>
          <w:vertAlign w:val="superscript"/>
        </w:rPr>
        <w:t>+</w:t>
      </w:r>
      <w:r w:rsidRPr="00E9579B">
        <w:rPr>
          <w:rFonts w:asciiTheme="majorBidi" w:eastAsia="Cambria" w:hAnsiTheme="majorBidi" w:cstheme="majorBidi"/>
          <w:bCs/>
        </w:rPr>
        <w:t xml:space="preserve">: </w:t>
      </w:r>
      <w:r w:rsidRPr="00E9579B">
        <w:rPr>
          <w:rFonts w:asciiTheme="majorBidi" w:eastAsia="Cambria" w:hAnsiTheme="majorBidi" w:cstheme="majorBidi"/>
          <w:bCs/>
          <w:i/>
          <w:iCs/>
        </w:rPr>
        <w:t xml:space="preserve">Trichoderma </w:t>
      </w:r>
      <w:proofErr w:type="spellStart"/>
      <w:r w:rsidRPr="00E9579B">
        <w:rPr>
          <w:rFonts w:asciiTheme="majorBidi" w:eastAsia="Cambria" w:hAnsiTheme="majorBidi" w:cstheme="majorBidi"/>
          <w:bCs/>
          <w:i/>
          <w:iCs/>
        </w:rPr>
        <w:t>harzianum</w:t>
      </w:r>
      <w:proofErr w:type="spellEnd"/>
      <w:r w:rsidRPr="00E9579B">
        <w:rPr>
          <w:rFonts w:asciiTheme="majorBidi" w:eastAsia="Cambria" w:hAnsiTheme="majorBidi" w:cstheme="majorBidi"/>
          <w:bCs/>
          <w:i/>
          <w:iCs/>
        </w:rPr>
        <w:t xml:space="preserve"> OMG16 </w:t>
      </w:r>
      <w:r w:rsidRPr="00E9579B">
        <w:rPr>
          <w:rFonts w:asciiTheme="majorBidi" w:eastAsia="Cambria" w:hAnsiTheme="majorBidi" w:cstheme="majorBidi"/>
          <w:bCs/>
        </w:rPr>
        <w:t xml:space="preserve">+ </w:t>
      </w:r>
      <w:proofErr w:type="spellStart"/>
      <w:r w:rsidRPr="00E9579B">
        <w:rPr>
          <w:rFonts w:asciiTheme="majorBidi" w:eastAsia="Cambria" w:hAnsiTheme="majorBidi" w:cstheme="majorBidi"/>
          <w:bCs/>
          <w:iCs/>
        </w:rPr>
        <w:t>Vitabac</w:t>
      </w:r>
      <w:proofErr w:type="spellEnd"/>
      <w:r w:rsidRPr="00E9579B">
        <w:rPr>
          <w:rFonts w:asciiTheme="majorBidi" w:eastAsia="Cambria" w:hAnsiTheme="majorBidi" w:cstheme="majorBidi"/>
          <w:bCs/>
        </w:rPr>
        <w:t>.  Supplemented with Zn/Mn Data represent means and SD of five replicates. Different letters indicate significant differences (Tukey-Test, p &lt; 0.05); *: significant in pairwise comparisons with 8-14°Ctrl.  (t-Test, p &lt;0 .05).</w:t>
      </w:r>
    </w:p>
    <w:p w14:paraId="59A9847A" w14:textId="77777777" w:rsidR="0000517E" w:rsidRPr="00E9579B" w:rsidRDefault="0000517E" w:rsidP="00C36DB3">
      <w:pPr>
        <w:widowControl w:val="0"/>
        <w:autoSpaceDE w:val="0"/>
        <w:autoSpaceDN w:val="0"/>
        <w:spacing w:after="0" w:line="240" w:lineRule="auto"/>
        <w:jc w:val="both"/>
        <w:rPr>
          <w:rFonts w:asciiTheme="majorBidi" w:eastAsia="Cambria" w:hAnsiTheme="majorBidi" w:cstheme="majorBidi"/>
          <w:bCs/>
        </w:rPr>
      </w:pPr>
    </w:p>
    <w:tbl>
      <w:tblPr>
        <w:tblW w:w="8994" w:type="dxa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78"/>
        <w:gridCol w:w="1136"/>
        <w:gridCol w:w="1933"/>
        <w:gridCol w:w="1364"/>
        <w:gridCol w:w="1492"/>
        <w:gridCol w:w="1591"/>
      </w:tblGrid>
      <w:tr w:rsidR="00682E8E" w:rsidRPr="00E9579B" w14:paraId="0F18AC57" w14:textId="77777777" w:rsidTr="006C3919">
        <w:trPr>
          <w:trHeight w:val="113"/>
          <w:jc w:val="center"/>
        </w:trPr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4C2D63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N-Form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760C7A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Stress</w:t>
            </w: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C9722B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Treatment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A2DD143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Shoot DW [g]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AC1B1B6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Root DW [g]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3CB59B3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  <w:lang w:val="en-GB"/>
              </w:rPr>
            </w:pPr>
            <w:r w:rsidRPr="00E9579B">
              <w:rPr>
                <w:rFonts w:asciiTheme="majorBidi" w:eastAsia="Cambria" w:hAnsiTheme="majorBidi" w:cstheme="majorBidi"/>
                <w:bCs/>
                <w:lang w:val="en-GB"/>
              </w:rPr>
              <w:t xml:space="preserve">Oxidative leaf damage </w:t>
            </w:r>
          </w:p>
          <w:p w14:paraId="1B3D05EA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  <w:lang w:val="en-GB"/>
              </w:rPr>
            </w:pPr>
            <w:r w:rsidRPr="00E9579B">
              <w:rPr>
                <w:rFonts w:asciiTheme="majorBidi" w:eastAsia="Cambria" w:hAnsiTheme="majorBidi" w:cstheme="majorBidi"/>
                <w:bCs/>
                <w:lang w:val="en-GB"/>
              </w:rPr>
              <w:t>[leaves plant</w:t>
            </w:r>
            <w:r w:rsidRPr="00E9579B">
              <w:rPr>
                <w:rFonts w:asciiTheme="majorBidi" w:eastAsia="Cambria" w:hAnsiTheme="majorBidi" w:cstheme="majorBidi"/>
                <w:bCs/>
                <w:vertAlign w:val="superscript"/>
                <w:lang w:val="en-GB"/>
              </w:rPr>
              <w:t>-1</w:t>
            </w:r>
            <w:r w:rsidRPr="00E9579B">
              <w:rPr>
                <w:rFonts w:asciiTheme="majorBidi" w:eastAsia="Cambria" w:hAnsiTheme="majorBidi" w:cstheme="majorBidi"/>
                <w:bCs/>
                <w:lang w:val="en-GB"/>
              </w:rPr>
              <w:t>]</w:t>
            </w:r>
          </w:p>
        </w:tc>
      </w:tr>
      <w:tr w:rsidR="00682E8E" w:rsidRPr="00E9579B" w14:paraId="34C2BA20" w14:textId="77777777" w:rsidTr="006C3919">
        <w:trPr>
          <w:trHeight w:val="124"/>
          <w:jc w:val="center"/>
        </w:trPr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984046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Nitrate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E69FE3" w14:textId="501AF53B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No-</w:t>
            </w:r>
            <w:r w:rsidR="004A4C92">
              <w:rPr>
                <w:rFonts w:asciiTheme="majorBidi" w:eastAsia="Cambria" w:hAnsiTheme="majorBidi" w:cstheme="majorBidi"/>
                <w:bCs/>
              </w:rPr>
              <w:t>Cold</w:t>
            </w: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9094DE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Ctrl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AABD47A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6.0±0.6 a*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D031F44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1.9±0.2 a*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BD35077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2.4±0.5 c*</w:t>
            </w:r>
          </w:p>
        </w:tc>
      </w:tr>
      <w:tr w:rsidR="00682E8E" w:rsidRPr="00E9579B" w14:paraId="461F1CCB" w14:textId="77777777" w:rsidTr="006C3919">
        <w:trPr>
          <w:trHeight w:val="124"/>
          <w:jc w:val="center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6B2FBF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138F3A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 xml:space="preserve">8–14 </w:t>
            </w:r>
            <w:r w:rsidRPr="00E9579B">
              <w:rPr>
                <w:rFonts w:asciiTheme="majorBidi" w:eastAsia="Cambria" w:hAnsiTheme="majorBidi" w:cstheme="majorBidi"/>
                <w:bCs/>
                <w:vertAlign w:val="superscript"/>
              </w:rPr>
              <w:t>○</w:t>
            </w:r>
            <w:r w:rsidRPr="00E9579B">
              <w:rPr>
                <w:rFonts w:asciiTheme="majorBidi" w:eastAsia="Cambria" w:hAnsiTheme="majorBidi" w:cstheme="majorBidi"/>
                <w:bCs/>
              </w:rPr>
              <w:t>C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6A5991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Ctrl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FB0409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4.5±0.5 c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FD6D0EA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1.2±0.2 b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F19A6C1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5.6±0.9 a</w:t>
            </w:r>
          </w:p>
        </w:tc>
      </w:tr>
      <w:tr w:rsidR="00682E8E" w:rsidRPr="00E9579B" w14:paraId="53F39180" w14:textId="77777777" w:rsidTr="006C3919">
        <w:trPr>
          <w:trHeight w:val="124"/>
          <w:jc w:val="center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A07A21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7A0A6C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EEA12F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Zn/Mn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AA5AA5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 xml:space="preserve">5.1±0.5 </w:t>
            </w:r>
            <w:proofErr w:type="spellStart"/>
            <w:r w:rsidRPr="00E9579B">
              <w:rPr>
                <w:rFonts w:asciiTheme="majorBidi" w:eastAsia="Cambria" w:hAnsiTheme="majorBidi" w:cstheme="majorBidi"/>
                <w:bCs/>
              </w:rPr>
              <w:t>bc</w:t>
            </w:r>
            <w:proofErr w:type="spellEnd"/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4644C3A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1.1±0.2 b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6CD1035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4.4±1.1 a</w:t>
            </w:r>
          </w:p>
        </w:tc>
      </w:tr>
      <w:tr w:rsidR="00682E8E" w:rsidRPr="00E9579B" w14:paraId="45F1D838" w14:textId="77777777" w:rsidTr="006C3919">
        <w:trPr>
          <w:trHeight w:val="124"/>
          <w:jc w:val="center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21C9F2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4D18B7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B9E91E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Zn/Mn +ABI0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30E610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5.2±0.3 b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AF6B633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1.2±0.2 b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5B899D1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4.6±0.5 a</w:t>
            </w:r>
          </w:p>
        </w:tc>
      </w:tr>
      <w:tr w:rsidR="00682E8E" w:rsidRPr="00E9579B" w14:paraId="3D6EC65D" w14:textId="77777777" w:rsidTr="006C3919">
        <w:trPr>
          <w:trHeight w:val="124"/>
          <w:jc w:val="center"/>
        </w:trPr>
        <w:tc>
          <w:tcPr>
            <w:tcW w:w="147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00A865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49128B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592EE5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Zn/Mn +BFOD</w:t>
            </w: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468DD35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5.8±0.2 ab*</w:t>
            </w:r>
          </w:p>
        </w:tc>
        <w:tc>
          <w:tcPr>
            <w:tcW w:w="14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5FB282C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1.2±0.3 b</w:t>
            </w:r>
          </w:p>
        </w:tc>
        <w:tc>
          <w:tcPr>
            <w:tcW w:w="1591" w:type="dxa"/>
            <w:tcBorders>
              <w:top w:val="nil"/>
              <w:lef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F410BCE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4.4±0.5 ab*</w:t>
            </w:r>
          </w:p>
        </w:tc>
      </w:tr>
      <w:tr w:rsidR="00682E8E" w:rsidRPr="00E9579B" w14:paraId="1239C645" w14:textId="77777777" w:rsidTr="006C3919">
        <w:trPr>
          <w:trHeight w:val="103"/>
          <w:jc w:val="center"/>
        </w:trPr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BCA02C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598F47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DA61B9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Combi A</w:t>
            </w:r>
            <w:r w:rsidRPr="00E9579B">
              <w:rPr>
                <w:rFonts w:asciiTheme="majorBidi" w:eastAsia="Cambria" w:hAnsiTheme="majorBidi" w:cstheme="majorBidi"/>
                <w:bCs/>
                <w:vertAlign w:val="superscript"/>
              </w:rPr>
              <w:t>+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AE3C242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5.8±0.7 ab*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EA045D4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1.3±0.2 b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5A3A691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3.4±0.5 b*</w:t>
            </w:r>
          </w:p>
        </w:tc>
      </w:tr>
    </w:tbl>
    <w:p w14:paraId="4D780461" w14:textId="77777777" w:rsidR="0000517E" w:rsidRPr="00E9579B" w:rsidRDefault="0000517E" w:rsidP="00C36DB3">
      <w:pPr>
        <w:widowControl w:val="0"/>
        <w:autoSpaceDE w:val="0"/>
        <w:autoSpaceDN w:val="0"/>
        <w:spacing w:after="0" w:line="240" w:lineRule="auto"/>
        <w:jc w:val="both"/>
        <w:rPr>
          <w:rFonts w:asciiTheme="majorBidi" w:eastAsia="Cambria" w:hAnsiTheme="majorBidi" w:cstheme="majorBidi"/>
          <w:bCs/>
        </w:rPr>
      </w:pPr>
      <w:r w:rsidRPr="00E9579B">
        <w:rPr>
          <w:rFonts w:asciiTheme="majorBidi" w:eastAsia="Cambria" w:hAnsiTheme="majorBidi" w:cstheme="majorBidi"/>
          <w:bCs/>
        </w:rPr>
        <w:t>(</w:t>
      </w:r>
      <w:proofErr w:type="spellStart"/>
      <w:r w:rsidRPr="00E9579B">
        <w:rPr>
          <w:rFonts w:asciiTheme="majorBidi" w:eastAsia="Cambria" w:hAnsiTheme="majorBidi" w:cstheme="majorBidi"/>
          <w:bCs/>
        </w:rPr>
        <w:t>i</w:t>
      </w:r>
      <w:proofErr w:type="spellEnd"/>
      <w:r w:rsidRPr="00E9579B">
        <w:rPr>
          <w:rFonts w:asciiTheme="majorBidi" w:eastAsia="Cambria" w:hAnsiTheme="majorBidi" w:cstheme="majorBidi"/>
          <w:bCs/>
        </w:rPr>
        <w:t xml:space="preserve">) Seed dressing with Zn/Mn  </w:t>
      </w:r>
      <w:proofErr w:type="spellStart"/>
      <w:r w:rsidRPr="00E9579B">
        <w:rPr>
          <w:rFonts w:asciiTheme="majorBidi" w:eastAsia="Cambria" w:hAnsiTheme="majorBidi" w:cstheme="majorBidi"/>
          <w:bCs/>
        </w:rPr>
        <w:t>Lebosol</w:t>
      </w:r>
      <w:proofErr w:type="spellEnd"/>
      <w:r w:rsidRPr="00E9579B">
        <w:rPr>
          <w:rFonts w:asciiTheme="majorBidi" w:eastAsia="Cambria" w:hAnsiTheme="majorBidi" w:cstheme="majorBidi"/>
          <w:bCs/>
        </w:rPr>
        <w:t xml:space="preserve">® </w:t>
      </w:r>
      <w:proofErr w:type="spellStart"/>
      <w:r w:rsidRPr="00E9579B">
        <w:rPr>
          <w:rFonts w:asciiTheme="majorBidi" w:eastAsia="Cambria" w:hAnsiTheme="majorBidi" w:cstheme="majorBidi"/>
          <w:bCs/>
        </w:rPr>
        <w:t>Dünger</w:t>
      </w:r>
      <w:proofErr w:type="spellEnd"/>
      <w:r w:rsidRPr="00E9579B">
        <w:rPr>
          <w:rFonts w:asciiTheme="majorBidi" w:eastAsia="Cambria" w:hAnsiTheme="majorBidi" w:cstheme="majorBidi"/>
          <w:bCs/>
        </w:rPr>
        <w:t xml:space="preserve"> GmbH, </w:t>
      </w:r>
      <w:proofErr w:type="spellStart"/>
      <w:r w:rsidRPr="00E9579B">
        <w:rPr>
          <w:rFonts w:asciiTheme="majorBidi" w:eastAsia="Cambria" w:hAnsiTheme="majorBidi" w:cstheme="majorBidi"/>
          <w:bCs/>
        </w:rPr>
        <w:t>Ermstein</w:t>
      </w:r>
      <w:proofErr w:type="spellEnd"/>
      <w:r w:rsidRPr="00E9579B">
        <w:rPr>
          <w:rFonts w:asciiTheme="majorBidi" w:eastAsia="Cambria" w:hAnsiTheme="majorBidi" w:cstheme="majorBidi"/>
          <w:bCs/>
        </w:rPr>
        <w:t>, Germany), (ii) Zn/Mn seed dressing + fertigation with 10</w:t>
      </w:r>
      <w:r w:rsidRPr="00E9579B">
        <w:rPr>
          <w:rFonts w:asciiTheme="majorBidi" w:eastAsia="Cambria" w:hAnsiTheme="majorBidi" w:cstheme="majorBidi"/>
          <w:bCs/>
          <w:vertAlign w:val="superscript"/>
        </w:rPr>
        <w:t>9</w:t>
      </w:r>
      <w:r w:rsidRPr="00E9579B">
        <w:rPr>
          <w:rFonts w:asciiTheme="majorBidi" w:eastAsia="Cambria" w:hAnsiTheme="majorBidi" w:cstheme="majorBidi"/>
          <w:bCs/>
        </w:rPr>
        <w:t xml:space="preserve"> spores Kg</w:t>
      </w:r>
      <w:r w:rsidRPr="00E9579B">
        <w:rPr>
          <w:rFonts w:asciiTheme="majorBidi" w:eastAsia="Cambria" w:hAnsiTheme="majorBidi" w:cstheme="majorBidi"/>
          <w:bCs/>
          <w:vertAlign w:val="superscript"/>
        </w:rPr>
        <w:t>-1</w:t>
      </w:r>
      <w:r w:rsidRPr="00E9579B">
        <w:rPr>
          <w:rFonts w:asciiTheme="majorBidi" w:eastAsia="Cambria" w:hAnsiTheme="majorBidi" w:cstheme="majorBidi"/>
          <w:bCs/>
        </w:rPr>
        <w:t xml:space="preserve"> soil DM ABI02, a cold-tolerant </w:t>
      </w:r>
      <w:r w:rsidRPr="00E9579B">
        <w:rPr>
          <w:rFonts w:asciiTheme="majorBidi" w:eastAsia="Cambria" w:hAnsiTheme="majorBidi" w:cstheme="majorBidi"/>
          <w:bCs/>
          <w:i/>
          <w:iCs/>
        </w:rPr>
        <w:t xml:space="preserve">Bacillus </w:t>
      </w:r>
      <w:proofErr w:type="spellStart"/>
      <w:r w:rsidRPr="00E9579B">
        <w:rPr>
          <w:rFonts w:asciiTheme="majorBidi" w:eastAsia="Cambria" w:hAnsiTheme="majorBidi" w:cstheme="majorBidi"/>
          <w:bCs/>
          <w:i/>
          <w:iCs/>
        </w:rPr>
        <w:t>atrophaeus</w:t>
      </w:r>
      <w:proofErr w:type="spellEnd"/>
      <w:r w:rsidRPr="00E9579B">
        <w:rPr>
          <w:rFonts w:asciiTheme="majorBidi" w:eastAsia="Cambria" w:hAnsiTheme="majorBidi" w:cstheme="majorBidi"/>
          <w:bCs/>
        </w:rPr>
        <w:t xml:space="preserve"> strain (ABITEP, Berlin, Germany), (iii) Zn/Mn seed dressing + fertigation with 10</w:t>
      </w:r>
      <w:r w:rsidRPr="00E9579B">
        <w:rPr>
          <w:rFonts w:asciiTheme="majorBidi" w:eastAsia="Cambria" w:hAnsiTheme="majorBidi" w:cstheme="majorBidi"/>
          <w:bCs/>
          <w:vertAlign w:val="superscript"/>
        </w:rPr>
        <w:t>8</w:t>
      </w:r>
      <w:r w:rsidRPr="00E9579B">
        <w:rPr>
          <w:rFonts w:asciiTheme="majorBidi" w:eastAsia="Cambria" w:hAnsiTheme="majorBidi" w:cstheme="majorBidi"/>
          <w:bCs/>
        </w:rPr>
        <w:t xml:space="preserve"> spores Kg</w:t>
      </w:r>
      <w:r w:rsidRPr="00E9579B">
        <w:rPr>
          <w:rFonts w:asciiTheme="majorBidi" w:eastAsia="Cambria" w:hAnsiTheme="majorBidi" w:cstheme="majorBidi"/>
          <w:bCs/>
          <w:vertAlign w:val="superscript"/>
        </w:rPr>
        <w:t>-1</w:t>
      </w:r>
      <w:r w:rsidRPr="00E9579B">
        <w:rPr>
          <w:rFonts w:asciiTheme="majorBidi" w:eastAsia="Cambria" w:hAnsiTheme="majorBidi" w:cstheme="majorBidi"/>
          <w:bCs/>
        </w:rPr>
        <w:t xml:space="preserve"> soil DM biological fertilizer OD (BFOD), a </w:t>
      </w:r>
      <w:r w:rsidRPr="00E9579B">
        <w:rPr>
          <w:rFonts w:asciiTheme="majorBidi" w:eastAsia="Cambria" w:hAnsiTheme="majorBidi" w:cstheme="majorBidi"/>
          <w:bCs/>
          <w:i/>
          <w:iCs/>
        </w:rPr>
        <w:t>Penicillium</w:t>
      </w:r>
      <w:r w:rsidRPr="00E9579B">
        <w:rPr>
          <w:rFonts w:asciiTheme="majorBidi" w:eastAsia="Cambria" w:hAnsiTheme="majorBidi" w:cstheme="majorBidi"/>
          <w:bCs/>
        </w:rPr>
        <w:t xml:space="preserve"> sp. formulation (Bayer Crop Science Biologicals GmbH, </w:t>
      </w:r>
      <w:proofErr w:type="spellStart"/>
      <w:r w:rsidRPr="00E9579B">
        <w:rPr>
          <w:rFonts w:asciiTheme="majorBidi" w:eastAsia="Cambria" w:hAnsiTheme="majorBidi" w:cstheme="majorBidi"/>
          <w:bCs/>
        </w:rPr>
        <w:t>Malchow</w:t>
      </w:r>
      <w:proofErr w:type="spellEnd"/>
      <w:r w:rsidRPr="00E9579B">
        <w:rPr>
          <w:rFonts w:asciiTheme="majorBidi" w:eastAsia="Cambria" w:hAnsiTheme="majorBidi" w:cstheme="majorBidi"/>
          <w:bCs/>
        </w:rPr>
        <w:t>, Germany), (iv) Fertigation with 2.5×10</w:t>
      </w:r>
      <w:r w:rsidRPr="00E9579B">
        <w:rPr>
          <w:rFonts w:asciiTheme="majorBidi" w:eastAsia="Cambria" w:hAnsiTheme="majorBidi" w:cstheme="majorBidi"/>
          <w:bCs/>
          <w:vertAlign w:val="superscript"/>
        </w:rPr>
        <w:t>7</w:t>
      </w:r>
      <w:r w:rsidRPr="00E9579B">
        <w:rPr>
          <w:rFonts w:asciiTheme="majorBidi" w:eastAsia="Cambria" w:hAnsiTheme="majorBidi" w:cstheme="majorBidi"/>
          <w:bCs/>
        </w:rPr>
        <w:t xml:space="preserve"> </w:t>
      </w:r>
      <w:proofErr w:type="spellStart"/>
      <w:r w:rsidRPr="00E9579B">
        <w:rPr>
          <w:rFonts w:asciiTheme="majorBidi" w:eastAsia="Cambria" w:hAnsiTheme="majorBidi" w:cstheme="majorBidi"/>
          <w:bCs/>
        </w:rPr>
        <w:t>cfu</w:t>
      </w:r>
      <w:proofErr w:type="spellEnd"/>
      <w:r w:rsidRPr="00E9579B">
        <w:rPr>
          <w:rFonts w:asciiTheme="majorBidi" w:eastAsia="Cambria" w:hAnsiTheme="majorBidi" w:cstheme="majorBidi"/>
          <w:bCs/>
        </w:rPr>
        <w:t xml:space="preserve"> Kg</w:t>
      </w:r>
      <w:r w:rsidRPr="00E9579B">
        <w:rPr>
          <w:rFonts w:asciiTheme="majorBidi" w:eastAsia="Cambria" w:hAnsiTheme="majorBidi" w:cstheme="majorBidi"/>
          <w:bCs/>
          <w:vertAlign w:val="superscript"/>
        </w:rPr>
        <w:t>-1</w:t>
      </w:r>
      <w:r w:rsidRPr="00E9579B">
        <w:rPr>
          <w:rFonts w:asciiTheme="majorBidi" w:eastAsia="Cambria" w:hAnsiTheme="majorBidi" w:cstheme="majorBidi"/>
          <w:bCs/>
        </w:rPr>
        <w:t xml:space="preserve"> soil DM Combi A</w:t>
      </w:r>
      <w:r w:rsidRPr="00E9579B">
        <w:rPr>
          <w:rFonts w:asciiTheme="majorBidi" w:eastAsia="Cambria" w:hAnsiTheme="majorBidi" w:cstheme="majorBidi"/>
          <w:bCs/>
          <w:vertAlign w:val="superscript"/>
        </w:rPr>
        <w:t>+</w:t>
      </w:r>
      <w:r w:rsidRPr="00E9579B">
        <w:rPr>
          <w:rFonts w:asciiTheme="majorBidi" w:eastAsia="Cambria" w:hAnsiTheme="majorBidi" w:cstheme="majorBidi"/>
          <w:bCs/>
        </w:rPr>
        <w:t xml:space="preserve">, a combination product of Zn (13%w(w) + Mn (9%w/w) + </w:t>
      </w:r>
      <w:r w:rsidRPr="00E9579B">
        <w:rPr>
          <w:rFonts w:asciiTheme="majorBidi" w:eastAsia="Cambria" w:hAnsiTheme="majorBidi" w:cstheme="majorBidi"/>
          <w:bCs/>
          <w:i/>
          <w:iCs/>
        </w:rPr>
        <w:t xml:space="preserve">Trichoderma </w:t>
      </w:r>
      <w:proofErr w:type="spellStart"/>
      <w:r w:rsidRPr="00E9579B">
        <w:rPr>
          <w:rFonts w:asciiTheme="majorBidi" w:eastAsia="Cambria" w:hAnsiTheme="majorBidi" w:cstheme="majorBidi"/>
          <w:bCs/>
          <w:i/>
          <w:iCs/>
        </w:rPr>
        <w:t>harzianum</w:t>
      </w:r>
      <w:proofErr w:type="spellEnd"/>
      <w:r w:rsidRPr="00E9579B">
        <w:rPr>
          <w:rFonts w:asciiTheme="majorBidi" w:eastAsia="Cambria" w:hAnsiTheme="majorBidi" w:cstheme="majorBidi"/>
          <w:bCs/>
          <w:i/>
          <w:iCs/>
        </w:rPr>
        <w:t xml:space="preserve"> OMG16</w:t>
      </w:r>
      <w:r w:rsidRPr="00E9579B">
        <w:rPr>
          <w:rFonts w:asciiTheme="majorBidi" w:eastAsia="Cambria" w:hAnsiTheme="majorBidi" w:cstheme="majorBidi"/>
          <w:bCs/>
        </w:rPr>
        <w:t xml:space="preserve"> (9 ×10</w:t>
      </w:r>
      <w:r w:rsidRPr="00E9579B">
        <w:rPr>
          <w:rFonts w:asciiTheme="majorBidi" w:eastAsia="Cambria" w:hAnsiTheme="majorBidi" w:cstheme="majorBidi"/>
          <w:bCs/>
          <w:vertAlign w:val="superscript"/>
        </w:rPr>
        <w:t>9</w:t>
      </w:r>
      <w:r w:rsidRPr="00E9579B">
        <w:rPr>
          <w:rFonts w:asciiTheme="majorBidi" w:eastAsia="Cambria" w:hAnsiTheme="majorBidi" w:cstheme="majorBidi"/>
          <w:bCs/>
        </w:rPr>
        <w:t xml:space="preserve"> spores g</w:t>
      </w:r>
      <w:r w:rsidRPr="00E9579B">
        <w:rPr>
          <w:rFonts w:asciiTheme="majorBidi" w:eastAsia="Cambria" w:hAnsiTheme="majorBidi" w:cstheme="majorBidi"/>
          <w:bCs/>
          <w:vertAlign w:val="superscript"/>
        </w:rPr>
        <w:t>-1</w:t>
      </w:r>
      <w:r w:rsidRPr="00E9579B">
        <w:rPr>
          <w:rFonts w:asciiTheme="majorBidi" w:eastAsia="Cambria" w:hAnsiTheme="majorBidi" w:cstheme="majorBidi"/>
          <w:bCs/>
        </w:rPr>
        <w:t xml:space="preserve">) + </w:t>
      </w:r>
      <w:proofErr w:type="spellStart"/>
      <w:r w:rsidRPr="00E9579B">
        <w:rPr>
          <w:rFonts w:asciiTheme="majorBidi" w:eastAsia="Cambria" w:hAnsiTheme="majorBidi" w:cstheme="majorBidi"/>
          <w:bCs/>
        </w:rPr>
        <w:t>Vitabac</w:t>
      </w:r>
      <w:proofErr w:type="spellEnd"/>
      <w:r w:rsidRPr="00E9579B">
        <w:rPr>
          <w:rFonts w:asciiTheme="majorBidi" w:eastAsia="Cambria" w:hAnsiTheme="majorBidi" w:cstheme="majorBidi"/>
          <w:bCs/>
        </w:rPr>
        <w:t xml:space="preserve"> (1 ×10</w:t>
      </w:r>
      <w:r w:rsidRPr="00E9579B">
        <w:rPr>
          <w:rFonts w:asciiTheme="majorBidi" w:eastAsia="Cambria" w:hAnsiTheme="majorBidi" w:cstheme="majorBidi"/>
          <w:bCs/>
          <w:vertAlign w:val="superscript"/>
        </w:rPr>
        <w:t>11</w:t>
      </w:r>
      <w:r w:rsidRPr="00E9579B">
        <w:rPr>
          <w:rFonts w:asciiTheme="majorBidi" w:eastAsia="Cambria" w:hAnsiTheme="majorBidi" w:cstheme="majorBidi"/>
          <w:bCs/>
        </w:rPr>
        <w:t xml:space="preserve"> </w:t>
      </w:r>
      <w:proofErr w:type="spellStart"/>
      <w:r w:rsidRPr="00E9579B">
        <w:rPr>
          <w:rFonts w:asciiTheme="majorBidi" w:eastAsia="Cambria" w:hAnsiTheme="majorBidi" w:cstheme="majorBidi"/>
          <w:bCs/>
        </w:rPr>
        <w:t>cfu</w:t>
      </w:r>
      <w:proofErr w:type="spellEnd"/>
      <w:r w:rsidRPr="00E9579B">
        <w:rPr>
          <w:rFonts w:asciiTheme="majorBidi" w:eastAsia="Cambria" w:hAnsiTheme="majorBidi" w:cstheme="majorBidi"/>
          <w:bCs/>
        </w:rPr>
        <w:t xml:space="preserve"> g</w:t>
      </w:r>
      <w:r w:rsidRPr="00E9579B">
        <w:rPr>
          <w:rFonts w:asciiTheme="majorBidi" w:eastAsia="Cambria" w:hAnsiTheme="majorBidi" w:cstheme="majorBidi"/>
          <w:bCs/>
          <w:vertAlign w:val="superscript"/>
        </w:rPr>
        <w:t>-1</w:t>
      </w:r>
      <w:r w:rsidRPr="00E9579B">
        <w:rPr>
          <w:rFonts w:asciiTheme="majorBidi" w:eastAsia="Cambria" w:hAnsiTheme="majorBidi" w:cstheme="majorBidi"/>
          <w:bCs/>
        </w:rPr>
        <w:t xml:space="preserve">, mixture of </w:t>
      </w:r>
      <w:r w:rsidRPr="00E9579B">
        <w:rPr>
          <w:rFonts w:asciiTheme="majorBidi" w:eastAsia="Cambria" w:hAnsiTheme="majorBidi" w:cstheme="majorBidi"/>
          <w:bCs/>
          <w:i/>
          <w:iCs/>
        </w:rPr>
        <w:t>Bacillus licheniformis</w:t>
      </w:r>
      <w:r w:rsidRPr="00E9579B">
        <w:rPr>
          <w:rFonts w:asciiTheme="majorBidi" w:eastAsia="Cambria" w:hAnsiTheme="majorBidi" w:cstheme="majorBidi"/>
          <w:bCs/>
        </w:rPr>
        <w:t xml:space="preserve">, </w:t>
      </w:r>
      <w:r w:rsidRPr="00E9579B">
        <w:rPr>
          <w:rFonts w:asciiTheme="majorBidi" w:eastAsia="Cambria" w:hAnsiTheme="majorBidi" w:cstheme="majorBidi"/>
          <w:bCs/>
          <w:i/>
          <w:iCs/>
        </w:rPr>
        <w:t xml:space="preserve">B. megaterium, B. </w:t>
      </w:r>
      <w:proofErr w:type="spellStart"/>
      <w:r w:rsidRPr="00E9579B">
        <w:rPr>
          <w:rFonts w:asciiTheme="majorBidi" w:eastAsia="Cambria" w:hAnsiTheme="majorBidi" w:cstheme="majorBidi"/>
          <w:bCs/>
          <w:i/>
          <w:iCs/>
        </w:rPr>
        <w:t>polymyxa</w:t>
      </w:r>
      <w:proofErr w:type="spellEnd"/>
      <w:r w:rsidRPr="00E9579B">
        <w:rPr>
          <w:rFonts w:asciiTheme="majorBidi" w:eastAsia="Cambria" w:hAnsiTheme="majorBidi" w:cstheme="majorBidi"/>
          <w:bCs/>
          <w:i/>
          <w:iCs/>
        </w:rPr>
        <w:t xml:space="preserve">, B. </w:t>
      </w:r>
      <w:proofErr w:type="spellStart"/>
      <w:r w:rsidRPr="00E9579B">
        <w:rPr>
          <w:rFonts w:asciiTheme="majorBidi" w:eastAsia="Cambria" w:hAnsiTheme="majorBidi" w:cstheme="majorBidi"/>
          <w:bCs/>
          <w:i/>
          <w:iCs/>
        </w:rPr>
        <w:t>pumilis</w:t>
      </w:r>
      <w:proofErr w:type="spellEnd"/>
      <w:r w:rsidRPr="00E9579B">
        <w:rPr>
          <w:rFonts w:asciiTheme="majorBidi" w:eastAsia="Cambria" w:hAnsiTheme="majorBidi" w:cstheme="majorBidi"/>
          <w:bCs/>
          <w:i/>
          <w:iCs/>
        </w:rPr>
        <w:t xml:space="preserve"> and B. subtilis,</w:t>
      </w:r>
      <w:r w:rsidRPr="00E9579B">
        <w:rPr>
          <w:rFonts w:asciiTheme="majorBidi" w:eastAsia="Cambria" w:hAnsiTheme="majorBidi" w:cstheme="majorBidi"/>
          <w:bCs/>
        </w:rPr>
        <w:t xml:space="preserve"> </w:t>
      </w:r>
      <w:proofErr w:type="spellStart"/>
      <w:r w:rsidRPr="00E9579B">
        <w:rPr>
          <w:rFonts w:asciiTheme="majorBidi" w:eastAsia="Cambria" w:hAnsiTheme="majorBidi" w:cstheme="majorBidi"/>
          <w:bCs/>
        </w:rPr>
        <w:t>Bactvita</w:t>
      </w:r>
      <w:proofErr w:type="spellEnd"/>
      <w:r w:rsidRPr="00E9579B">
        <w:rPr>
          <w:rFonts w:asciiTheme="majorBidi" w:eastAsia="Cambria" w:hAnsiTheme="majorBidi" w:cstheme="majorBidi"/>
          <w:bCs/>
        </w:rPr>
        <w:t xml:space="preserve"> GmbH, </w:t>
      </w:r>
      <w:proofErr w:type="spellStart"/>
      <w:r w:rsidRPr="00E9579B">
        <w:rPr>
          <w:rFonts w:asciiTheme="majorBidi" w:eastAsia="Cambria" w:hAnsiTheme="majorBidi" w:cstheme="majorBidi"/>
          <w:bCs/>
        </w:rPr>
        <w:t>Straelen</w:t>
      </w:r>
      <w:proofErr w:type="spellEnd"/>
      <w:r w:rsidRPr="00E9579B">
        <w:rPr>
          <w:rFonts w:asciiTheme="majorBidi" w:eastAsia="Cambria" w:hAnsiTheme="majorBidi" w:cstheme="majorBidi"/>
          <w:bCs/>
        </w:rPr>
        <w:t>, Germany).</w:t>
      </w:r>
    </w:p>
    <w:p w14:paraId="4279265E" w14:textId="77777777" w:rsidR="00787A32" w:rsidRPr="00E9579B" w:rsidRDefault="00787A32" w:rsidP="00607DCD"/>
    <w:p w14:paraId="6AE3AE7E" w14:textId="4052C439" w:rsidR="0000517E" w:rsidRPr="00E9579B" w:rsidRDefault="0000517E" w:rsidP="00C36DB3">
      <w:pPr>
        <w:widowControl w:val="0"/>
        <w:autoSpaceDE w:val="0"/>
        <w:autoSpaceDN w:val="0"/>
        <w:spacing w:after="0" w:line="240" w:lineRule="auto"/>
        <w:contextualSpacing/>
        <w:jc w:val="both"/>
        <w:rPr>
          <w:rFonts w:asciiTheme="majorBidi" w:eastAsia="Cambria" w:hAnsiTheme="majorBidi" w:cstheme="majorBidi"/>
          <w:bCs/>
          <w:sz w:val="24"/>
          <w:szCs w:val="24"/>
        </w:rPr>
      </w:pPr>
      <w:r w:rsidRPr="00E9579B">
        <w:rPr>
          <w:rFonts w:asciiTheme="majorBidi" w:eastAsia="Cambria" w:hAnsiTheme="majorBidi" w:cstheme="majorBidi"/>
          <w:b/>
        </w:rPr>
        <w:t>Table. S</w:t>
      </w:r>
      <w:r w:rsidR="00EF577E" w:rsidRPr="00E9579B">
        <w:rPr>
          <w:rFonts w:asciiTheme="majorBidi" w:eastAsia="Cambria" w:hAnsiTheme="majorBidi" w:cstheme="majorBidi"/>
          <w:b/>
        </w:rPr>
        <w:t>2</w:t>
      </w:r>
      <w:r w:rsidRPr="00E9579B">
        <w:rPr>
          <w:rFonts w:asciiTheme="majorBidi" w:eastAsia="Cambria" w:hAnsiTheme="majorBidi" w:cstheme="majorBidi"/>
          <w:b/>
        </w:rPr>
        <w:t xml:space="preserve">. </w:t>
      </w:r>
      <w:r w:rsidRPr="00E9579B">
        <w:rPr>
          <w:rFonts w:asciiTheme="majorBidi" w:eastAsia="Cambria" w:hAnsiTheme="majorBidi" w:cstheme="majorBidi"/>
          <w:bCs/>
        </w:rPr>
        <w:t xml:space="preserve">A) Mineral concentrations in shoot dry matter (DM) with published deficiency thresholds, and B) total shoot contents of minerals in maize plants exposed to a 2-weeks period of reduced root zone temperature on silty </w:t>
      </w:r>
      <w:r w:rsidR="00B71F17" w:rsidRPr="00E9579B">
        <w:rPr>
          <w:rFonts w:asciiTheme="majorBidi" w:eastAsia="Cambria" w:hAnsiTheme="majorBidi" w:cstheme="majorBidi"/>
          <w:bCs/>
        </w:rPr>
        <w:t xml:space="preserve">clay </w:t>
      </w:r>
      <w:r w:rsidRPr="00E9579B">
        <w:rPr>
          <w:rFonts w:asciiTheme="majorBidi" w:eastAsia="Cambria" w:hAnsiTheme="majorBidi" w:cstheme="majorBidi"/>
          <w:bCs/>
        </w:rPr>
        <w:t>loam soil, pH 6.9. Un-cooled control: (No-</w:t>
      </w:r>
      <w:r w:rsidR="004A4C92">
        <w:rPr>
          <w:rFonts w:asciiTheme="majorBidi" w:eastAsia="Cambria" w:hAnsiTheme="majorBidi" w:cstheme="majorBidi"/>
          <w:bCs/>
        </w:rPr>
        <w:t>Cold</w:t>
      </w:r>
      <w:r w:rsidRPr="00E9579B">
        <w:rPr>
          <w:rFonts w:asciiTheme="majorBidi" w:eastAsia="Cambria" w:hAnsiTheme="majorBidi" w:cstheme="majorBidi"/>
          <w:bCs/>
        </w:rPr>
        <w:t xml:space="preserve"> Ctrl) and low RZT variants (8–14 °C) with (</w:t>
      </w:r>
      <w:proofErr w:type="spellStart"/>
      <w:r w:rsidRPr="00E9579B">
        <w:rPr>
          <w:rFonts w:asciiTheme="majorBidi" w:eastAsia="Cambria" w:hAnsiTheme="majorBidi" w:cstheme="majorBidi"/>
          <w:bCs/>
        </w:rPr>
        <w:t>CombiA</w:t>
      </w:r>
      <w:proofErr w:type="spellEnd"/>
      <w:r w:rsidRPr="00E9579B">
        <w:rPr>
          <w:rFonts w:asciiTheme="majorBidi" w:eastAsia="Cambria" w:hAnsiTheme="majorBidi" w:cstheme="majorBidi"/>
          <w:bCs/>
        </w:rPr>
        <w:t xml:space="preserve">+) and without (Ctrl) PGPM inoculation under nitrate or stabilized ammonium fertilization. Data represent </w:t>
      </w:r>
      <w:r w:rsidR="006A7599" w:rsidRPr="00E9579B">
        <w:rPr>
          <w:rFonts w:asciiTheme="majorBidi" w:eastAsia="Cambria" w:hAnsiTheme="majorBidi" w:cstheme="majorBidi"/>
          <w:bCs/>
        </w:rPr>
        <w:t xml:space="preserve">the </w:t>
      </w:r>
      <w:r w:rsidRPr="00E9579B">
        <w:rPr>
          <w:rFonts w:asciiTheme="majorBidi" w:eastAsia="Cambria" w:hAnsiTheme="majorBidi" w:cstheme="majorBidi"/>
          <w:bCs/>
        </w:rPr>
        <w:t>means and SD of five replicates. Different letters indicate significant differences (Tukey-Test, p &lt; 0.05).</w:t>
      </w:r>
    </w:p>
    <w:tbl>
      <w:tblPr>
        <w:tblW w:w="8994" w:type="dxa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78"/>
        <w:gridCol w:w="1136"/>
        <w:gridCol w:w="1933"/>
        <w:gridCol w:w="1303"/>
        <w:gridCol w:w="1553"/>
        <w:gridCol w:w="1591"/>
      </w:tblGrid>
      <w:tr w:rsidR="00682E8E" w:rsidRPr="00E9579B" w14:paraId="6C6AFF9E" w14:textId="77777777" w:rsidTr="006C3919">
        <w:trPr>
          <w:trHeight w:val="113"/>
          <w:jc w:val="center"/>
        </w:trPr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BA9FB47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/>
                <w:sz w:val="20"/>
                <w:szCs w:val="20"/>
              </w:rPr>
            </w:pPr>
            <w:r w:rsidRPr="00E9579B">
              <w:rPr>
                <w:rFonts w:asciiTheme="majorBidi" w:eastAsia="Cambria" w:hAnsiTheme="majorBidi" w:cstheme="majorBidi"/>
                <w:b/>
                <w:sz w:val="20"/>
                <w:szCs w:val="20"/>
              </w:rPr>
              <w:t>A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319B507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C42860B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F1D05D3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7755878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BCFC2A4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  <w:sz w:val="20"/>
                <w:szCs w:val="20"/>
              </w:rPr>
            </w:pPr>
          </w:p>
        </w:tc>
      </w:tr>
      <w:tr w:rsidR="00682E8E" w:rsidRPr="00E9579B" w14:paraId="07F61F91" w14:textId="77777777" w:rsidTr="006C3919">
        <w:trPr>
          <w:trHeight w:val="113"/>
          <w:jc w:val="center"/>
        </w:trPr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DD3BEB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contextualSpacing/>
              <w:jc w:val="both"/>
              <w:rPr>
                <w:rFonts w:asciiTheme="majorBidi" w:eastAsia="Cambria" w:hAnsiTheme="majorBidi" w:cstheme="majorBidi"/>
                <w:bCs/>
                <w:sz w:val="20"/>
                <w:szCs w:val="20"/>
              </w:rPr>
            </w:pPr>
            <w:r w:rsidRPr="00E9579B">
              <w:rPr>
                <w:rFonts w:asciiTheme="majorBidi" w:eastAsia="Cambria" w:hAnsiTheme="majorBidi" w:cstheme="majorBidi"/>
                <w:bCs/>
                <w:sz w:val="20"/>
                <w:szCs w:val="20"/>
              </w:rPr>
              <w:t>N-Form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509963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contextualSpacing/>
              <w:jc w:val="both"/>
              <w:rPr>
                <w:rFonts w:asciiTheme="majorBidi" w:eastAsia="Cambria" w:hAnsiTheme="majorBidi" w:cstheme="majorBidi"/>
                <w:bCs/>
                <w:sz w:val="20"/>
                <w:szCs w:val="20"/>
              </w:rPr>
            </w:pPr>
            <w:r w:rsidRPr="00E9579B">
              <w:rPr>
                <w:rFonts w:asciiTheme="majorBidi" w:eastAsia="Cambria" w:hAnsiTheme="majorBidi" w:cstheme="majorBidi"/>
                <w:bCs/>
                <w:sz w:val="20"/>
                <w:szCs w:val="20"/>
              </w:rPr>
              <w:t>Stress Factor</w:t>
            </w: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193DD6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contextualSpacing/>
              <w:jc w:val="both"/>
              <w:rPr>
                <w:rFonts w:asciiTheme="majorBidi" w:eastAsia="Cambria" w:hAnsiTheme="majorBidi" w:cstheme="majorBidi"/>
                <w:bCs/>
                <w:sz w:val="20"/>
                <w:szCs w:val="20"/>
              </w:rPr>
            </w:pPr>
            <w:r w:rsidRPr="00E9579B">
              <w:rPr>
                <w:rFonts w:asciiTheme="majorBidi" w:eastAsia="Cambria" w:hAnsiTheme="majorBidi" w:cstheme="majorBidi"/>
                <w:bCs/>
                <w:sz w:val="20"/>
                <w:szCs w:val="20"/>
              </w:rPr>
              <w:t>Treatment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366108A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contextualSpacing/>
              <w:jc w:val="both"/>
              <w:rPr>
                <w:rFonts w:asciiTheme="majorBidi" w:eastAsia="Cambria" w:hAnsiTheme="majorBidi" w:cstheme="majorBidi"/>
                <w:bCs/>
                <w:sz w:val="20"/>
                <w:szCs w:val="20"/>
              </w:rPr>
            </w:pPr>
            <w:r w:rsidRPr="00E9579B">
              <w:rPr>
                <w:rFonts w:asciiTheme="majorBidi" w:eastAsia="Cambria" w:hAnsiTheme="majorBidi" w:cstheme="majorBidi"/>
                <w:bCs/>
                <w:sz w:val="20"/>
                <w:szCs w:val="20"/>
              </w:rPr>
              <w:t>Ca [mg g</w:t>
            </w:r>
            <w:r w:rsidRPr="00E9579B">
              <w:rPr>
                <w:rFonts w:asciiTheme="majorBidi" w:eastAsia="Cambria" w:hAnsiTheme="majorBidi" w:cstheme="majorBidi"/>
                <w:bCs/>
                <w:sz w:val="20"/>
                <w:szCs w:val="20"/>
                <w:vertAlign w:val="superscript"/>
              </w:rPr>
              <w:t>-1</w:t>
            </w:r>
            <w:r w:rsidRPr="00E9579B">
              <w:rPr>
                <w:rFonts w:asciiTheme="majorBidi" w:eastAsia="Cambria" w:hAnsiTheme="majorBidi" w:cstheme="majorBidi"/>
                <w:bCs/>
                <w:sz w:val="20"/>
                <w:szCs w:val="20"/>
              </w:rPr>
              <w:t xml:space="preserve"> DM]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D9530C9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contextualSpacing/>
              <w:jc w:val="both"/>
              <w:rPr>
                <w:rFonts w:asciiTheme="majorBidi" w:eastAsia="Cambria" w:hAnsiTheme="majorBidi" w:cstheme="majorBidi"/>
                <w:bCs/>
                <w:sz w:val="20"/>
                <w:szCs w:val="20"/>
              </w:rPr>
            </w:pPr>
            <w:r w:rsidRPr="00E9579B">
              <w:rPr>
                <w:rFonts w:asciiTheme="majorBidi" w:eastAsia="Cambria" w:hAnsiTheme="majorBidi" w:cstheme="majorBidi"/>
                <w:bCs/>
                <w:sz w:val="20"/>
                <w:szCs w:val="20"/>
              </w:rPr>
              <w:t>Mg [mg g</w:t>
            </w:r>
            <w:r w:rsidRPr="00E9579B">
              <w:rPr>
                <w:rFonts w:asciiTheme="majorBidi" w:eastAsia="Cambria" w:hAnsiTheme="majorBidi" w:cstheme="majorBidi"/>
                <w:bCs/>
                <w:sz w:val="20"/>
                <w:szCs w:val="20"/>
                <w:vertAlign w:val="superscript"/>
              </w:rPr>
              <w:t>-1</w:t>
            </w:r>
            <w:r w:rsidRPr="00E9579B">
              <w:rPr>
                <w:rFonts w:asciiTheme="majorBidi" w:eastAsia="Cambria" w:hAnsiTheme="majorBidi" w:cstheme="majorBidi"/>
                <w:bCs/>
                <w:sz w:val="20"/>
                <w:szCs w:val="20"/>
              </w:rPr>
              <w:t xml:space="preserve"> DM]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F7D60C3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contextualSpacing/>
              <w:jc w:val="both"/>
              <w:rPr>
                <w:rFonts w:asciiTheme="majorBidi" w:eastAsia="Cambria" w:hAnsiTheme="majorBidi" w:cstheme="majorBidi"/>
                <w:bCs/>
                <w:sz w:val="20"/>
                <w:szCs w:val="20"/>
                <w:lang w:val="de-DE"/>
              </w:rPr>
            </w:pPr>
            <w:r w:rsidRPr="00E9579B">
              <w:rPr>
                <w:rFonts w:asciiTheme="majorBidi" w:eastAsia="Cambria" w:hAnsiTheme="majorBidi" w:cstheme="majorBidi"/>
                <w:bCs/>
                <w:sz w:val="20"/>
                <w:szCs w:val="20"/>
              </w:rPr>
              <w:t>P [mg g</w:t>
            </w:r>
            <w:r w:rsidRPr="00E9579B">
              <w:rPr>
                <w:rFonts w:asciiTheme="majorBidi" w:eastAsia="Cambria" w:hAnsiTheme="majorBidi" w:cstheme="majorBidi"/>
                <w:bCs/>
                <w:sz w:val="20"/>
                <w:szCs w:val="20"/>
                <w:vertAlign w:val="superscript"/>
              </w:rPr>
              <w:t>-1</w:t>
            </w:r>
            <w:r w:rsidRPr="00E9579B">
              <w:rPr>
                <w:rFonts w:asciiTheme="majorBidi" w:eastAsia="Cambria" w:hAnsiTheme="majorBidi" w:cstheme="majorBidi"/>
                <w:bCs/>
                <w:sz w:val="20"/>
                <w:szCs w:val="20"/>
              </w:rPr>
              <w:t xml:space="preserve"> DM]</w:t>
            </w:r>
          </w:p>
        </w:tc>
      </w:tr>
      <w:tr w:rsidR="00682E8E" w:rsidRPr="00E9579B" w14:paraId="33D7E514" w14:textId="77777777" w:rsidTr="006C3919">
        <w:trPr>
          <w:trHeight w:val="124"/>
          <w:jc w:val="center"/>
        </w:trPr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25A192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contextualSpacing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Nitrate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B411BE" w14:textId="77BC758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contextualSpacing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No-</w:t>
            </w:r>
            <w:r w:rsidR="004A4C92">
              <w:rPr>
                <w:rFonts w:asciiTheme="majorBidi" w:eastAsia="Cambria" w:hAnsiTheme="majorBidi" w:cstheme="majorBidi"/>
                <w:bCs/>
              </w:rPr>
              <w:t>Cold</w:t>
            </w: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19663C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contextualSpacing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Ctrl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A73FF30" w14:textId="77777777" w:rsidR="0000517E" w:rsidRPr="00E9579B" w:rsidRDefault="0000517E" w:rsidP="00C36DB3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</w:rPr>
            </w:pPr>
            <w:r w:rsidRPr="00E9579B">
              <w:rPr>
                <w:rFonts w:asciiTheme="majorBidi" w:hAnsiTheme="majorBidi" w:cstheme="majorBidi"/>
              </w:rPr>
              <w:t>4.85 a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F11A3C9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contextualSpacing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2.24 a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2C53D93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contextualSpacing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3.76 a</w:t>
            </w:r>
          </w:p>
        </w:tc>
      </w:tr>
      <w:tr w:rsidR="00682E8E" w:rsidRPr="00E9579B" w14:paraId="6B13F400" w14:textId="77777777" w:rsidTr="006C3919">
        <w:trPr>
          <w:trHeight w:val="124"/>
          <w:jc w:val="center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7BFE56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contextualSpacing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D933C9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contextualSpacing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 xml:space="preserve">12–14 </w:t>
            </w:r>
            <w:r w:rsidRPr="00E9579B">
              <w:rPr>
                <w:rFonts w:asciiTheme="majorBidi" w:eastAsia="Cambria" w:hAnsiTheme="majorBidi" w:cstheme="majorBidi"/>
                <w:bCs/>
                <w:vertAlign w:val="superscript"/>
              </w:rPr>
              <w:t>○</w:t>
            </w:r>
            <w:r w:rsidRPr="00E9579B">
              <w:rPr>
                <w:rFonts w:asciiTheme="majorBidi" w:eastAsia="Cambria" w:hAnsiTheme="majorBidi" w:cstheme="majorBidi"/>
                <w:bCs/>
              </w:rPr>
              <w:t>C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A47A51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contextualSpacing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Ctrl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F5362A" w14:textId="77777777" w:rsidR="0000517E" w:rsidRPr="00E9579B" w:rsidRDefault="0000517E" w:rsidP="00C36DB3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</w:rPr>
            </w:pPr>
            <w:r w:rsidRPr="00E9579B">
              <w:rPr>
                <w:rFonts w:asciiTheme="majorBidi" w:hAnsiTheme="majorBidi" w:cstheme="majorBidi"/>
              </w:rPr>
              <w:t xml:space="preserve">3.79 b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02BC0B3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contextualSpacing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1.85 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98C6BE5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contextualSpacing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1.11 c</w:t>
            </w:r>
          </w:p>
        </w:tc>
      </w:tr>
      <w:tr w:rsidR="00682E8E" w:rsidRPr="00E9579B" w14:paraId="4CDA8BD2" w14:textId="77777777" w:rsidTr="006C3919">
        <w:trPr>
          <w:trHeight w:val="103"/>
          <w:jc w:val="center"/>
        </w:trPr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848C99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contextualSpacing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12B94D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contextualSpacing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5B9237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contextualSpacing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Combi A</w:t>
            </w:r>
            <w:r w:rsidRPr="00E9579B">
              <w:rPr>
                <w:rFonts w:asciiTheme="majorBidi" w:eastAsia="Cambria" w:hAnsiTheme="majorBidi" w:cstheme="majorBidi"/>
                <w:bCs/>
                <w:vertAlign w:val="superscript"/>
              </w:rPr>
              <w:t>+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405409E" w14:textId="77777777" w:rsidR="0000517E" w:rsidRPr="00E9579B" w:rsidRDefault="0000517E" w:rsidP="00C36DB3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</w:rPr>
            </w:pPr>
            <w:r w:rsidRPr="00E9579B">
              <w:rPr>
                <w:rFonts w:asciiTheme="majorBidi" w:hAnsiTheme="majorBidi" w:cstheme="majorBidi"/>
              </w:rPr>
              <w:t>5.10 a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88CB1F5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contextualSpacing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 xml:space="preserve">2.28 a 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893E590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contextualSpacing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3.01 b</w:t>
            </w:r>
          </w:p>
        </w:tc>
      </w:tr>
      <w:tr w:rsidR="00682E8E" w:rsidRPr="00E9579B" w14:paraId="559D2604" w14:textId="77777777" w:rsidTr="006C3919">
        <w:trPr>
          <w:trHeight w:val="103"/>
          <w:jc w:val="center"/>
        </w:trPr>
        <w:tc>
          <w:tcPr>
            <w:tcW w:w="147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732CE34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contextualSpacing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Ammonium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31D95B3" w14:textId="16CC054B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contextualSpacing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No-</w:t>
            </w:r>
            <w:r w:rsidR="004A4C92">
              <w:rPr>
                <w:rFonts w:asciiTheme="majorBidi" w:eastAsia="Cambria" w:hAnsiTheme="majorBidi" w:cstheme="majorBidi"/>
                <w:bCs/>
              </w:rPr>
              <w:t>Cold</w:t>
            </w:r>
          </w:p>
        </w:tc>
        <w:tc>
          <w:tcPr>
            <w:tcW w:w="1933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104FB1F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contextualSpacing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Ctrl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4722C148" w14:textId="77777777" w:rsidR="0000517E" w:rsidRPr="00E9579B" w:rsidRDefault="0000517E" w:rsidP="00C36DB3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</w:rPr>
            </w:pPr>
            <w:r w:rsidRPr="00E9579B">
              <w:rPr>
                <w:rFonts w:asciiTheme="majorBidi" w:hAnsiTheme="majorBidi" w:cstheme="majorBidi"/>
              </w:rPr>
              <w:t>4.69 a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B5DCC03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contextualSpacing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2.14 a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868554B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contextualSpacing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3.79 a</w:t>
            </w:r>
          </w:p>
        </w:tc>
      </w:tr>
      <w:tr w:rsidR="00682E8E" w:rsidRPr="00E9579B" w14:paraId="1DE8633A" w14:textId="77777777" w:rsidTr="006C3919">
        <w:trPr>
          <w:trHeight w:val="103"/>
          <w:jc w:val="center"/>
        </w:trPr>
        <w:tc>
          <w:tcPr>
            <w:tcW w:w="147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8C84664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contextualSpacing/>
              <w:jc w:val="both"/>
              <w:rPr>
                <w:rFonts w:asciiTheme="majorBidi" w:eastAsia="Cambria" w:hAnsiTheme="majorBidi" w:cstheme="majorBidi"/>
                <w:bCs/>
              </w:rPr>
            </w:pP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6412321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contextualSpacing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 xml:space="preserve">12–14 </w:t>
            </w:r>
            <w:r w:rsidRPr="00E9579B">
              <w:rPr>
                <w:rFonts w:asciiTheme="majorBidi" w:eastAsia="Cambria" w:hAnsiTheme="majorBidi" w:cstheme="majorBidi"/>
                <w:bCs/>
                <w:vertAlign w:val="superscript"/>
              </w:rPr>
              <w:t>○</w:t>
            </w:r>
            <w:r w:rsidRPr="00E9579B">
              <w:rPr>
                <w:rFonts w:asciiTheme="majorBidi" w:eastAsia="Cambria" w:hAnsiTheme="majorBidi" w:cstheme="majorBidi"/>
                <w:bCs/>
              </w:rPr>
              <w:t>C</w:t>
            </w:r>
          </w:p>
        </w:tc>
        <w:tc>
          <w:tcPr>
            <w:tcW w:w="193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BED5054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contextualSpacing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Ctrl</w:t>
            </w:r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A2F67DB" w14:textId="77777777" w:rsidR="0000517E" w:rsidRPr="00E9579B" w:rsidRDefault="0000517E" w:rsidP="00C36DB3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</w:rPr>
            </w:pPr>
            <w:r w:rsidRPr="00E9579B">
              <w:rPr>
                <w:rFonts w:asciiTheme="majorBidi" w:hAnsiTheme="majorBidi" w:cstheme="majorBidi"/>
              </w:rPr>
              <w:t>3.13 b</w:t>
            </w:r>
          </w:p>
        </w:tc>
        <w:tc>
          <w:tcPr>
            <w:tcW w:w="155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7AFFF04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contextualSpacing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1.44 a</w:t>
            </w:r>
          </w:p>
        </w:tc>
        <w:tc>
          <w:tcPr>
            <w:tcW w:w="1591" w:type="dxa"/>
            <w:tcBorders>
              <w:top w:val="nil"/>
              <w:lef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5D74114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contextualSpacing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1.43 c</w:t>
            </w:r>
          </w:p>
        </w:tc>
      </w:tr>
      <w:tr w:rsidR="00682E8E" w:rsidRPr="00E9579B" w14:paraId="0E26D15F" w14:textId="77777777" w:rsidTr="006C3919">
        <w:trPr>
          <w:trHeight w:val="103"/>
          <w:jc w:val="center"/>
        </w:trPr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7335C11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contextualSpacing/>
              <w:jc w:val="both"/>
              <w:rPr>
                <w:rFonts w:asciiTheme="majorBidi" w:eastAsia="Cambria" w:hAnsiTheme="majorBidi" w:cstheme="majorBidi"/>
                <w:bCs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85FFAA1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contextualSpacing/>
              <w:jc w:val="both"/>
              <w:rPr>
                <w:rFonts w:asciiTheme="majorBidi" w:eastAsia="Cambria" w:hAnsiTheme="majorBidi" w:cstheme="majorBidi"/>
                <w:bCs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51EAF1A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contextualSpacing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Combi A</w:t>
            </w:r>
            <w:r w:rsidRPr="00E9579B">
              <w:rPr>
                <w:rFonts w:asciiTheme="majorBidi" w:eastAsia="Cambria" w:hAnsiTheme="majorBidi" w:cstheme="majorBidi"/>
                <w:bCs/>
                <w:vertAlign w:val="superscript"/>
              </w:rPr>
              <w:t>+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530769F" w14:textId="77777777" w:rsidR="0000517E" w:rsidRPr="00E9579B" w:rsidRDefault="0000517E" w:rsidP="00C36DB3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</w:rPr>
            </w:pPr>
            <w:r w:rsidRPr="00E9579B">
              <w:rPr>
                <w:rFonts w:asciiTheme="majorBidi" w:hAnsiTheme="majorBidi" w:cstheme="majorBidi"/>
              </w:rPr>
              <w:t>4.31 ab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F43AD79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contextualSpacing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1.96 a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262AA2A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contextualSpacing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4.14 a</w:t>
            </w:r>
          </w:p>
        </w:tc>
      </w:tr>
      <w:tr w:rsidR="00682E8E" w:rsidRPr="00E9579B" w14:paraId="76503953" w14:textId="77777777" w:rsidTr="006C3919">
        <w:trPr>
          <w:trHeight w:val="103"/>
          <w:jc w:val="center"/>
        </w:trPr>
        <w:tc>
          <w:tcPr>
            <w:tcW w:w="2614" w:type="dxa"/>
            <w:gridSpan w:val="2"/>
            <w:tcBorders>
              <w:top w:val="single" w:sz="4" w:space="0" w:color="auto"/>
              <w:left w:val="nil"/>
              <w:bottom w:val="trip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23AE143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contextualSpacing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Deficiency threshold*</w:t>
            </w: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trip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7E08036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contextualSpacing/>
              <w:jc w:val="both"/>
              <w:rPr>
                <w:rFonts w:asciiTheme="majorBidi" w:eastAsia="Cambria" w:hAnsiTheme="majorBidi" w:cstheme="majorBidi"/>
                <w:bCs/>
              </w:rPr>
            </w:pP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triple" w:sz="4" w:space="0" w:color="auto"/>
              <w:right w:val="nil"/>
            </w:tcBorders>
            <w:shd w:val="clear" w:color="auto" w:fill="FFFFFF"/>
          </w:tcPr>
          <w:p w14:paraId="6AA36C49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contextualSpacing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2.5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trip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A7E271B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contextualSpacing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1.5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triple" w:sz="4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4AEF093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contextualSpacing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3</w:t>
            </w:r>
          </w:p>
        </w:tc>
      </w:tr>
      <w:tr w:rsidR="00682E8E" w:rsidRPr="00E9579B" w14:paraId="73C6B5EF" w14:textId="77777777" w:rsidTr="006C3919">
        <w:trPr>
          <w:trHeight w:val="103"/>
          <w:jc w:val="center"/>
        </w:trPr>
        <w:tc>
          <w:tcPr>
            <w:tcW w:w="1478" w:type="dxa"/>
            <w:tcBorders>
              <w:top w:val="trip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B42427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  <w:sz w:val="20"/>
                <w:szCs w:val="20"/>
              </w:rPr>
            </w:pPr>
            <w:r w:rsidRPr="00E9579B">
              <w:rPr>
                <w:rFonts w:asciiTheme="majorBidi" w:eastAsia="Cambria" w:hAnsiTheme="majorBidi" w:cstheme="majorBidi"/>
                <w:bCs/>
                <w:sz w:val="20"/>
                <w:szCs w:val="20"/>
              </w:rPr>
              <w:t>N-Form</w:t>
            </w:r>
          </w:p>
        </w:tc>
        <w:tc>
          <w:tcPr>
            <w:tcW w:w="1136" w:type="dxa"/>
            <w:tcBorders>
              <w:top w:val="trip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DBE7DF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  <w:sz w:val="20"/>
                <w:szCs w:val="20"/>
              </w:rPr>
            </w:pPr>
            <w:r w:rsidRPr="00E9579B">
              <w:rPr>
                <w:rFonts w:asciiTheme="majorBidi" w:eastAsia="Cambria" w:hAnsiTheme="majorBidi" w:cstheme="majorBidi"/>
                <w:bCs/>
                <w:sz w:val="20"/>
                <w:szCs w:val="20"/>
              </w:rPr>
              <w:t>Stress Factor</w:t>
            </w:r>
          </w:p>
        </w:tc>
        <w:tc>
          <w:tcPr>
            <w:tcW w:w="1933" w:type="dxa"/>
            <w:tcBorders>
              <w:top w:val="trip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5B5205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  <w:sz w:val="20"/>
                <w:szCs w:val="20"/>
              </w:rPr>
            </w:pPr>
            <w:r w:rsidRPr="00E9579B">
              <w:rPr>
                <w:rFonts w:asciiTheme="majorBidi" w:eastAsia="Cambria" w:hAnsiTheme="majorBidi" w:cstheme="majorBidi"/>
                <w:bCs/>
                <w:sz w:val="20"/>
                <w:szCs w:val="20"/>
              </w:rPr>
              <w:t>Treatment</w:t>
            </w:r>
          </w:p>
        </w:tc>
        <w:tc>
          <w:tcPr>
            <w:tcW w:w="1303" w:type="dxa"/>
            <w:tcBorders>
              <w:top w:val="trip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46654E5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  <w:sz w:val="20"/>
                <w:szCs w:val="20"/>
              </w:rPr>
            </w:pPr>
            <w:r w:rsidRPr="00E9579B">
              <w:rPr>
                <w:rFonts w:asciiTheme="majorBidi" w:eastAsia="Cambria" w:hAnsiTheme="majorBidi" w:cstheme="majorBidi"/>
                <w:bCs/>
                <w:sz w:val="20"/>
                <w:szCs w:val="20"/>
              </w:rPr>
              <w:t>Zn [µg g</w:t>
            </w:r>
            <w:r w:rsidRPr="00E9579B">
              <w:rPr>
                <w:rFonts w:asciiTheme="majorBidi" w:eastAsia="Cambria" w:hAnsiTheme="majorBidi" w:cstheme="majorBidi"/>
                <w:bCs/>
                <w:sz w:val="20"/>
                <w:szCs w:val="20"/>
                <w:vertAlign w:val="superscript"/>
              </w:rPr>
              <w:t>-1</w:t>
            </w:r>
            <w:r w:rsidRPr="00E9579B">
              <w:rPr>
                <w:rFonts w:asciiTheme="majorBidi" w:eastAsia="Cambria" w:hAnsiTheme="majorBidi" w:cstheme="majorBidi"/>
                <w:bCs/>
                <w:sz w:val="20"/>
                <w:szCs w:val="20"/>
              </w:rPr>
              <w:t xml:space="preserve"> Dm]</w:t>
            </w:r>
          </w:p>
        </w:tc>
        <w:tc>
          <w:tcPr>
            <w:tcW w:w="1553" w:type="dxa"/>
            <w:tcBorders>
              <w:top w:val="trip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4D3AF2D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  <w:sz w:val="20"/>
                <w:szCs w:val="20"/>
              </w:rPr>
            </w:pPr>
            <w:r w:rsidRPr="00E9579B">
              <w:rPr>
                <w:rFonts w:asciiTheme="majorBidi" w:eastAsia="Cambria" w:hAnsiTheme="majorBidi" w:cstheme="majorBidi"/>
                <w:bCs/>
                <w:sz w:val="20"/>
                <w:szCs w:val="20"/>
              </w:rPr>
              <w:t>Mn [µg g</w:t>
            </w:r>
            <w:r w:rsidRPr="00E9579B">
              <w:rPr>
                <w:rFonts w:asciiTheme="majorBidi" w:eastAsia="Cambria" w:hAnsiTheme="majorBidi" w:cstheme="majorBidi"/>
                <w:bCs/>
                <w:sz w:val="20"/>
                <w:szCs w:val="20"/>
                <w:vertAlign w:val="superscript"/>
              </w:rPr>
              <w:t>-1</w:t>
            </w:r>
            <w:r w:rsidRPr="00E9579B">
              <w:rPr>
                <w:rFonts w:asciiTheme="majorBidi" w:eastAsia="Cambria" w:hAnsiTheme="majorBidi" w:cstheme="majorBidi"/>
                <w:bCs/>
                <w:sz w:val="20"/>
                <w:szCs w:val="20"/>
              </w:rPr>
              <w:t xml:space="preserve"> DM]</w:t>
            </w:r>
          </w:p>
        </w:tc>
        <w:tc>
          <w:tcPr>
            <w:tcW w:w="1591" w:type="dxa"/>
            <w:tcBorders>
              <w:top w:val="triple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7F45751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  <w:sz w:val="20"/>
                <w:szCs w:val="20"/>
                <w:lang w:val="de-DE"/>
              </w:rPr>
            </w:pPr>
            <w:r w:rsidRPr="00E9579B">
              <w:rPr>
                <w:rFonts w:asciiTheme="majorBidi" w:eastAsia="Cambria" w:hAnsiTheme="majorBidi" w:cstheme="majorBidi"/>
                <w:bCs/>
                <w:sz w:val="20"/>
                <w:szCs w:val="20"/>
              </w:rPr>
              <w:t>Cu [µg g</w:t>
            </w:r>
            <w:r w:rsidRPr="00E9579B">
              <w:rPr>
                <w:rFonts w:asciiTheme="majorBidi" w:eastAsia="Cambria" w:hAnsiTheme="majorBidi" w:cstheme="majorBidi"/>
                <w:bCs/>
                <w:sz w:val="20"/>
                <w:szCs w:val="20"/>
                <w:vertAlign w:val="superscript"/>
              </w:rPr>
              <w:t>-1</w:t>
            </w:r>
            <w:r w:rsidRPr="00E9579B">
              <w:rPr>
                <w:rFonts w:asciiTheme="majorBidi" w:eastAsia="Cambria" w:hAnsiTheme="majorBidi" w:cstheme="majorBidi"/>
                <w:bCs/>
                <w:sz w:val="20"/>
                <w:szCs w:val="20"/>
              </w:rPr>
              <w:t xml:space="preserve"> DM]</w:t>
            </w:r>
          </w:p>
        </w:tc>
      </w:tr>
      <w:tr w:rsidR="00682E8E" w:rsidRPr="00E9579B" w14:paraId="7638917B" w14:textId="77777777" w:rsidTr="006C3919">
        <w:trPr>
          <w:trHeight w:val="103"/>
          <w:jc w:val="center"/>
        </w:trPr>
        <w:tc>
          <w:tcPr>
            <w:tcW w:w="147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3E873D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Nitrate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D6FAE9" w14:textId="4597571F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No-</w:t>
            </w:r>
            <w:r w:rsidR="004A4C92">
              <w:rPr>
                <w:rFonts w:asciiTheme="majorBidi" w:eastAsia="Cambria" w:hAnsiTheme="majorBidi" w:cstheme="majorBidi"/>
                <w:bCs/>
              </w:rPr>
              <w:t>Cold</w:t>
            </w:r>
          </w:p>
        </w:tc>
        <w:tc>
          <w:tcPr>
            <w:tcW w:w="193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64AEFB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Ctrl</w:t>
            </w:r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999DA6E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46.00 a</w:t>
            </w:r>
          </w:p>
        </w:tc>
        <w:tc>
          <w:tcPr>
            <w:tcW w:w="155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E5D828E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50.51 a</w:t>
            </w:r>
          </w:p>
        </w:tc>
        <w:tc>
          <w:tcPr>
            <w:tcW w:w="1591" w:type="dxa"/>
            <w:tcBorders>
              <w:top w:val="nil"/>
              <w:lef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4665E32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4.82 a</w:t>
            </w:r>
          </w:p>
        </w:tc>
      </w:tr>
      <w:tr w:rsidR="00682E8E" w:rsidRPr="00E9579B" w14:paraId="784DCFAC" w14:textId="77777777" w:rsidTr="006C3919">
        <w:trPr>
          <w:trHeight w:val="103"/>
          <w:jc w:val="center"/>
        </w:trPr>
        <w:tc>
          <w:tcPr>
            <w:tcW w:w="147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321C68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78C461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 xml:space="preserve">12–14 </w:t>
            </w:r>
            <w:r w:rsidRPr="00E9579B">
              <w:rPr>
                <w:rFonts w:asciiTheme="majorBidi" w:eastAsia="Cambria" w:hAnsiTheme="majorBidi" w:cstheme="majorBidi"/>
                <w:bCs/>
                <w:vertAlign w:val="superscript"/>
              </w:rPr>
              <w:t>○</w:t>
            </w:r>
            <w:r w:rsidRPr="00E9579B">
              <w:rPr>
                <w:rFonts w:asciiTheme="majorBidi" w:eastAsia="Cambria" w:hAnsiTheme="majorBidi" w:cstheme="majorBidi"/>
                <w:bCs/>
              </w:rPr>
              <w:t>C</w:t>
            </w:r>
          </w:p>
        </w:tc>
        <w:tc>
          <w:tcPr>
            <w:tcW w:w="193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12AE29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Ctrl</w:t>
            </w:r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FB0041B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24.40 b</w:t>
            </w:r>
          </w:p>
        </w:tc>
        <w:tc>
          <w:tcPr>
            <w:tcW w:w="155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E9A55E7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34.82 b</w:t>
            </w:r>
          </w:p>
        </w:tc>
        <w:tc>
          <w:tcPr>
            <w:tcW w:w="1591" w:type="dxa"/>
            <w:tcBorders>
              <w:top w:val="nil"/>
              <w:lef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1DE4D71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4.03 a</w:t>
            </w:r>
          </w:p>
        </w:tc>
      </w:tr>
      <w:tr w:rsidR="00682E8E" w:rsidRPr="00E9579B" w14:paraId="63E5BE05" w14:textId="77777777" w:rsidTr="006C3919">
        <w:trPr>
          <w:trHeight w:val="103"/>
          <w:jc w:val="center"/>
        </w:trPr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2501C7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C218B8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3B1420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Combi A</w:t>
            </w:r>
            <w:r w:rsidRPr="00E9579B">
              <w:rPr>
                <w:rFonts w:asciiTheme="majorBidi" w:eastAsia="Cambria" w:hAnsiTheme="majorBidi" w:cstheme="majorBidi"/>
                <w:bCs/>
                <w:vertAlign w:val="superscript"/>
              </w:rPr>
              <w:t>+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47FDBD3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47.81 a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8212371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48.01 a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A596E35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4.16 a</w:t>
            </w:r>
          </w:p>
        </w:tc>
      </w:tr>
      <w:tr w:rsidR="00682E8E" w:rsidRPr="00E9579B" w14:paraId="50DF9A66" w14:textId="77777777" w:rsidTr="006C3919">
        <w:trPr>
          <w:trHeight w:val="103"/>
          <w:jc w:val="center"/>
        </w:trPr>
        <w:tc>
          <w:tcPr>
            <w:tcW w:w="147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FB7ACB0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Ammonium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468EB33" w14:textId="5425A8A8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No-</w:t>
            </w:r>
            <w:r w:rsidR="004A4C92">
              <w:rPr>
                <w:rFonts w:asciiTheme="majorBidi" w:eastAsia="Cambria" w:hAnsiTheme="majorBidi" w:cstheme="majorBidi"/>
                <w:bCs/>
              </w:rPr>
              <w:t>Cold</w:t>
            </w:r>
          </w:p>
        </w:tc>
        <w:tc>
          <w:tcPr>
            <w:tcW w:w="1933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813E8C2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Ctrl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7ED51D29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59.01 a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0CCA10F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51.04 a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54B9D55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 xml:space="preserve">4.30 a </w:t>
            </w:r>
          </w:p>
        </w:tc>
      </w:tr>
      <w:tr w:rsidR="00682E8E" w:rsidRPr="00E9579B" w14:paraId="013919F7" w14:textId="77777777" w:rsidTr="006C3919">
        <w:trPr>
          <w:trHeight w:val="103"/>
          <w:jc w:val="center"/>
        </w:trPr>
        <w:tc>
          <w:tcPr>
            <w:tcW w:w="147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D3310B3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B146E1C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 xml:space="preserve">12–14 </w:t>
            </w:r>
            <w:r w:rsidRPr="00E9579B">
              <w:rPr>
                <w:rFonts w:asciiTheme="majorBidi" w:eastAsia="Cambria" w:hAnsiTheme="majorBidi" w:cstheme="majorBidi"/>
                <w:bCs/>
                <w:vertAlign w:val="superscript"/>
              </w:rPr>
              <w:t>○</w:t>
            </w:r>
            <w:r w:rsidRPr="00E9579B">
              <w:rPr>
                <w:rFonts w:asciiTheme="majorBidi" w:eastAsia="Cambria" w:hAnsiTheme="majorBidi" w:cstheme="majorBidi"/>
                <w:bCs/>
              </w:rPr>
              <w:t>C</w:t>
            </w:r>
          </w:p>
        </w:tc>
        <w:tc>
          <w:tcPr>
            <w:tcW w:w="193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9D0DBCB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Ctrl</w:t>
            </w:r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C8D00B7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59.42</w:t>
            </w:r>
          </w:p>
        </w:tc>
        <w:tc>
          <w:tcPr>
            <w:tcW w:w="155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86163FE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53.72 a</w:t>
            </w:r>
          </w:p>
        </w:tc>
        <w:tc>
          <w:tcPr>
            <w:tcW w:w="1591" w:type="dxa"/>
            <w:tcBorders>
              <w:top w:val="nil"/>
              <w:lef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B45D640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4.06 a</w:t>
            </w:r>
          </w:p>
        </w:tc>
      </w:tr>
      <w:tr w:rsidR="00682E8E" w:rsidRPr="00E9579B" w14:paraId="6BF0A290" w14:textId="77777777" w:rsidTr="006C3919">
        <w:trPr>
          <w:trHeight w:val="103"/>
          <w:jc w:val="center"/>
        </w:trPr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6A5BB80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F16DBC5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AF9D15E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Combi A</w:t>
            </w:r>
            <w:r w:rsidRPr="00E9579B">
              <w:rPr>
                <w:rFonts w:asciiTheme="majorBidi" w:eastAsia="Cambria" w:hAnsiTheme="majorBidi" w:cstheme="majorBidi"/>
                <w:bCs/>
                <w:vertAlign w:val="superscript"/>
              </w:rPr>
              <w:t>+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CE1D18F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57.63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E314B58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52.93 a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4243421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4.88 a</w:t>
            </w:r>
          </w:p>
        </w:tc>
      </w:tr>
      <w:tr w:rsidR="00682E8E" w:rsidRPr="00E9579B" w14:paraId="7B9C6FFA" w14:textId="77777777" w:rsidTr="006C3919">
        <w:trPr>
          <w:trHeight w:val="103"/>
          <w:jc w:val="center"/>
        </w:trPr>
        <w:tc>
          <w:tcPr>
            <w:tcW w:w="2614" w:type="dxa"/>
            <w:gridSpan w:val="2"/>
            <w:tcBorders>
              <w:top w:val="single" w:sz="4" w:space="0" w:color="auto"/>
              <w:left w:val="nil"/>
              <w:bottom w:val="trip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9996095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Deficiency threshold*</w:t>
            </w: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trip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C1AE7C1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triple" w:sz="4" w:space="0" w:color="auto"/>
              <w:right w:val="nil"/>
            </w:tcBorders>
            <w:shd w:val="clear" w:color="auto" w:fill="FFFFFF"/>
          </w:tcPr>
          <w:p w14:paraId="0F39B6BA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20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trip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423A85B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20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triple" w:sz="4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FE7A08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5</w:t>
            </w:r>
          </w:p>
        </w:tc>
      </w:tr>
      <w:tr w:rsidR="00682E8E" w:rsidRPr="00E9579B" w14:paraId="13DCAA48" w14:textId="77777777" w:rsidTr="006C3919">
        <w:trPr>
          <w:trHeight w:val="113"/>
          <w:jc w:val="center"/>
        </w:trPr>
        <w:tc>
          <w:tcPr>
            <w:tcW w:w="1478" w:type="dxa"/>
            <w:tcBorders>
              <w:top w:val="trip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B80B950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/>
              </w:rPr>
            </w:pPr>
            <w:r w:rsidRPr="00E9579B">
              <w:rPr>
                <w:rFonts w:asciiTheme="majorBidi" w:eastAsia="Cambria" w:hAnsiTheme="majorBidi" w:cstheme="majorBidi"/>
                <w:b/>
              </w:rPr>
              <w:t>B</w:t>
            </w:r>
          </w:p>
        </w:tc>
        <w:tc>
          <w:tcPr>
            <w:tcW w:w="1136" w:type="dxa"/>
            <w:tcBorders>
              <w:top w:val="trip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45216B1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</w:p>
        </w:tc>
        <w:tc>
          <w:tcPr>
            <w:tcW w:w="1933" w:type="dxa"/>
            <w:tcBorders>
              <w:top w:val="trip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C3D5BF7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</w:p>
        </w:tc>
        <w:tc>
          <w:tcPr>
            <w:tcW w:w="1303" w:type="dxa"/>
            <w:tcBorders>
              <w:top w:val="trip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8FE0081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553" w:type="dxa"/>
            <w:tcBorders>
              <w:top w:val="trip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3660C63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trip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CF5FC4B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  <w:sz w:val="20"/>
                <w:szCs w:val="20"/>
              </w:rPr>
            </w:pPr>
          </w:p>
        </w:tc>
      </w:tr>
      <w:tr w:rsidR="00682E8E" w:rsidRPr="00E9579B" w14:paraId="483E30D4" w14:textId="77777777" w:rsidTr="006C3919">
        <w:trPr>
          <w:trHeight w:val="113"/>
          <w:jc w:val="center"/>
        </w:trPr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7D4840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N-Form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498CA7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Stress Factor</w:t>
            </w: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A5AE7F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Treatment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7241116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  <w:sz w:val="20"/>
                <w:szCs w:val="20"/>
              </w:rPr>
            </w:pPr>
            <w:r w:rsidRPr="00E9579B">
              <w:rPr>
                <w:rFonts w:asciiTheme="majorBidi" w:eastAsia="Cambria" w:hAnsiTheme="majorBidi" w:cstheme="majorBidi"/>
                <w:bCs/>
                <w:sz w:val="20"/>
                <w:szCs w:val="20"/>
              </w:rPr>
              <w:t>Ca [mg Plant</w:t>
            </w:r>
            <w:r w:rsidRPr="00E9579B">
              <w:rPr>
                <w:rFonts w:asciiTheme="majorBidi" w:eastAsia="Cambria" w:hAnsiTheme="majorBidi" w:cstheme="majorBidi"/>
                <w:bCs/>
                <w:sz w:val="20"/>
                <w:szCs w:val="20"/>
                <w:vertAlign w:val="superscript"/>
              </w:rPr>
              <w:t>-1</w:t>
            </w:r>
            <w:r w:rsidRPr="00E9579B">
              <w:rPr>
                <w:rFonts w:asciiTheme="majorBidi" w:eastAsia="Cambria" w:hAnsiTheme="majorBidi" w:cstheme="majorBidi"/>
                <w:bCs/>
                <w:sz w:val="20"/>
                <w:szCs w:val="20"/>
              </w:rPr>
              <w:t>]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DB02F63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  <w:sz w:val="20"/>
                <w:szCs w:val="20"/>
              </w:rPr>
              <w:t>Mg [mg Plant</w:t>
            </w:r>
            <w:r w:rsidRPr="00E9579B">
              <w:rPr>
                <w:rFonts w:asciiTheme="majorBidi" w:eastAsia="Cambria" w:hAnsiTheme="majorBidi" w:cstheme="majorBidi"/>
                <w:bCs/>
                <w:sz w:val="20"/>
                <w:szCs w:val="20"/>
                <w:vertAlign w:val="superscript"/>
              </w:rPr>
              <w:t>-1</w:t>
            </w:r>
            <w:r w:rsidRPr="00E9579B">
              <w:rPr>
                <w:rFonts w:asciiTheme="majorBidi" w:eastAsia="Cambria" w:hAnsiTheme="majorBidi" w:cstheme="majorBidi"/>
                <w:bCs/>
                <w:sz w:val="20"/>
                <w:szCs w:val="20"/>
              </w:rPr>
              <w:t>]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B16E439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  <w:lang w:val="de-DE"/>
              </w:rPr>
            </w:pPr>
            <w:r w:rsidRPr="00E9579B">
              <w:rPr>
                <w:rFonts w:asciiTheme="majorBidi" w:eastAsia="Cambria" w:hAnsiTheme="majorBidi" w:cstheme="majorBidi"/>
                <w:bCs/>
                <w:sz w:val="20"/>
                <w:szCs w:val="20"/>
              </w:rPr>
              <w:t>P [mg Plant</w:t>
            </w:r>
            <w:r w:rsidRPr="00E9579B">
              <w:rPr>
                <w:rFonts w:asciiTheme="majorBidi" w:eastAsia="Cambria" w:hAnsiTheme="majorBidi" w:cstheme="majorBidi"/>
                <w:bCs/>
                <w:sz w:val="20"/>
                <w:szCs w:val="20"/>
                <w:vertAlign w:val="superscript"/>
              </w:rPr>
              <w:t>-1</w:t>
            </w:r>
            <w:r w:rsidRPr="00E9579B">
              <w:rPr>
                <w:rFonts w:asciiTheme="majorBidi" w:eastAsia="Cambria" w:hAnsiTheme="majorBidi" w:cstheme="majorBidi"/>
                <w:bCs/>
                <w:sz w:val="20"/>
                <w:szCs w:val="20"/>
              </w:rPr>
              <w:t>]</w:t>
            </w:r>
          </w:p>
        </w:tc>
      </w:tr>
      <w:tr w:rsidR="00682E8E" w:rsidRPr="00E9579B" w14:paraId="793251AE" w14:textId="77777777" w:rsidTr="006C3919">
        <w:trPr>
          <w:trHeight w:val="124"/>
          <w:jc w:val="center"/>
        </w:trPr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E411DB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Nitrate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8DB410" w14:textId="53A0B100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No-</w:t>
            </w:r>
            <w:r w:rsidR="004A4C92">
              <w:rPr>
                <w:rFonts w:asciiTheme="majorBidi" w:eastAsia="Cambria" w:hAnsiTheme="majorBidi" w:cstheme="majorBidi"/>
                <w:bCs/>
              </w:rPr>
              <w:t>Cold</w:t>
            </w: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417173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Ctrl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0AA25FC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29.10 a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A803340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13.44 a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33AFE16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22.56 a</w:t>
            </w:r>
          </w:p>
        </w:tc>
      </w:tr>
      <w:tr w:rsidR="00682E8E" w:rsidRPr="00E9579B" w14:paraId="4427AF83" w14:textId="77777777" w:rsidTr="006C3919">
        <w:trPr>
          <w:trHeight w:val="124"/>
          <w:jc w:val="center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746930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F41C58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 xml:space="preserve">12–14 </w:t>
            </w:r>
            <w:r w:rsidRPr="00E9579B">
              <w:rPr>
                <w:rFonts w:asciiTheme="majorBidi" w:eastAsia="Cambria" w:hAnsiTheme="majorBidi" w:cstheme="majorBidi"/>
                <w:bCs/>
                <w:vertAlign w:val="superscript"/>
              </w:rPr>
              <w:t>○</w:t>
            </w:r>
            <w:r w:rsidRPr="00E9579B">
              <w:rPr>
                <w:rFonts w:asciiTheme="majorBidi" w:eastAsia="Cambria" w:hAnsiTheme="majorBidi" w:cstheme="majorBidi"/>
                <w:bCs/>
              </w:rPr>
              <w:t>C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F047DD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Ctrl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01D8B5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17.06 b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7E34F20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8.33 b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65F6161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5.00 c</w:t>
            </w:r>
          </w:p>
        </w:tc>
      </w:tr>
      <w:tr w:rsidR="00682E8E" w:rsidRPr="00E9579B" w14:paraId="4B4B413B" w14:textId="77777777" w:rsidTr="006C3919">
        <w:trPr>
          <w:trHeight w:val="103"/>
          <w:jc w:val="center"/>
        </w:trPr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85165F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B815ED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2DEFA7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Combi A</w:t>
            </w:r>
            <w:r w:rsidRPr="00E9579B">
              <w:rPr>
                <w:rFonts w:asciiTheme="majorBidi" w:eastAsia="Cambria" w:hAnsiTheme="majorBidi" w:cstheme="majorBidi"/>
                <w:bCs/>
                <w:vertAlign w:val="superscript"/>
              </w:rPr>
              <w:t>+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B4FA93D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29.58 a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A1C859E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13.22 a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33ECCFF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17.46 b</w:t>
            </w:r>
          </w:p>
        </w:tc>
      </w:tr>
      <w:tr w:rsidR="00682E8E" w:rsidRPr="00E9579B" w14:paraId="38CA951D" w14:textId="77777777" w:rsidTr="006C3919">
        <w:trPr>
          <w:trHeight w:val="103"/>
          <w:jc w:val="center"/>
        </w:trPr>
        <w:tc>
          <w:tcPr>
            <w:tcW w:w="147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112522C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Ammonium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E71E60" w14:textId="354CD098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No-</w:t>
            </w:r>
            <w:r w:rsidR="004A4C92">
              <w:rPr>
                <w:rFonts w:asciiTheme="majorBidi" w:eastAsia="Cambria" w:hAnsiTheme="majorBidi" w:cstheme="majorBidi"/>
                <w:bCs/>
              </w:rPr>
              <w:t>Cold</w:t>
            </w:r>
          </w:p>
        </w:tc>
        <w:tc>
          <w:tcPr>
            <w:tcW w:w="1933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B853225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</w:p>
        </w:tc>
        <w:tc>
          <w:tcPr>
            <w:tcW w:w="1303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3FE1BD83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30.95 a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2301F09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14.12 a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B236AF2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25.01 a</w:t>
            </w:r>
          </w:p>
        </w:tc>
      </w:tr>
      <w:tr w:rsidR="00682E8E" w:rsidRPr="00E9579B" w14:paraId="30A9EC29" w14:textId="77777777" w:rsidTr="006C3919">
        <w:trPr>
          <w:trHeight w:val="103"/>
          <w:jc w:val="center"/>
        </w:trPr>
        <w:tc>
          <w:tcPr>
            <w:tcW w:w="147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EC75326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FCDBBEF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 xml:space="preserve">12–14 </w:t>
            </w:r>
            <w:r w:rsidRPr="00E9579B">
              <w:rPr>
                <w:rFonts w:asciiTheme="majorBidi" w:eastAsia="Cambria" w:hAnsiTheme="majorBidi" w:cstheme="majorBidi"/>
                <w:bCs/>
                <w:vertAlign w:val="superscript"/>
              </w:rPr>
              <w:t>○</w:t>
            </w:r>
            <w:r w:rsidRPr="00E9579B">
              <w:rPr>
                <w:rFonts w:asciiTheme="majorBidi" w:eastAsia="Cambria" w:hAnsiTheme="majorBidi" w:cstheme="majorBidi"/>
                <w:bCs/>
              </w:rPr>
              <w:t>C</w:t>
            </w:r>
          </w:p>
        </w:tc>
        <w:tc>
          <w:tcPr>
            <w:tcW w:w="193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2AFA594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76FEBDE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19.41 b</w:t>
            </w:r>
          </w:p>
        </w:tc>
        <w:tc>
          <w:tcPr>
            <w:tcW w:w="155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BB879F8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8.93 b</w:t>
            </w:r>
          </w:p>
        </w:tc>
        <w:tc>
          <w:tcPr>
            <w:tcW w:w="1591" w:type="dxa"/>
            <w:tcBorders>
              <w:top w:val="nil"/>
              <w:lef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F2BDC29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8.87 b</w:t>
            </w:r>
          </w:p>
        </w:tc>
      </w:tr>
      <w:tr w:rsidR="00682E8E" w:rsidRPr="00E9579B" w14:paraId="47FE769E" w14:textId="77777777" w:rsidTr="006C3919">
        <w:trPr>
          <w:trHeight w:val="103"/>
          <w:jc w:val="center"/>
        </w:trPr>
        <w:tc>
          <w:tcPr>
            <w:tcW w:w="1478" w:type="dxa"/>
            <w:tcBorders>
              <w:left w:val="nil"/>
              <w:bottom w:val="trip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1D59D84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</w:p>
        </w:tc>
        <w:tc>
          <w:tcPr>
            <w:tcW w:w="1136" w:type="dxa"/>
            <w:tcBorders>
              <w:left w:val="nil"/>
              <w:bottom w:val="trip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B088267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</w:p>
        </w:tc>
        <w:tc>
          <w:tcPr>
            <w:tcW w:w="1933" w:type="dxa"/>
            <w:tcBorders>
              <w:left w:val="nil"/>
              <w:bottom w:val="trip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07FA521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</w:p>
        </w:tc>
        <w:tc>
          <w:tcPr>
            <w:tcW w:w="1303" w:type="dxa"/>
            <w:tcBorders>
              <w:left w:val="nil"/>
              <w:bottom w:val="triple" w:sz="4" w:space="0" w:color="auto"/>
              <w:right w:val="nil"/>
            </w:tcBorders>
            <w:shd w:val="clear" w:color="auto" w:fill="FFFFFF"/>
          </w:tcPr>
          <w:p w14:paraId="0BEEA933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29.74 a</w:t>
            </w:r>
          </w:p>
        </w:tc>
        <w:tc>
          <w:tcPr>
            <w:tcW w:w="1553" w:type="dxa"/>
            <w:tcBorders>
              <w:left w:val="nil"/>
              <w:bottom w:val="trip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DDDC492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13.52 a</w:t>
            </w:r>
          </w:p>
        </w:tc>
        <w:tc>
          <w:tcPr>
            <w:tcW w:w="1591" w:type="dxa"/>
            <w:tcBorders>
              <w:left w:val="nil"/>
              <w:bottom w:val="triple" w:sz="4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FCAF3FA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28.57 a</w:t>
            </w:r>
          </w:p>
        </w:tc>
      </w:tr>
      <w:tr w:rsidR="00682E8E" w:rsidRPr="00E9579B" w14:paraId="6A1EE22E" w14:textId="77777777" w:rsidTr="006C3919">
        <w:trPr>
          <w:trHeight w:val="103"/>
          <w:jc w:val="center"/>
        </w:trPr>
        <w:tc>
          <w:tcPr>
            <w:tcW w:w="1478" w:type="dxa"/>
            <w:tcBorders>
              <w:top w:val="trip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19591A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N-Form</w:t>
            </w:r>
          </w:p>
        </w:tc>
        <w:tc>
          <w:tcPr>
            <w:tcW w:w="1136" w:type="dxa"/>
            <w:tcBorders>
              <w:top w:val="trip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7BFBC8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Stress Factor</w:t>
            </w:r>
          </w:p>
        </w:tc>
        <w:tc>
          <w:tcPr>
            <w:tcW w:w="1933" w:type="dxa"/>
            <w:tcBorders>
              <w:top w:val="trip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77107B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Treatment</w:t>
            </w:r>
          </w:p>
        </w:tc>
        <w:tc>
          <w:tcPr>
            <w:tcW w:w="1303" w:type="dxa"/>
            <w:tcBorders>
              <w:top w:val="trip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CC01CF2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  <w:sz w:val="20"/>
                <w:szCs w:val="20"/>
              </w:rPr>
              <w:t>Zn [µg Plant</w:t>
            </w:r>
            <w:r w:rsidRPr="00E9579B">
              <w:rPr>
                <w:rFonts w:asciiTheme="majorBidi" w:eastAsia="Cambria" w:hAnsiTheme="majorBidi" w:cstheme="majorBidi"/>
                <w:bCs/>
                <w:sz w:val="20"/>
                <w:szCs w:val="20"/>
                <w:vertAlign w:val="superscript"/>
              </w:rPr>
              <w:t>-1</w:t>
            </w:r>
            <w:r w:rsidRPr="00E9579B">
              <w:rPr>
                <w:rFonts w:asciiTheme="majorBidi" w:eastAsia="Cambria" w:hAnsiTheme="majorBidi" w:cstheme="majorBidi"/>
                <w:bCs/>
                <w:sz w:val="20"/>
                <w:szCs w:val="20"/>
              </w:rPr>
              <w:t>]</w:t>
            </w:r>
          </w:p>
        </w:tc>
        <w:tc>
          <w:tcPr>
            <w:tcW w:w="1553" w:type="dxa"/>
            <w:tcBorders>
              <w:top w:val="trip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12336B9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  <w:sz w:val="20"/>
                <w:szCs w:val="20"/>
              </w:rPr>
              <w:t>Mn [µg Plant</w:t>
            </w:r>
            <w:r w:rsidRPr="00E9579B">
              <w:rPr>
                <w:rFonts w:asciiTheme="majorBidi" w:eastAsia="Cambria" w:hAnsiTheme="majorBidi" w:cstheme="majorBidi"/>
                <w:bCs/>
                <w:sz w:val="20"/>
                <w:szCs w:val="20"/>
                <w:vertAlign w:val="superscript"/>
              </w:rPr>
              <w:t>-1</w:t>
            </w:r>
            <w:r w:rsidRPr="00E9579B">
              <w:rPr>
                <w:rFonts w:asciiTheme="majorBidi" w:eastAsia="Cambria" w:hAnsiTheme="majorBidi" w:cstheme="majorBidi"/>
                <w:bCs/>
                <w:sz w:val="20"/>
                <w:szCs w:val="20"/>
              </w:rPr>
              <w:t>]</w:t>
            </w:r>
          </w:p>
        </w:tc>
        <w:tc>
          <w:tcPr>
            <w:tcW w:w="1591" w:type="dxa"/>
            <w:tcBorders>
              <w:top w:val="triple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EF723A1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  <w:lang w:val="de-DE"/>
              </w:rPr>
            </w:pPr>
            <w:r w:rsidRPr="00E9579B">
              <w:rPr>
                <w:rFonts w:asciiTheme="majorBidi" w:eastAsia="Cambria" w:hAnsiTheme="majorBidi" w:cstheme="majorBidi"/>
                <w:bCs/>
                <w:sz w:val="20"/>
                <w:szCs w:val="20"/>
              </w:rPr>
              <w:t>Cu [µg Plant</w:t>
            </w:r>
            <w:r w:rsidRPr="00E9579B">
              <w:rPr>
                <w:rFonts w:asciiTheme="majorBidi" w:eastAsia="Cambria" w:hAnsiTheme="majorBidi" w:cstheme="majorBidi"/>
                <w:bCs/>
                <w:sz w:val="20"/>
                <w:szCs w:val="20"/>
                <w:vertAlign w:val="superscript"/>
              </w:rPr>
              <w:t>-1</w:t>
            </w:r>
            <w:r w:rsidRPr="00E9579B">
              <w:rPr>
                <w:rFonts w:asciiTheme="majorBidi" w:eastAsia="Cambria" w:hAnsiTheme="majorBidi" w:cstheme="majorBidi"/>
                <w:bCs/>
                <w:sz w:val="20"/>
                <w:szCs w:val="20"/>
              </w:rPr>
              <w:t>]</w:t>
            </w:r>
          </w:p>
        </w:tc>
      </w:tr>
      <w:tr w:rsidR="00682E8E" w:rsidRPr="00E9579B" w14:paraId="4C2ECF77" w14:textId="77777777" w:rsidTr="006C3919">
        <w:trPr>
          <w:trHeight w:val="103"/>
          <w:jc w:val="center"/>
        </w:trPr>
        <w:tc>
          <w:tcPr>
            <w:tcW w:w="147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D7E0F1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Nitrate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DD5C6A" w14:textId="7C8CE33C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No-</w:t>
            </w:r>
            <w:r w:rsidR="004A4C92">
              <w:rPr>
                <w:rFonts w:asciiTheme="majorBidi" w:eastAsia="Cambria" w:hAnsiTheme="majorBidi" w:cstheme="majorBidi"/>
                <w:bCs/>
              </w:rPr>
              <w:t>Cold</w:t>
            </w:r>
          </w:p>
        </w:tc>
        <w:tc>
          <w:tcPr>
            <w:tcW w:w="1933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2F0056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Ctrl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362CB511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276.00 a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C2B0E23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300.06 a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ACA4110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28.92 a</w:t>
            </w:r>
          </w:p>
        </w:tc>
      </w:tr>
      <w:tr w:rsidR="00682E8E" w:rsidRPr="00E9579B" w14:paraId="0798EDA5" w14:textId="77777777" w:rsidTr="006C3919">
        <w:trPr>
          <w:trHeight w:val="103"/>
          <w:jc w:val="center"/>
        </w:trPr>
        <w:tc>
          <w:tcPr>
            <w:tcW w:w="147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D9DB1A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B74A3D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 xml:space="preserve">12–14 </w:t>
            </w:r>
            <w:r w:rsidRPr="00E9579B">
              <w:rPr>
                <w:rFonts w:asciiTheme="majorBidi" w:eastAsia="Cambria" w:hAnsiTheme="majorBidi" w:cstheme="majorBidi"/>
                <w:bCs/>
                <w:vertAlign w:val="superscript"/>
              </w:rPr>
              <w:t>○</w:t>
            </w:r>
            <w:r w:rsidRPr="00E9579B">
              <w:rPr>
                <w:rFonts w:asciiTheme="majorBidi" w:eastAsia="Cambria" w:hAnsiTheme="majorBidi" w:cstheme="majorBidi"/>
                <w:bCs/>
              </w:rPr>
              <w:t>C</w:t>
            </w:r>
          </w:p>
        </w:tc>
        <w:tc>
          <w:tcPr>
            <w:tcW w:w="193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A7DF2C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Ctrl</w:t>
            </w:r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F299319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109.80 b</w:t>
            </w:r>
          </w:p>
        </w:tc>
        <w:tc>
          <w:tcPr>
            <w:tcW w:w="155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8FCE013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156.69 b</w:t>
            </w:r>
          </w:p>
        </w:tc>
        <w:tc>
          <w:tcPr>
            <w:tcW w:w="1591" w:type="dxa"/>
            <w:tcBorders>
              <w:top w:val="nil"/>
              <w:lef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82D295F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18.14 b</w:t>
            </w:r>
          </w:p>
        </w:tc>
      </w:tr>
      <w:tr w:rsidR="00682E8E" w:rsidRPr="00E9579B" w14:paraId="1DD8F4DD" w14:textId="77777777" w:rsidTr="006C3919">
        <w:trPr>
          <w:trHeight w:val="103"/>
          <w:jc w:val="center"/>
        </w:trPr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E17509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53A68C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291F41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Combi A</w:t>
            </w:r>
            <w:r w:rsidRPr="00E9579B">
              <w:rPr>
                <w:rFonts w:asciiTheme="majorBidi" w:eastAsia="Cambria" w:hAnsiTheme="majorBidi" w:cstheme="majorBidi"/>
                <w:bCs/>
                <w:vertAlign w:val="superscript"/>
              </w:rPr>
              <w:t>+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CA0C4A6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277.24 a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EA4EB73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278 .46 a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7E957C6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24.13a</w:t>
            </w:r>
          </w:p>
        </w:tc>
      </w:tr>
      <w:tr w:rsidR="00682E8E" w:rsidRPr="00E9579B" w14:paraId="72137408" w14:textId="77777777" w:rsidTr="006C3919">
        <w:trPr>
          <w:trHeight w:val="103"/>
          <w:jc w:val="center"/>
        </w:trPr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7368306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Ammonium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14D549E" w14:textId="5FE7FED9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No-</w:t>
            </w:r>
            <w:r w:rsidR="004A4C92">
              <w:rPr>
                <w:rFonts w:asciiTheme="majorBidi" w:eastAsia="Cambria" w:hAnsiTheme="majorBidi" w:cstheme="majorBidi"/>
                <w:bCs/>
              </w:rPr>
              <w:t>Cold</w:t>
            </w: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EB430A1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Ctrl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1BA5473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389.40 a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4468FF4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336.86 a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20D44C1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28.38 a</w:t>
            </w:r>
          </w:p>
        </w:tc>
      </w:tr>
      <w:tr w:rsidR="00682E8E" w:rsidRPr="00E9579B" w14:paraId="5371810B" w14:textId="77777777" w:rsidTr="006C3919">
        <w:trPr>
          <w:trHeight w:val="103"/>
          <w:jc w:val="center"/>
        </w:trPr>
        <w:tc>
          <w:tcPr>
            <w:tcW w:w="147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F574187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179C42B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 xml:space="preserve">12–14 </w:t>
            </w:r>
            <w:r w:rsidRPr="00E9579B">
              <w:rPr>
                <w:rFonts w:asciiTheme="majorBidi" w:eastAsia="Cambria" w:hAnsiTheme="majorBidi" w:cstheme="majorBidi"/>
                <w:bCs/>
                <w:vertAlign w:val="superscript"/>
              </w:rPr>
              <w:t>○</w:t>
            </w:r>
            <w:r w:rsidRPr="00E9579B">
              <w:rPr>
                <w:rFonts w:asciiTheme="majorBidi" w:eastAsia="Cambria" w:hAnsiTheme="majorBidi" w:cstheme="majorBidi"/>
                <w:bCs/>
              </w:rPr>
              <w:t>C</w:t>
            </w:r>
          </w:p>
        </w:tc>
        <w:tc>
          <w:tcPr>
            <w:tcW w:w="193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7675D4B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Ctrl</w:t>
            </w:r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372DE84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368.40 a</w:t>
            </w:r>
          </w:p>
        </w:tc>
        <w:tc>
          <w:tcPr>
            <w:tcW w:w="155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8CF2BD8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333.06 a</w:t>
            </w:r>
          </w:p>
        </w:tc>
        <w:tc>
          <w:tcPr>
            <w:tcW w:w="1591" w:type="dxa"/>
            <w:tcBorders>
              <w:top w:val="nil"/>
              <w:lef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ED1D8A7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25.17 a</w:t>
            </w:r>
          </w:p>
        </w:tc>
      </w:tr>
      <w:tr w:rsidR="00682E8E" w:rsidRPr="00E9579B" w14:paraId="5FACFD78" w14:textId="77777777" w:rsidTr="006C3919">
        <w:trPr>
          <w:trHeight w:val="103"/>
          <w:jc w:val="center"/>
        </w:trPr>
        <w:tc>
          <w:tcPr>
            <w:tcW w:w="1478" w:type="dxa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4705EEF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5F6CBCB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7F503D7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Combi A+</w:t>
            </w:r>
          </w:p>
        </w:tc>
        <w:tc>
          <w:tcPr>
            <w:tcW w:w="1303" w:type="dxa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FFFFFF"/>
          </w:tcPr>
          <w:p w14:paraId="5DA10175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397.65 a</w:t>
            </w:r>
          </w:p>
        </w:tc>
        <w:tc>
          <w:tcPr>
            <w:tcW w:w="1553" w:type="dxa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4C1C1BF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365.22 a</w:t>
            </w:r>
          </w:p>
        </w:tc>
        <w:tc>
          <w:tcPr>
            <w:tcW w:w="1591" w:type="dxa"/>
            <w:tcBorders>
              <w:top w:val="nil"/>
              <w:left w:val="nil"/>
              <w:bottom w:val="triple" w:sz="4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8326081" w14:textId="77777777" w:rsidR="0000517E" w:rsidRPr="00E9579B" w:rsidRDefault="0000517E" w:rsidP="00C36DB3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</w:rPr>
            </w:pPr>
            <w:r w:rsidRPr="00E9579B">
              <w:rPr>
                <w:rFonts w:asciiTheme="majorBidi" w:eastAsia="Cambria" w:hAnsiTheme="majorBidi" w:cstheme="majorBidi"/>
                <w:bCs/>
              </w:rPr>
              <w:t>33.67 a</w:t>
            </w:r>
          </w:p>
        </w:tc>
      </w:tr>
    </w:tbl>
    <w:p w14:paraId="0A84BED0" w14:textId="77777777" w:rsidR="0000517E" w:rsidRPr="00E9579B" w:rsidRDefault="0000517E" w:rsidP="00C36DB3">
      <w:pPr>
        <w:widowControl w:val="0"/>
        <w:pBdr>
          <w:bottom w:val="single" w:sz="4" w:space="1" w:color="auto"/>
        </w:pBdr>
        <w:autoSpaceDE w:val="0"/>
        <w:autoSpaceDN w:val="0"/>
        <w:spacing w:after="0" w:line="240" w:lineRule="auto"/>
        <w:jc w:val="both"/>
        <w:rPr>
          <w:rFonts w:asciiTheme="majorBidi" w:eastAsia="Cambria" w:hAnsiTheme="majorBidi" w:cstheme="majorBidi"/>
          <w:bCs/>
        </w:rPr>
      </w:pPr>
      <w:r w:rsidRPr="00E9579B">
        <w:rPr>
          <w:rFonts w:asciiTheme="majorBidi" w:eastAsia="Cambria" w:hAnsiTheme="majorBidi" w:cstheme="majorBidi"/>
          <w:bCs/>
        </w:rPr>
        <w:t xml:space="preserve">* </w:t>
      </w:r>
      <w:bookmarkStart w:id="3" w:name="_Hlk18615358"/>
      <w:r w:rsidRPr="00E9579B">
        <w:rPr>
          <w:rFonts w:asciiTheme="majorBidi" w:eastAsia="Cambria" w:hAnsiTheme="majorBidi" w:cstheme="majorBidi"/>
          <w:bCs/>
        </w:rPr>
        <w:t>Campbell C. R. and Plank C. O. (2013). Chapter</w:t>
      </w:r>
      <w:r w:rsidRPr="00E9579B">
        <w:rPr>
          <w:rFonts w:asciiTheme="majorBidi" w:eastAsia="Cambria" w:hAnsiTheme="majorBidi" w:cstheme="majorBidi"/>
          <w:bCs/>
          <w:lang w:val="en-GB"/>
        </w:rPr>
        <w:t xml:space="preserve">: </w:t>
      </w:r>
      <w:r w:rsidRPr="00E9579B">
        <w:rPr>
          <w:rFonts w:asciiTheme="majorBidi" w:eastAsia="Cambria" w:hAnsiTheme="majorBidi" w:cstheme="majorBidi"/>
          <w:bCs/>
        </w:rPr>
        <w:t xml:space="preserve">Reference Sufficiency Ranges — Field Crops/Corn at Early Growth. Campbell C. R. (Ed.). In Reference sufficiency ranges for plant analysis in the southern region of the united states (3rd ed.), southern cooperative series Bulletin #394. p. 122. </w:t>
      </w:r>
      <w:bookmarkEnd w:id="1"/>
      <w:bookmarkEnd w:id="3"/>
    </w:p>
    <w:sectPr w:rsidR="0000517E" w:rsidRPr="00E9579B" w:rsidSect="00FA46A7">
      <w:headerReference w:type="default" r:id="rId9"/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E04EBB" w14:textId="77777777" w:rsidR="00E536EC" w:rsidRDefault="00E536EC" w:rsidP="003F787A">
      <w:pPr>
        <w:spacing w:after="0" w:line="240" w:lineRule="auto"/>
      </w:pPr>
      <w:r>
        <w:separator/>
      </w:r>
    </w:p>
  </w:endnote>
  <w:endnote w:type="continuationSeparator" w:id="0">
    <w:p w14:paraId="67C43A22" w14:textId="77777777" w:rsidR="00E536EC" w:rsidRDefault="00E536EC" w:rsidP="003F78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B Lotus">
    <w:altName w:val="Arial"/>
    <w:charset w:val="B2"/>
    <w:family w:val="auto"/>
    <w:pitch w:val="variable"/>
    <w:sig w:usb0="00002001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5029C2" w14:textId="77777777" w:rsidR="00E536EC" w:rsidRDefault="00E536EC" w:rsidP="003F787A">
      <w:pPr>
        <w:spacing w:after="0" w:line="240" w:lineRule="auto"/>
      </w:pPr>
      <w:r>
        <w:separator/>
      </w:r>
    </w:p>
  </w:footnote>
  <w:footnote w:type="continuationSeparator" w:id="0">
    <w:p w14:paraId="62807C6C" w14:textId="77777777" w:rsidR="00E536EC" w:rsidRDefault="00E536EC" w:rsidP="003F787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1205286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83D3D12" w14:textId="0049C9A1" w:rsidR="00E8610A" w:rsidRDefault="00E8610A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52503">
          <w:rPr>
            <w:noProof/>
          </w:rPr>
          <w:t>33</w:t>
        </w:r>
        <w:r>
          <w:rPr>
            <w:noProof/>
          </w:rPr>
          <w:fldChar w:fldCharType="end"/>
        </w:r>
      </w:p>
    </w:sdtContent>
  </w:sdt>
  <w:p w14:paraId="2886CCE2" w14:textId="77777777" w:rsidR="00E8610A" w:rsidRDefault="00E8610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523664"/>
    <w:multiLevelType w:val="hybridMultilevel"/>
    <w:tmpl w:val="9CB412D4"/>
    <w:lvl w:ilvl="0" w:tplc="04090001">
      <w:start w:val="1"/>
      <w:numFmt w:val="bullet"/>
      <w:lvlText w:val=""/>
      <w:lvlJc w:val="left"/>
      <w:pPr>
        <w:ind w:left="19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7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4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1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8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5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3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0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740" w:hanging="360"/>
      </w:pPr>
      <w:rPr>
        <w:rFonts w:ascii="Wingdings" w:hAnsi="Wingdings" w:hint="default"/>
      </w:rPr>
    </w:lvl>
  </w:abstractNum>
  <w:abstractNum w:abstractNumId="1" w15:restartNumberingAfterBreak="0">
    <w:nsid w:val="097F77C9"/>
    <w:multiLevelType w:val="hybridMultilevel"/>
    <w:tmpl w:val="CDDC2E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9F37F6"/>
    <w:multiLevelType w:val="hybridMultilevel"/>
    <w:tmpl w:val="2F46F41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6A1824"/>
    <w:multiLevelType w:val="hybridMultilevel"/>
    <w:tmpl w:val="B9A0C4B8"/>
    <w:lvl w:ilvl="0" w:tplc="0407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5B5734A"/>
    <w:multiLevelType w:val="hybridMultilevel"/>
    <w:tmpl w:val="6C9892E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3843A3"/>
    <w:multiLevelType w:val="hybridMultilevel"/>
    <w:tmpl w:val="D16E110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40757A"/>
    <w:multiLevelType w:val="multilevel"/>
    <w:tmpl w:val="FE6E777A"/>
    <w:lvl w:ilvl="0">
      <w:start w:val="1"/>
      <w:numFmt w:val="decimal"/>
      <w:lvlText w:val="%1"/>
      <w:lvlJc w:val="left"/>
      <w:pPr>
        <w:ind w:left="2636" w:hanging="432"/>
        <w:jc w:val="right"/>
      </w:pPr>
      <w:rPr>
        <w:rFonts w:hint="default"/>
        <w:b/>
        <w:bCs/>
        <w:w w:val="99"/>
      </w:rPr>
    </w:lvl>
    <w:lvl w:ilvl="1">
      <w:start w:val="1"/>
      <w:numFmt w:val="decimal"/>
      <w:lvlText w:val="%1.%2"/>
      <w:lvlJc w:val="left"/>
      <w:pPr>
        <w:ind w:left="576" w:hanging="576"/>
        <w:jc w:val="right"/>
      </w:pPr>
      <w:rPr>
        <w:rFonts w:ascii="Times New Roman" w:eastAsia="Times New Roman" w:hAnsi="Times New Roman" w:cs="Times New Roman" w:hint="default"/>
        <w:b/>
        <w:bCs/>
        <w:w w:val="99"/>
        <w:sz w:val="24"/>
        <w:szCs w:val="24"/>
      </w:rPr>
    </w:lvl>
    <w:lvl w:ilvl="2">
      <w:numFmt w:val="bullet"/>
      <w:lvlText w:val="•"/>
      <w:lvlJc w:val="left"/>
      <w:pPr>
        <w:ind w:left="3380" w:hanging="576"/>
      </w:pPr>
      <w:rPr>
        <w:rFonts w:hint="default"/>
      </w:rPr>
    </w:lvl>
    <w:lvl w:ilvl="3">
      <w:numFmt w:val="bullet"/>
      <w:lvlText w:val="•"/>
      <w:lvlJc w:val="left"/>
      <w:pPr>
        <w:ind w:left="4120" w:hanging="576"/>
      </w:pPr>
      <w:rPr>
        <w:rFonts w:hint="default"/>
      </w:rPr>
    </w:lvl>
    <w:lvl w:ilvl="4">
      <w:numFmt w:val="bullet"/>
      <w:lvlText w:val="•"/>
      <w:lvlJc w:val="left"/>
      <w:pPr>
        <w:ind w:left="4860" w:hanging="576"/>
      </w:pPr>
      <w:rPr>
        <w:rFonts w:hint="default"/>
      </w:rPr>
    </w:lvl>
    <w:lvl w:ilvl="5">
      <w:numFmt w:val="bullet"/>
      <w:lvlText w:val="•"/>
      <w:lvlJc w:val="left"/>
      <w:pPr>
        <w:ind w:left="5600" w:hanging="576"/>
      </w:pPr>
      <w:rPr>
        <w:rFonts w:hint="default"/>
      </w:rPr>
    </w:lvl>
    <w:lvl w:ilvl="6">
      <w:numFmt w:val="bullet"/>
      <w:lvlText w:val="•"/>
      <w:lvlJc w:val="left"/>
      <w:pPr>
        <w:ind w:left="6340" w:hanging="576"/>
      </w:pPr>
      <w:rPr>
        <w:rFonts w:hint="default"/>
      </w:rPr>
    </w:lvl>
    <w:lvl w:ilvl="7">
      <w:numFmt w:val="bullet"/>
      <w:lvlText w:val="•"/>
      <w:lvlJc w:val="left"/>
      <w:pPr>
        <w:ind w:left="7080" w:hanging="576"/>
      </w:pPr>
      <w:rPr>
        <w:rFonts w:hint="default"/>
      </w:rPr>
    </w:lvl>
    <w:lvl w:ilvl="8">
      <w:numFmt w:val="bullet"/>
      <w:lvlText w:val="•"/>
      <w:lvlJc w:val="left"/>
      <w:pPr>
        <w:ind w:left="7820" w:hanging="576"/>
      </w:pPr>
      <w:rPr>
        <w:rFonts w:hint="default"/>
      </w:rPr>
    </w:lvl>
  </w:abstractNum>
  <w:abstractNum w:abstractNumId="7" w15:restartNumberingAfterBreak="0">
    <w:nsid w:val="1C564038"/>
    <w:multiLevelType w:val="hybridMultilevel"/>
    <w:tmpl w:val="BDAE47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6727BB"/>
    <w:multiLevelType w:val="hybridMultilevel"/>
    <w:tmpl w:val="DF567D2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94B58F3"/>
    <w:multiLevelType w:val="hybridMultilevel"/>
    <w:tmpl w:val="711A92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C7533CA"/>
    <w:multiLevelType w:val="hybridMultilevel"/>
    <w:tmpl w:val="5D785428"/>
    <w:lvl w:ilvl="0" w:tplc="04070001">
      <w:start w:val="1"/>
      <w:numFmt w:val="bullet"/>
      <w:lvlText w:val=""/>
      <w:lvlJc w:val="left"/>
      <w:pPr>
        <w:ind w:left="401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73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45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617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89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61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833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905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777" w:hanging="360"/>
      </w:pPr>
      <w:rPr>
        <w:rFonts w:ascii="Wingdings" w:hAnsi="Wingdings" w:hint="default"/>
      </w:rPr>
    </w:lvl>
  </w:abstractNum>
  <w:abstractNum w:abstractNumId="11" w15:restartNumberingAfterBreak="0">
    <w:nsid w:val="2DD74825"/>
    <w:multiLevelType w:val="hybridMultilevel"/>
    <w:tmpl w:val="D198577A"/>
    <w:lvl w:ilvl="0" w:tplc="4D947668">
      <w:numFmt w:val="bullet"/>
      <w:lvlText w:val=""/>
      <w:lvlJc w:val="left"/>
      <w:pPr>
        <w:ind w:left="1056" w:hanging="360"/>
      </w:pPr>
      <w:rPr>
        <w:rFonts w:ascii="Symbol" w:eastAsia="Symbol" w:hAnsi="Symbol" w:cs="Symbol" w:hint="default"/>
        <w:w w:val="99"/>
        <w:sz w:val="24"/>
        <w:szCs w:val="24"/>
      </w:rPr>
    </w:lvl>
    <w:lvl w:ilvl="1" w:tplc="16B684A6">
      <w:numFmt w:val="bullet"/>
      <w:lvlText w:val="•"/>
      <w:lvlJc w:val="left"/>
      <w:pPr>
        <w:ind w:left="1906" w:hanging="360"/>
      </w:pPr>
      <w:rPr>
        <w:rFonts w:hint="default"/>
      </w:rPr>
    </w:lvl>
    <w:lvl w:ilvl="2" w:tplc="61BE0E38">
      <w:numFmt w:val="bullet"/>
      <w:lvlText w:val="•"/>
      <w:lvlJc w:val="left"/>
      <w:pPr>
        <w:ind w:left="2752" w:hanging="360"/>
      </w:pPr>
      <w:rPr>
        <w:rFonts w:hint="default"/>
      </w:rPr>
    </w:lvl>
    <w:lvl w:ilvl="3" w:tplc="DC1CAB7E">
      <w:numFmt w:val="bullet"/>
      <w:lvlText w:val="•"/>
      <w:lvlJc w:val="left"/>
      <w:pPr>
        <w:ind w:left="3598" w:hanging="360"/>
      </w:pPr>
      <w:rPr>
        <w:rFonts w:hint="default"/>
      </w:rPr>
    </w:lvl>
    <w:lvl w:ilvl="4" w:tplc="A52E8816">
      <w:numFmt w:val="bullet"/>
      <w:lvlText w:val="•"/>
      <w:lvlJc w:val="left"/>
      <w:pPr>
        <w:ind w:left="4444" w:hanging="360"/>
      </w:pPr>
      <w:rPr>
        <w:rFonts w:hint="default"/>
      </w:rPr>
    </w:lvl>
    <w:lvl w:ilvl="5" w:tplc="5C5832C0">
      <w:numFmt w:val="bullet"/>
      <w:lvlText w:val="•"/>
      <w:lvlJc w:val="left"/>
      <w:pPr>
        <w:ind w:left="5290" w:hanging="360"/>
      </w:pPr>
      <w:rPr>
        <w:rFonts w:hint="default"/>
      </w:rPr>
    </w:lvl>
    <w:lvl w:ilvl="6" w:tplc="37B0AF4E">
      <w:numFmt w:val="bullet"/>
      <w:lvlText w:val="•"/>
      <w:lvlJc w:val="left"/>
      <w:pPr>
        <w:ind w:left="6136" w:hanging="360"/>
      </w:pPr>
      <w:rPr>
        <w:rFonts w:hint="default"/>
      </w:rPr>
    </w:lvl>
    <w:lvl w:ilvl="7" w:tplc="C4F809CA">
      <w:numFmt w:val="bullet"/>
      <w:lvlText w:val="•"/>
      <w:lvlJc w:val="left"/>
      <w:pPr>
        <w:ind w:left="6982" w:hanging="360"/>
      </w:pPr>
      <w:rPr>
        <w:rFonts w:hint="default"/>
      </w:rPr>
    </w:lvl>
    <w:lvl w:ilvl="8" w:tplc="D7184D60">
      <w:numFmt w:val="bullet"/>
      <w:lvlText w:val="•"/>
      <w:lvlJc w:val="left"/>
      <w:pPr>
        <w:ind w:left="7828" w:hanging="360"/>
      </w:pPr>
      <w:rPr>
        <w:rFonts w:hint="default"/>
      </w:rPr>
    </w:lvl>
  </w:abstractNum>
  <w:abstractNum w:abstractNumId="12" w15:restartNumberingAfterBreak="0">
    <w:nsid w:val="31333C8E"/>
    <w:multiLevelType w:val="hybridMultilevel"/>
    <w:tmpl w:val="0CD6F07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45D7FC1"/>
    <w:multiLevelType w:val="hybridMultilevel"/>
    <w:tmpl w:val="44C83242"/>
    <w:lvl w:ilvl="0" w:tplc="04070001">
      <w:start w:val="1"/>
      <w:numFmt w:val="bullet"/>
      <w:lvlText w:val=""/>
      <w:lvlJc w:val="left"/>
      <w:pPr>
        <w:ind w:left="401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73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45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617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89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61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833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905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777" w:hanging="360"/>
      </w:pPr>
      <w:rPr>
        <w:rFonts w:ascii="Wingdings" w:hAnsi="Wingdings" w:hint="default"/>
      </w:rPr>
    </w:lvl>
  </w:abstractNum>
  <w:abstractNum w:abstractNumId="14" w15:restartNumberingAfterBreak="0">
    <w:nsid w:val="349B4B85"/>
    <w:multiLevelType w:val="hybridMultilevel"/>
    <w:tmpl w:val="2C028FA4"/>
    <w:lvl w:ilvl="0" w:tplc="04090001">
      <w:start w:val="1"/>
      <w:numFmt w:val="bullet"/>
      <w:lvlText w:val=""/>
      <w:lvlJc w:val="left"/>
      <w:pPr>
        <w:ind w:left="17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4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1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8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7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470" w:hanging="360"/>
      </w:pPr>
      <w:rPr>
        <w:rFonts w:ascii="Wingdings" w:hAnsi="Wingdings" w:hint="default"/>
      </w:rPr>
    </w:lvl>
  </w:abstractNum>
  <w:abstractNum w:abstractNumId="15" w15:restartNumberingAfterBreak="0">
    <w:nsid w:val="34D46BF7"/>
    <w:multiLevelType w:val="hybridMultilevel"/>
    <w:tmpl w:val="4444571E"/>
    <w:lvl w:ilvl="0" w:tplc="6E38DD18">
      <w:start w:val="1"/>
      <w:numFmt w:val="decimal"/>
      <w:lvlText w:val="%1."/>
      <w:lvlJc w:val="left"/>
      <w:pPr>
        <w:ind w:left="633" w:hanging="240"/>
      </w:pPr>
      <w:rPr>
        <w:rFonts w:ascii="PMingLiU" w:eastAsia="PMingLiU" w:hAnsi="PMingLiU" w:cs="PMingLiU" w:hint="default"/>
        <w:w w:val="104"/>
        <w:sz w:val="19"/>
        <w:szCs w:val="19"/>
        <w:lang w:val="en-US" w:eastAsia="en-US" w:bidi="en-US"/>
      </w:rPr>
    </w:lvl>
    <w:lvl w:ilvl="1" w:tplc="6D42D5A8">
      <w:numFmt w:val="bullet"/>
      <w:lvlText w:val="•"/>
      <w:lvlJc w:val="left"/>
      <w:pPr>
        <w:ind w:left="1067" w:hanging="240"/>
      </w:pPr>
      <w:rPr>
        <w:rFonts w:hint="default"/>
        <w:lang w:val="en-US" w:eastAsia="en-US" w:bidi="en-US"/>
      </w:rPr>
    </w:lvl>
    <w:lvl w:ilvl="2" w:tplc="3558E544">
      <w:numFmt w:val="bullet"/>
      <w:lvlText w:val="•"/>
      <w:lvlJc w:val="left"/>
      <w:pPr>
        <w:ind w:left="1494" w:hanging="240"/>
      </w:pPr>
      <w:rPr>
        <w:rFonts w:hint="default"/>
        <w:lang w:val="en-US" w:eastAsia="en-US" w:bidi="en-US"/>
      </w:rPr>
    </w:lvl>
    <w:lvl w:ilvl="3" w:tplc="065C787C">
      <w:numFmt w:val="bullet"/>
      <w:lvlText w:val="•"/>
      <w:lvlJc w:val="left"/>
      <w:pPr>
        <w:ind w:left="1921" w:hanging="240"/>
      </w:pPr>
      <w:rPr>
        <w:rFonts w:hint="default"/>
        <w:lang w:val="en-US" w:eastAsia="en-US" w:bidi="en-US"/>
      </w:rPr>
    </w:lvl>
    <w:lvl w:ilvl="4" w:tplc="88EC3C20">
      <w:numFmt w:val="bullet"/>
      <w:lvlText w:val="•"/>
      <w:lvlJc w:val="left"/>
      <w:pPr>
        <w:ind w:left="2348" w:hanging="240"/>
      </w:pPr>
      <w:rPr>
        <w:rFonts w:hint="default"/>
        <w:lang w:val="en-US" w:eastAsia="en-US" w:bidi="en-US"/>
      </w:rPr>
    </w:lvl>
    <w:lvl w:ilvl="5" w:tplc="02FA92FE">
      <w:numFmt w:val="bullet"/>
      <w:lvlText w:val="•"/>
      <w:lvlJc w:val="left"/>
      <w:pPr>
        <w:ind w:left="2775" w:hanging="240"/>
      </w:pPr>
      <w:rPr>
        <w:rFonts w:hint="default"/>
        <w:lang w:val="en-US" w:eastAsia="en-US" w:bidi="en-US"/>
      </w:rPr>
    </w:lvl>
    <w:lvl w:ilvl="6" w:tplc="88F0EBA6">
      <w:numFmt w:val="bullet"/>
      <w:lvlText w:val="•"/>
      <w:lvlJc w:val="left"/>
      <w:pPr>
        <w:ind w:left="3203" w:hanging="240"/>
      </w:pPr>
      <w:rPr>
        <w:rFonts w:hint="default"/>
        <w:lang w:val="en-US" w:eastAsia="en-US" w:bidi="en-US"/>
      </w:rPr>
    </w:lvl>
    <w:lvl w:ilvl="7" w:tplc="FC54B2CA">
      <w:numFmt w:val="bullet"/>
      <w:lvlText w:val="•"/>
      <w:lvlJc w:val="left"/>
      <w:pPr>
        <w:ind w:left="3630" w:hanging="240"/>
      </w:pPr>
      <w:rPr>
        <w:rFonts w:hint="default"/>
        <w:lang w:val="en-US" w:eastAsia="en-US" w:bidi="en-US"/>
      </w:rPr>
    </w:lvl>
    <w:lvl w:ilvl="8" w:tplc="73C00902">
      <w:numFmt w:val="bullet"/>
      <w:lvlText w:val="•"/>
      <w:lvlJc w:val="left"/>
      <w:pPr>
        <w:ind w:left="4057" w:hanging="240"/>
      </w:pPr>
      <w:rPr>
        <w:rFonts w:hint="default"/>
        <w:lang w:val="en-US" w:eastAsia="en-US" w:bidi="en-US"/>
      </w:rPr>
    </w:lvl>
  </w:abstractNum>
  <w:abstractNum w:abstractNumId="16" w15:restartNumberingAfterBreak="0">
    <w:nsid w:val="39512778"/>
    <w:multiLevelType w:val="hybridMultilevel"/>
    <w:tmpl w:val="AF68D1C6"/>
    <w:lvl w:ilvl="0" w:tplc="3546171C">
      <w:numFmt w:val="bullet"/>
      <w:lvlText w:val="−"/>
      <w:lvlJc w:val="left"/>
      <w:pPr>
        <w:ind w:left="270" w:hanging="236"/>
      </w:pPr>
      <w:rPr>
        <w:rFonts w:ascii="Cambria Math" w:eastAsia="Cambria Math" w:hAnsi="Cambria Math" w:cs="Cambria Math" w:hint="default"/>
        <w:i/>
        <w:w w:val="99"/>
        <w:sz w:val="24"/>
        <w:szCs w:val="24"/>
      </w:rPr>
    </w:lvl>
    <w:lvl w:ilvl="1" w:tplc="E86AF222">
      <w:numFmt w:val="bullet"/>
      <w:lvlText w:val=""/>
      <w:lvlJc w:val="left"/>
      <w:pPr>
        <w:ind w:left="476" w:hanging="360"/>
      </w:pPr>
      <w:rPr>
        <w:rFonts w:ascii="Symbol" w:eastAsia="Symbol" w:hAnsi="Symbol" w:cs="Symbol" w:hint="default"/>
        <w:w w:val="99"/>
        <w:sz w:val="24"/>
        <w:szCs w:val="24"/>
      </w:rPr>
    </w:lvl>
    <w:lvl w:ilvl="2" w:tplc="A842771E">
      <w:numFmt w:val="bullet"/>
      <w:lvlText w:val="•"/>
      <w:lvlJc w:val="left"/>
      <w:pPr>
        <w:ind w:left="502" w:hanging="360"/>
      </w:pPr>
      <w:rPr>
        <w:rFonts w:hint="default"/>
      </w:rPr>
    </w:lvl>
    <w:lvl w:ilvl="3" w:tplc="3B441F80">
      <w:numFmt w:val="bullet"/>
      <w:lvlText w:val="•"/>
      <w:lvlJc w:val="left"/>
      <w:pPr>
        <w:ind w:left="525" w:hanging="360"/>
      </w:pPr>
      <w:rPr>
        <w:rFonts w:hint="default"/>
      </w:rPr>
    </w:lvl>
    <w:lvl w:ilvl="4" w:tplc="E8209DEA">
      <w:numFmt w:val="bullet"/>
      <w:lvlText w:val="•"/>
      <w:lvlJc w:val="left"/>
      <w:pPr>
        <w:ind w:left="548" w:hanging="360"/>
      </w:pPr>
      <w:rPr>
        <w:rFonts w:hint="default"/>
      </w:rPr>
    </w:lvl>
    <w:lvl w:ilvl="5" w:tplc="CABE866A">
      <w:numFmt w:val="bullet"/>
      <w:lvlText w:val="•"/>
      <w:lvlJc w:val="left"/>
      <w:pPr>
        <w:ind w:left="570" w:hanging="360"/>
      </w:pPr>
      <w:rPr>
        <w:rFonts w:hint="default"/>
      </w:rPr>
    </w:lvl>
    <w:lvl w:ilvl="6" w:tplc="EEF2603A">
      <w:numFmt w:val="bullet"/>
      <w:lvlText w:val="•"/>
      <w:lvlJc w:val="left"/>
      <w:pPr>
        <w:ind w:left="593" w:hanging="360"/>
      </w:pPr>
      <w:rPr>
        <w:rFonts w:hint="default"/>
      </w:rPr>
    </w:lvl>
    <w:lvl w:ilvl="7" w:tplc="15CA2F8E">
      <w:numFmt w:val="bullet"/>
      <w:lvlText w:val="•"/>
      <w:lvlJc w:val="left"/>
      <w:pPr>
        <w:ind w:left="616" w:hanging="360"/>
      </w:pPr>
      <w:rPr>
        <w:rFonts w:hint="default"/>
      </w:rPr>
    </w:lvl>
    <w:lvl w:ilvl="8" w:tplc="B680E128">
      <w:numFmt w:val="bullet"/>
      <w:lvlText w:val="•"/>
      <w:lvlJc w:val="left"/>
      <w:pPr>
        <w:ind w:left="638" w:hanging="360"/>
      </w:pPr>
      <w:rPr>
        <w:rFonts w:hint="default"/>
      </w:rPr>
    </w:lvl>
  </w:abstractNum>
  <w:abstractNum w:abstractNumId="17" w15:restartNumberingAfterBreak="0">
    <w:nsid w:val="3D7B484D"/>
    <w:multiLevelType w:val="hybridMultilevel"/>
    <w:tmpl w:val="2BA23FA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0042490"/>
    <w:multiLevelType w:val="hybridMultilevel"/>
    <w:tmpl w:val="D16E110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7F37A8B"/>
    <w:multiLevelType w:val="hybridMultilevel"/>
    <w:tmpl w:val="F146A47A"/>
    <w:lvl w:ilvl="0" w:tplc="7478B58A">
      <w:start w:val="1"/>
      <w:numFmt w:val="decimal"/>
      <w:lvlText w:val="%1."/>
      <w:lvlJc w:val="left"/>
      <w:pPr>
        <w:ind w:left="116" w:hanging="245"/>
      </w:pPr>
      <w:rPr>
        <w:rFonts w:ascii="Times New Roman" w:eastAsia="Times New Roman" w:hAnsi="Times New Roman" w:cs="Times New Roman" w:hint="default"/>
        <w:w w:val="99"/>
        <w:sz w:val="24"/>
        <w:szCs w:val="24"/>
      </w:rPr>
    </w:lvl>
    <w:lvl w:ilvl="1" w:tplc="027CB572">
      <w:numFmt w:val="bullet"/>
      <w:lvlText w:val="•"/>
      <w:lvlJc w:val="left"/>
      <w:pPr>
        <w:ind w:left="1038" w:hanging="245"/>
      </w:pPr>
      <w:rPr>
        <w:rFonts w:hint="default"/>
      </w:rPr>
    </w:lvl>
    <w:lvl w:ilvl="2" w:tplc="499AF636">
      <w:numFmt w:val="bullet"/>
      <w:lvlText w:val="•"/>
      <w:lvlJc w:val="left"/>
      <w:pPr>
        <w:ind w:left="1956" w:hanging="245"/>
      </w:pPr>
      <w:rPr>
        <w:rFonts w:hint="default"/>
      </w:rPr>
    </w:lvl>
    <w:lvl w:ilvl="3" w:tplc="2F9CBB84">
      <w:numFmt w:val="bullet"/>
      <w:lvlText w:val="•"/>
      <w:lvlJc w:val="left"/>
      <w:pPr>
        <w:ind w:left="2874" w:hanging="245"/>
      </w:pPr>
      <w:rPr>
        <w:rFonts w:hint="default"/>
      </w:rPr>
    </w:lvl>
    <w:lvl w:ilvl="4" w:tplc="66C03AF0">
      <w:numFmt w:val="bullet"/>
      <w:lvlText w:val="•"/>
      <w:lvlJc w:val="left"/>
      <w:pPr>
        <w:ind w:left="3792" w:hanging="245"/>
      </w:pPr>
      <w:rPr>
        <w:rFonts w:hint="default"/>
      </w:rPr>
    </w:lvl>
    <w:lvl w:ilvl="5" w:tplc="7D023C10">
      <w:numFmt w:val="bullet"/>
      <w:lvlText w:val="•"/>
      <w:lvlJc w:val="left"/>
      <w:pPr>
        <w:ind w:left="4710" w:hanging="245"/>
      </w:pPr>
      <w:rPr>
        <w:rFonts w:hint="default"/>
      </w:rPr>
    </w:lvl>
    <w:lvl w:ilvl="6" w:tplc="80746BC6">
      <w:numFmt w:val="bullet"/>
      <w:lvlText w:val="•"/>
      <w:lvlJc w:val="left"/>
      <w:pPr>
        <w:ind w:left="5628" w:hanging="245"/>
      </w:pPr>
      <w:rPr>
        <w:rFonts w:hint="default"/>
      </w:rPr>
    </w:lvl>
    <w:lvl w:ilvl="7" w:tplc="0E52AB8A">
      <w:numFmt w:val="bullet"/>
      <w:lvlText w:val="•"/>
      <w:lvlJc w:val="left"/>
      <w:pPr>
        <w:ind w:left="6546" w:hanging="245"/>
      </w:pPr>
      <w:rPr>
        <w:rFonts w:hint="default"/>
      </w:rPr>
    </w:lvl>
    <w:lvl w:ilvl="8" w:tplc="6186E856">
      <w:numFmt w:val="bullet"/>
      <w:lvlText w:val="•"/>
      <w:lvlJc w:val="left"/>
      <w:pPr>
        <w:ind w:left="7464" w:hanging="245"/>
      </w:pPr>
      <w:rPr>
        <w:rFonts w:hint="default"/>
      </w:rPr>
    </w:lvl>
  </w:abstractNum>
  <w:abstractNum w:abstractNumId="20" w15:restartNumberingAfterBreak="0">
    <w:nsid w:val="55B6682E"/>
    <w:multiLevelType w:val="hybridMultilevel"/>
    <w:tmpl w:val="87B24634"/>
    <w:lvl w:ilvl="0" w:tplc="04070001">
      <w:start w:val="1"/>
      <w:numFmt w:val="bullet"/>
      <w:lvlText w:val=""/>
      <w:lvlJc w:val="left"/>
      <w:pPr>
        <w:ind w:left="402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74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46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618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90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62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834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906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784" w:hanging="360"/>
      </w:pPr>
      <w:rPr>
        <w:rFonts w:ascii="Wingdings" w:hAnsi="Wingdings" w:hint="default"/>
      </w:rPr>
    </w:lvl>
  </w:abstractNum>
  <w:abstractNum w:abstractNumId="21" w15:restartNumberingAfterBreak="0">
    <w:nsid w:val="56234930"/>
    <w:multiLevelType w:val="multilevel"/>
    <w:tmpl w:val="B570392C"/>
    <w:lvl w:ilvl="0">
      <w:start w:val="7"/>
      <w:numFmt w:val="decimal"/>
      <w:lvlText w:val="%1"/>
      <w:lvlJc w:val="left"/>
      <w:pPr>
        <w:ind w:left="666" w:hanging="576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692" w:hanging="576"/>
      </w:pPr>
      <w:rPr>
        <w:rFonts w:ascii="Times New Roman" w:eastAsia="Times New Roman" w:hAnsi="Times New Roman" w:cs="Times New Roman" w:hint="default"/>
        <w:b/>
        <w:bCs/>
        <w:w w:val="99"/>
        <w:sz w:val="24"/>
        <w:szCs w:val="24"/>
      </w:rPr>
    </w:lvl>
    <w:lvl w:ilvl="2">
      <w:start w:val="1"/>
      <w:numFmt w:val="decimal"/>
      <w:lvlText w:val="%1.%2.%3"/>
      <w:lvlJc w:val="left"/>
      <w:pPr>
        <w:ind w:left="836" w:hanging="720"/>
        <w:jc w:val="right"/>
      </w:pPr>
      <w:rPr>
        <w:rFonts w:ascii="Times New Roman" w:eastAsia="Times New Roman" w:hAnsi="Times New Roman" w:cs="Times New Roman" w:hint="default"/>
        <w:b/>
        <w:bCs/>
        <w:spacing w:val="-6"/>
        <w:w w:val="99"/>
        <w:sz w:val="24"/>
        <w:szCs w:val="24"/>
      </w:rPr>
    </w:lvl>
    <w:lvl w:ilvl="3">
      <w:numFmt w:val="bullet"/>
      <w:lvlText w:val="•"/>
      <w:lvlJc w:val="left"/>
      <w:pPr>
        <w:ind w:left="2720" w:hanging="720"/>
      </w:pPr>
      <w:rPr>
        <w:rFonts w:hint="default"/>
      </w:rPr>
    </w:lvl>
    <w:lvl w:ilvl="4">
      <w:numFmt w:val="bullet"/>
      <w:lvlText w:val="•"/>
      <w:lvlJc w:val="left"/>
      <w:pPr>
        <w:ind w:left="3660" w:hanging="720"/>
      </w:pPr>
      <w:rPr>
        <w:rFonts w:hint="default"/>
      </w:rPr>
    </w:lvl>
    <w:lvl w:ilvl="5">
      <w:numFmt w:val="bullet"/>
      <w:lvlText w:val="•"/>
      <w:lvlJc w:val="left"/>
      <w:pPr>
        <w:ind w:left="4600" w:hanging="720"/>
      </w:pPr>
      <w:rPr>
        <w:rFonts w:hint="default"/>
      </w:rPr>
    </w:lvl>
    <w:lvl w:ilvl="6">
      <w:numFmt w:val="bullet"/>
      <w:lvlText w:val="•"/>
      <w:lvlJc w:val="left"/>
      <w:pPr>
        <w:ind w:left="5540" w:hanging="720"/>
      </w:pPr>
      <w:rPr>
        <w:rFonts w:hint="default"/>
      </w:rPr>
    </w:lvl>
    <w:lvl w:ilvl="7">
      <w:numFmt w:val="bullet"/>
      <w:lvlText w:val="•"/>
      <w:lvlJc w:val="left"/>
      <w:pPr>
        <w:ind w:left="6480" w:hanging="720"/>
      </w:pPr>
      <w:rPr>
        <w:rFonts w:hint="default"/>
      </w:rPr>
    </w:lvl>
    <w:lvl w:ilvl="8">
      <w:numFmt w:val="bullet"/>
      <w:lvlText w:val="•"/>
      <w:lvlJc w:val="left"/>
      <w:pPr>
        <w:ind w:left="7420" w:hanging="720"/>
      </w:pPr>
      <w:rPr>
        <w:rFonts w:hint="default"/>
      </w:rPr>
    </w:lvl>
  </w:abstractNum>
  <w:abstractNum w:abstractNumId="22" w15:restartNumberingAfterBreak="0">
    <w:nsid w:val="5AA6696F"/>
    <w:multiLevelType w:val="hybridMultilevel"/>
    <w:tmpl w:val="91AE2490"/>
    <w:lvl w:ilvl="0" w:tplc="04070001">
      <w:start w:val="1"/>
      <w:numFmt w:val="bullet"/>
      <w:lvlText w:val=""/>
      <w:lvlJc w:val="left"/>
      <w:pPr>
        <w:ind w:left="401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73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45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617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89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61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833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905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777" w:hanging="360"/>
      </w:pPr>
      <w:rPr>
        <w:rFonts w:ascii="Wingdings" w:hAnsi="Wingdings" w:hint="default"/>
      </w:rPr>
    </w:lvl>
  </w:abstractNum>
  <w:abstractNum w:abstractNumId="23" w15:restartNumberingAfterBreak="0">
    <w:nsid w:val="5C932EDB"/>
    <w:multiLevelType w:val="hybridMultilevel"/>
    <w:tmpl w:val="A47826E2"/>
    <w:lvl w:ilvl="0" w:tplc="6D42D5A8">
      <w:numFmt w:val="bullet"/>
      <w:lvlText w:val="•"/>
      <w:lvlJc w:val="left"/>
      <w:pPr>
        <w:ind w:left="720" w:hanging="360"/>
      </w:pPr>
      <w:rPr>
        <w:rFonts w:hint="default"/>
        <w:lang w:val="en-US" w:eastAsia="en-US" w:bidi="en-US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0933CD7"/>
    <w:multiLevelType w:val="multilevel"/>
    <w:tmpl w:val="F9E8C58C"/>
    <w:lvl w:ilvl="0">
      <w:start w:val="7"/>
      <w:numFmt w:val="decimal"/>
      <w:lvlText w:val="%1"/>
      <w:lvlJc w:val="left"/>
      <w:pPr>
        <w:ind w:left="692" w:hanging="576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576" w:hanging="576"/>
      </w:pPr>
      <w:rPr>
        <w:rFonts w:ascii="Times New Roman" w:eastAsia="Times New Roman" w:hAnsi="Times New Roman" w:cs="Times New Roman" w:hint="default"/>
        <w:b/>
        <w:bCs/>
        <w:w w:val="99"/>
        <w:sz w:val="24"/>
        <w:szCs w:val="24"/>
      </w:rPr>
    </w:lvl>
    <w:lvl w:ilvl="2">
      <w:start w:val="1"/>
      <w:numFmt w:val="decimal"/>
      <w:lvlText w:val="%1.%2.%3"/>
      <w:lvlJc w:val="left"/>
      <w:pPr>
        <w:ind w:left="836" w:hanging="720"/>
      </w:pPr>
      <w:rPr>
        <w:rFonts w:ascii="Times New Roman" w:eastAsia="Times New Roman" w:hAnsi="Times New Roman" w:cs="Times New Roman" w:hint="default"/>
        <w:b/>
        <w:bCs/>
        <w:spacing w:val="-6"/>
        <w:w w:val="99"/>
        <w:sz w:val="24"/>
        <w:szCs w:val="24"/>
      </w:rPr>
    </w:lvl>
    <w:lvl w:ilvl="3">
      <w:numFmt w:val="bullet"/>
      <w:lvlText w:val="•"/>
      <w:lvlJc w:val="left"/>
      <w:pPr>
        <w:ind w:left="2720" w:hanging="720"/>
      </w:pPr>
      <w:rPr>
        <w:rFonts w:hint="default"/>
      </w:rPr>
    </w:lvl>
    <w:lvl w:ilvl="4">
      <w:numFmt w:val="bullet"/>
      <w:lvlText w:val="•"/>
      <w:lvlJc w:val="left"/>
      <w:pPr>
        <w:ind w:left="3660" w:hanging="720"/>
      </w:pPr>
      <w:rPr>
        <w:rFonts w:hint="default"/>
      </w:rPr>
    </w:lvl>
    <w:lvl w:ilvl="5">
      <w:numFmt w:val="bullet"/>
      <w:lvlText w:val="•"/>
      <w:lvlJc w:val="left"/>
      <w:pPr>
        <w:ind w:left="4600" w:hanging="720"/>
      </w:pPr>
      <w:rPr>
        <w:rFonts w:hint="default"/>
      </w:rPr>
    </w:lvl>
    <w:lvl w:ilvl="6">
      <w:numFmt w:val="bullet"/>
      <w:lvlText w:val="•"/>
      <w:lvlJc w:val="left"/>
      <w:pPr>
        <w:ind w:left="5540" w:hanging="720"/>
      </w:pPr>
      <w:rPr>
        <w:rFonts w:hint="default"/>
      </w:rPr>
    </w:lvl>
    <w:lvl w:ilvl="7">
      <w:numFmt w:val="bullet"/>
      <w:lvlText w:val="•"/>
      <w:lvlJc w:val="left"/>
      <w:pPr>
        <w:ind w:left="6480" w:hanging="720"/>
      </w:pPr>
      <w:rPr>
        <w:rFonts w:hint="default"/>
      </w:rPr>
    </w:lvl>
    <w:lvl w:ilvl="8">
      <w:numFmt w:val="bullet"/>
      <w:lvlText w:val="•"/>
      <w:lvlJc w:val="left"/>
      <w:pPr>
        <w:ind w:left="7420" w:hanging="720"/>
      </w:pPr>
      <w:rPr>
        <w:rFonts w:hint="default"/>
      </w:rPr>
    </w:lvl>
  </w:abstractNum>
  <w:abstractNum w:abstractNumId="25" w15:restartNumberingAfterBreak="0">
    <w:nsid w:val="6581514A"/>
    <w:multiLevelType w:val="hybridMultilevel"/>
    <w:tmpl w:val="5528670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6575C29"/>
    <w:multiLevelType w:val="hybridMultilevel"/>
    <w:tmpl w:val="CFF8058C"/>
    <w:lvl w:ilvl="0" w:tplc="14B6D0C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94122C0"/>
    <w:multiLevelType w:val="hybridMultilevel"/>
    <w:tmpl w:val="F58CAA7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A521A7E"/>
    <w:multiLevelType w:val="multilevel"/>
    <w:tmpl w:val="F9BC4E78"/>
    <w:lvl w:ilvl="0">
      <w:start w:val="8"/>
      <w:numFmt w:val="decimal"/>
      <w:lvlText w:val="%1"/>
      <w:lvlJc w:val="left"/>
      <w:pPr>
        <w:ind w:left="692" w:hanging="576"/>
        <w:jc w:val="right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ascii="Times New Roman" w:eastAsia="Times New Roman" w:hAnsi="Times New Roman" w:cs="Times New Roman" w:hint="default"/>
        <w:b/>
        <w:bCs/>
        <w:w w:val="99"/>
        <w:sz w:val="24"/>
        <w:szCs w:val="24"/>
      </w:rPr>
    </w:lvl>
    <w:lvl w:ilvl="2">
      <w:numFmt w:val="bullet"/>
      <w:lvlText w:val="•"/>
      <w:lvlJc w:val="left"/>
      <w:pPr>
        <w:ind w:left="920" w:hanging="576"/>
      </w:pPr>
      <w:rPr>
        <w:rFonts w:hint="default"/>
      </w:rPr>
    </w:lvl>
    <w:lvl w:ilvl="3">
      <w:numFmt w:val="bullet"/>
      <w:lvlText w:val="•"/>
      <w:lvlJc w:val="left"/>
      <w:pPr>
        <w:ind w:left="1967" w:hanging="576"/>
      </w:pPr>
      <w:rPr>
        <w:rFonts w:hint="default"/>
      </w:rPr>
    </w:lvl>
    <w:lvl w:ilvl="4">
      <w:numFmt w:val="bullet"/>
      <w:lvlText w:val="•"/>
      <w:lvlJc w:val="left"/>
      <w:pPr>
        <w:ind w:left="3015" w:hanging="576"/>
      </w:pPr>
      <w:rPr>
        <w:rFonts w:hint="default"/>
      </w:rPr>
    </w:lvl>
    <w:lvl w:ilvl="5">
      <w:numFmt w:val="bullet"/>
      <w:lvlText w:val="•"/>
      <w:lvlJc w:val="left"/>
      <w:pPr>
        <w:ind w:left="4062" w:hanging="576"/>
      </w:pPr>
      <w:rPr>
        <w:rFonts w:hint="default"/>
      </w:rPr>
    </w:lvl>
    <w:lvl w:ilvl="6">
      <w:numFmt w:val="bullet"/>
      <w:lvlText w:val="•"/>
      <w:lvlJc w:val="left"/>
      <w:pPr>
        <w:ind w:left="5110" w:hanging="576"/>
      </w:pPr>
      <w:rPr>
        <w:rFonts w:hint="default"/>
      </w:rPr>
    </w:lvl>
    <w:lvl w:ilvl="7">
      <w:numFmt w:val="bullet"/>
      <w:lvlText w:val="•"/>
      <w:lvlJc w:val="left"/>
      <w:pPr>
        <w:ind w:left="6157" w:hanging="576"/>
      </w:pPr>
      <w:rPr>
        <w:rFonts w:hint="default"/>
      </w:rPr>
    </w:lvl>
    <w:lvl w:ilvl="8">
      <w:numFmt w:val="bullet"/>
      <w:lvlText w:val="•"/>
      <w:lvlJc w:val="left"/>
      <w:pPr>
        <w:ind w:left="7205" w:hanging="576"/>
      </w:pPr>
      <w:rPr>
        <w:rFonts w:hint="default"/>
      </w:rPr>
    </w:lvl>
  </w:abstractNum>
  <w:abstractNum w:abstractNumId="29" w15:restartNumberingAfterBreak="0">
    <w:nsid w:val="6C4C64A5"/>
    <w:multiLevelType w:val="hybridMultilevel"/>
    <w:tmpl w:val="AD0044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BEC6C8E"/>
    <w:multiLevelType w:val="hybridMultilevel"/>
    <w:tmpl w:val="C93A5AD6"/>
    <w:lvl w:ilvl="0" w:tplc="2B384ECE">
      <w:start w:val="1"/>
      <w:numFmt w:val="upperRoman"/>
      <w:lvlText w:val="%1."/>
      <w:lvlJc w:val="left"/>
      <w:pPr>
        <w:ind w:left="696" w:hanging="500"/>
        <w:jc w:val="right"/>
      </w:pPr>
      <w:rPr>
        <w:rFonts w:ascii="Times New Roman" w:eastAsia="Times New Roman" w:hAnsi="Times New Roman" w:cs="Times New Roman" w:hint="default"/>
        <w:spacing w:val="0"/>
        <w:w w:val="99"/>
        <w:sz w:val="24"/>
        <w:szCs w:val="24"/>
      </w:rPr>
    </w:lvl>
    <w:lvl w:ilvl="1" w:tplc="B51C8EC6">
      <w:numFmt w:val="bullet"/>
      <w:lvlText w:val="•"/>
      <w:lvlJc w:val="left"/>
      <w:pPr>
        <w:ind w:left="1582" w:hanging="500"/>
      </w:pPr>
      <w:rPr>
        <w:rFonts w:hint="default"/>
      </w:rPr>
    </w:lvl>
    <w:lvl w:ilvl="2" w:tplc="A670BB14">
      <w:numFmt w:val="bullet"/>
      <w:lvlText w:val="•"/>
      <w:lvlJc w:val="left"/>
      <w:pPr>
        <w:ind w:left="2464" w:hanging="500"/>
      </w:pPr>
      <w:rPr>
        <w:rFonts w:hint="default"/>
      </w:rPr>
    </w:lvl>
    <w:lvl w:ilvl="3" w:tplc="8B84D68A">
      <w:numFmt w:val="bullet"/>
      <w:lvlText w:val="•"/>
      <w:lvlJc w:val="left"/>
      <w:pPr>
        <w:ind w:left="3346" w:hanging="500"/>
      </w:pPr>
      <w:rPr>
        <w:rFonts w:hint="default"/>
      </w:rPr>
    </w:lvl>
    <w:lvl w:ilvl="4" w:tplc="217AB120">
      <w:numFmt w:val="bullet"/>
      <w:lvlText w:val="•"/>
      <w:lvlJc w:val="left"/>
      <w:pPr>
        <w:ind w:left="4228" w:hanging="500"/>
      </w:pPr>
      <w:rPr>
        <w:rFonts w:hint="default"/>
      </w:rPr>
    </w:lvl>
    <w:lvl w:ilvl="5" w:tplc="AE3481A6">
      <w:numFmt w:val="bullet"/>
      <w:lvlText w:val="•"/>
      <w:lvlJc w:val="left"/>
      <w:pPr>
        <w:ind w:left="5110" w:hanging="500"/>
      </w:pPr>
      <w:rPr>
        <w:rFonts w:hint="default"/>
      </w:rPr>
    </w:lvl>
    <w:lvl w:ilvl="6" w:tplc="4D227FB2">
      <w:numFmt w:val="bullet"/>
      <w:lvlText w:val="•"/>
      <w:lvlJc w:val="left"/>
      <w:pPr>
        <w:ind w:left="5992" w:hanging="500"/>
      </w:pPr>
      <w:rPr>
        <w:rFonts w:hint="default"/>
      </w:rPr>
    </w:lvl>
    <w:lvl w:ilvl="7" w:tplc="38E4E102">
      <w:numFmt w:val="bullet"/>
      <w:lvlText w:val="•"/>
      <w:lvlJc w:val="left"/>
      <w:pPr>
        <w:ind w:left="6874" w:hanging="500"/>
      </w:pPr>
      <w:rPr>
        <w:rFonts w:hint="default"/>
      </w:rPr>
    </w:lvl>
    <w:lvl w:ilvl="8" w:tplc="86A0245C">
      <w:numFmt w:val="bullet"/>
      <w:lvlText w:val="•"/>
      <w:lvlJc w:val="left"/>
      <w:pPr>
        <w:ind w:left="7756" w:hanging="500"/>
      </w:pPr>
      <w:rPr>
        <w:rFonts w:hint="default"/>
      </w:rPr>
    </w:lvl>
  </w:abstractNum>
  <w:num w:numId="1">
    <w:abstractNumId w:val="28"/>
  </w:num>
  <w:num w:numId="2">
    <w:abstractNumId w:val="30"/>
  </w:num>
  <w:num w:numId="3">
    <w:abstractNumId w:val="11"/>
  </w:num>
  <w:num w:numId="4">
    <w:abstractNumId w:val="21"/>
  </w:num>
  <w:num w:numId="5">
    <w:abstractNumId w:val="24"/>
  </w:num>
  <w:num w:numId="6">
    <w:abstractNumId w:val="16"/>
  </w:num>
  <w:num w:numId="7">
    <w:abstractNumId w:val="6"/>
  </w:num>
  <w:num w:numId="8">
    <w:abstractNumId w:val="19"/>
  </w:num>
  <w:num w:numId="9">
    <w:abstractNumId w:val="20"/>
  </w:num>
  <w:num w:numId="10">
    <w:abstractNumId w:val="10"/>
  </w:num>
  <w:num w:numId="11">
    <w:abstractNumId w:val="13"/>
  </w:num>
  <w:num w:numId="12">
    <w:abstractNumId w:val="22"/>
  </w:num>
  <w:num w:numId="13">
    <w:abstractNumId w:val="14"/>
  </w:num>
  <w:num w:numId="14">
    <w:abstractNumId w:val="0"/>
  </w:num>
  <w:num w:numId="15">
    <w:abstractNumId w:val="15"/>
  </w:num>
  <w:num w:numId="16">
    <w:abstractNumId w:val="9"/>
  </w:num>
  <w:num w:numId="17">
    <w:abstractNumId w:val="29"/>
  </w:num>
  <w:num w:numId="18">
    <w:abstractNumId w:val="7"/>
  </w:num>
  <w:num w:numId="19">
    <w:abstractNumId w:val="1"/>
  </w:num>
  <w:num w:numId="20">
    <w:abstractNumId w:val="23"/>
  </w:num>
  <w:num w:numId="21">
    <w:abstractNumId w:val="25"/>
  </w:num>
  <w:num w:numId="22">
    <w:abstractNumId w:val="18"/>
  </w:num>
  <w:num w:numId="23">
    <w:abstractNumId w:val="27"/>
  </w:num>
  <w:num w:numId="24">
    <w:abstractNumId w:val="3"/>
  </w:num>
  <w:num w:numId="25">
    <w:abstractNumId w:val="17"/>
  </w:num>
  <w:num w:numId="26">
    <w:abstractNumId w:val="5"/>
  </w:num>
  <w:num w:numId="27">
    <w:abstractNumId w:val="2"/>
  </w:num>
  <w:num w:numId="28">
    <w:abstractNumId w:val="4"/>
  </w:num>
  <w:num w:numId="29">
    <w:abstractNumId w:val="12"/>
  </w:num>
  <w:num w:numId="30">
    <w:abstractNumId w:val="8"/>
  </w:num>
  <w:num w:numId="31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hideSpellingErrors/>
  <w:hideGrammaticalErrors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QwMjcxMDMwMjSwNLNQ0lEKTi0uzszPAykwt6gFABdrt4wtAAAA"/>
  </w:docVars>
  <w:rsids>
    <w:rsidRoot w:val="005060C1"/>
    <w:rsid w:val="00000DFB"/>
    <w:rsid w:val="00002743"/>
    <w:rsid w:val="00003440"/>
    <w:rsid w:val="000034CA"/>
    <w:rsid w:val="00004D20"/>
    <w:rsid w:val="0000517E"/>
    <w:rsid w:val="00006643"/>
    <w:rsid w:val="00006647"/>
    <w:rsid w:val="000121BB"/>
    <w:rsid w:val="00013237"/>
    <w:rsid w:val="00013CAF"/>
    <w:rsid w:val="0001519E"/>
    <w:rsid w:val="00016BF9"/>
    <w:rsid w:val="000216D8"/>
    <w:rsid w:val="00024270"/>
    <w:rsid w:val="0002648A"/>
    <w:rsid w:val="000268A7"/>
    <w:rsid w:val="00032300"/>
    <w:rsid w:val="000332E4"/>
    <w:rsid w:val="000347DD"/>
    <w:rsid w:val="00036858"/>
    <w:rsid w:val="000402CB"/>
    <w:rsid w:val="000410AD"/>
    <w:rsid w:val="00041DBD"/>
    <w:rsid w:val="00045DD5"/>
    <w:rsid w:val="0004675B"/>
    <w:rsid w:val="00052138"/>
    <w:rsid w:val="0006007B"/>
    <w:rsid w:val="00060258"/>
    <w:rsid w:val="00065652"/>
    <w:rsid w:val="00065E36"/>
    <w:rsid w:val="0006669F"/>
    <w:rsid w:val="00067640"/>
    <w:rsid w:val="0007350D"/>
    <w:rsid w:val="00073F3D"/>
    <w:rsid w:val="00073F99"/>
    <w:rsid w:val="00074DCD"/>
    <w:rsid w:val="000779D7"/>
    <w:rsid w:val="00083176"/>
    <w:rsid w:val="000876FB"/>
    <w:rsid w:val="000926BE"/>
    <w:rsid w:val="0009296F"/>
    <w:rsid w:val="00093937"/>
    <w:rsid w:val="00093A47"/>
    <w:rsid w:val="00093E16"/>
    <w:rsid w:val="000978BD"/>
    <w:rsid w:val="000A2510"/>
    <w:rsid w:val="000A30BC"/>
    <w:rsid w:val="000A3157"/>
    <w:rsid w:val="000A3D4E"/>
    <w:rsid w:val="000A4799"/>
    <w:rsid w:val="000A6858"/>
    <w:rsid w:val="000A6BD6"/>
    <w:rsid w:val="000B20B9"/>
    <w:rsid w:val="000B2E3A"/>
    <w:rsid w:val="000B48A5"/>
    <w:rsid w:val="000B48D7"/>
    <w:rsid w:val="000B71BA"/>
    <w:rsid w:val="000B76A6"/>
    <w:rsid w:val="000C139F"/>
    <w:rsid w:val="000C3BDF"/>
    <w:rsid w:val="000C7284"/>
    <w:rsid w:val="000D0616"/>
    <w:rsid w:val="000D169B"/>
    <w:rsid w:val="000E00D1"/>
    <w:rsid w:val="000E01E2"/>
    <w:rsid w:val="000E129A"/>
    <w:rsid w:val="000E222F"/>
    <w:rsid w:val="000E2A6C"/>
    <w:rsid w:val="000E3E62"/>
    <w:rsid w:val="000E4BA9"/>
    <w:rsid w:val="000E4E13"/>
    <w:rsid w:val="000E5C6B"/>
    <w:rsid w:val="000E5F04"/>
    <w:rsid w:val="000E7C3C"/>
    <w:rsid w:val="000F1091"/>
    <w:rsid w:val="000F26A8"/>
    <w:rsid w:val="000F2C43"/>
    <w:rsid w:val="000F3113"/>
    <w:rsid w:val="000F37DA"/>
    <w:rsid w:val="000F51C7"/>
    <w:rsid w:val="000F5933"/>
    <w:rsid w:val="001007CB"/>
    <w:rsid w:val="00102443"/>
    <w:rsid w:val="00102C0D"/>
    <w:rsid w:val="00103C36"/>
    <w:rsid w:val="00104F95"/>
    <w:rsid w:val="00110889"/>
    <w:rsid w:val="00110B3D"/>
    <w:rsid w:val="0012169D"/>
    <w:rsid w:val="00126FE5"/>
    <w:rsid w:val="00127062"/>
    <w:rsid w:val="00127E04"/>
    <w:rsid w:val="0013193B"/>
    <w:rsid w:val="00133014"/>
    <w:rsid w:val="0013304D"/>
    <w:rsid w:val="00133985"/>
    <w:rsid w:val="001344D6"/>
    <w:rsid w:val="001402BC"/>
    <w:rsid w:val="00140316"/>
    <w:rsid w:val="0014045B"/>
    <w:rsid w:val="00140724"/>
    <w:rsid w:val="00140A5B"/>
    <w:rsid w:val="00141456"/>
    <w:rsid w:val="00144F5E"/>
    <w:rsid w:val="00145332"/>
    <w:rsid w:val="00147811"/>
    <w:rsid w:val="00150BE6"/>
    <w:rsid w:val="0015186C"/>
    <w:rsid w:val="00151E2F"/>
    <w:rsid w:val="00151FC0"/>
    <w:rsid w:val="0015387B"/>
    <w:rsid w:val="00155764"/>
    <w:rsid w:val="00157AE4"/>
    <w:rsid w:val="001627D7"/>
    <w:rsid w:val="00162B3E"/>
    <w:rsid w:val="00163A86"/>
    <w:rsid w:val="00165F4D"/>
    <w:rsid w:val="00166547"/>
    <w:rsid w:val="001675A7"/>
    <w:rsid w:val="00167F44"/>
    <w:rsid w:val="00171186"/>
    <w:rsid w:val="00172C21"/>
    <w:rsid w:val="001744D6"/>
    <w:rsid w:val="00176104"/>
    <w:rsid w:val="00177483"/>
    <w:rsid w:val="00180A5A"/>
    <w:rsid w:val="00182261"/>
    <w:rsid w:val="0018289A"/>
    <w:rsid w:val="00182C5C"/>
    <w:rsid w:val="00182F57"/>
    <w:rsid w:val="00183138"/>
    <w:rsid w:val="00185BC3"/>
    <w:rsid w:val="00186183"/>
    <w:rsid w:val="00187887"/>
    <w:rsid w:val="00192304"/>
    <w:rsid w:val="001959E4"/>
    <w:rsid w:val="00195BB2"/>
    <w:rsid w:val="0019701B"/>
    <w:rsid w:val="00197CD4"/>
    <w:rsid w:val="001A6C46"/>
    <w:rsid w:val="001A7971"/>
    <w:rsid w:val="001C07CB"/>
    <w:rsid w:val="001C3322"/>
    <w:rsid w:val="001C6B37"/>
    <w:rsid w:val="001D0107"/>
    <w:rsid w:val="001D0E92"/>
    <w:rsid w:val="001D30DA"/>
    <w:rsid w:val="001D3E15"/>
    <w:rsid w:val="001D6522"/>
    <w:rsid w:val="001E172C"/>
    <w:rsid w:val="001E47B2"/>
    <w:rsid w:val="001E4CE4"/>
    <w:rsid w:val="001E679C"/>
    <w:rsid w:val="001E7D66"/>
    <w:rsid w:val="001F1A51"/>
    <w:rsid w:val="001F1C5C"/>
    <w:rsid w:val="001F31FD"/>
    <w:rsid w:val="001F38FF"/>
    <w:rsid w:val="001F5579"/>
    <w:rsid w:val="001F5DD2"/>
    <w:rsid w:val="001F7253"/>
    <w:rsid w:val="00204EAB"/>
    <w:rsid w:val="0021144D"/>
    <w:rsid w:val="00211B47"/>
    <w:rsid w:val="0021457A"/>
    <w:rsid w:val="00215C1A"/>
    <w:rsid w:val="00217A10"/>
    <w:rsid w:val="00221D8F"/>
    <w:rsid w:val="00224386"/>
    <w:rsid w:val="002255E4"/>
    <w:rsid w:val="002261DA"/>
    <w:rsid w:val="00232EA8"/>
    <w:rsid w:val="00235516"/>
    <w:rsid w:val="002375EE"/>
    <w:rsid w:val="002432C8"/>
    <w:rsid w:val="00243C9E"/>
    <w:rsid w:val="00250252"/>
    <w:rsid w:val="00252C3E"/>
    <w:rsid w:val="00254091"/>
    <w:rsid w:val="00255254"/>
    <w:rsid w:val="00255A62"/>
    <w:rsid w:val="002566D0"/>
    <w:rsid w:val="002575B3"/>
    <w:rsid w:val="002603C6"/>
    <w:rsid w:val="00261144"/>
    <w:rsid w:val="00261B7E"/>
    <w:rsid w:val="00261DD9"/>
    <w:rsid w:val="00262361"/>
    <w:rsid w:val="0026295D"/>
    <w:rsid w:val="00264ECF"/>
    <w:rsid w:val="00266084"/>
    <w:rsid w:val="0026770C"/>
    <w:rsid w:val="00273C8B"/>
    <w:rsid w:val="00275E48"/>
    <w:rsid w:val="002822CA"/>
    <w:rsid w:val="0028242C"/>
    <w:rsid w:val="00282D24"/>
    <w:rsid w:val="0028485D"/>
    <w:rsid w:val="00285EC8"/>
    <w:rsid w:val="002862F9"/>
    <w:rsid w:val="002864FD"/>
    <w:rsid w:val="00290A7A"/>
    <w:rsid w:val="002927EB"/>
    <w:rsid w:val="002A0121"/>
    <w:rsid w:val="002A1913"/>
    <w:rsid w:val="002A4A90"/>
    <w:rsid w:val="002A62DD"/>
    <w:rsid w:val="002B135D"/>
    <w:rsid w:val="002B1B3D"/>
    <w:rsid w:val="002B43CD"/>
    <w:rsid w:val="002B5544"/>
    <w:rsid w:val="002C086A"/>
    <w:rsid w:val="002C3405"/>
    <w:rsid w:val="002C7742"/>
    <w:rsid w:val="002D18DB"/>
    <w:rsid w:val="002D2AEE"/>
    <w:rsid w:val="002D4430"/>
    <w:rsid w:val="002D492E"/>
    <w:rsid w:val="002D5540"/>
    <w:rsid w:val="002D5950"/>
    <w:rsid w:val="002E1982"/>
    <w:rsid w:val="002E3312"/>
    <w:rsid w:val="002E3427"/>
    <w:rsid w:val="002E4EF8"/>
    <w:rsid w:val="002E65EC"/>
    <w:rsid w:val="002E7FB9"/>
    <w:rsid w:val="002F1AEA"/>
    <w:rsid w:val="002F1B87"/>
    <w:rsid w:val="002F2676"/>
    <w:rsid w:val="002F3CB0"/>
    <w:rsid w:val="002F4DDE"/>
    <w:rsid w:val="002F576E"/>
    <w:rsid w:val="002F730F"/>
    <w:rsid w:val="002F7CA8"/>
    <w:rsid w:val="00302BD3"/>
    <w:rsid w:val="00306410"/>
    <w:rsid w:val="0030697F"/>
    <w:rsid w:val="00311906"/>
    <w:rsid w:val="0031518D"/>
    <w:rsid w:val="00316C1D"/>
    <w:rsid w:val="003205E5"/>
    <w:rsid w:val="00321F26"/>
    <w:rsid w:val="0032273F"/>
    <w:rsid w:val="003235E3"/>
    <w:rsid w:val="00323740"/>
    <w:rsid w:val="003238FF"/>
    <w:rsid w:val="003274E5"/>
    <w:rsid w:val="0033413F"/>
    <w:rsid w:val="00335327"/>
    <w:rsid w:val="003443C7"/>
    <w:rsid w:val="003458F9"/>
    <w:rsid w:val="00347865"/>
    <w:rsid w:val="00351044"/>
    <w:rsid w:val="003525B4"/>
    <w:rsid w:val="0035538F"/>
    <w:rsid w:val="00355BED"/>
    <w:rsid w:val="00357404"/>
    <w:rsid w:val="00361697"/>
    <w:rsid w:val="00361C8C"/>
    <w:rsid w:val="00363FA6"/>
    <w:rsid w:val="00364564"/>
    <w:rsid w:val="00364AD6"/>
    <w:rsid w:val="00367535"/>
    <w:rsid w:val="00367B14"/>
    <w:rsid w:val="00367C21"/>
    <w:rsid w:val="00370903"/>
    <w:rsid w:val="00371275"/>
    <w:rsid w:val="00372A97"/>
    <w:rsid w:val="00373C63"/>
    <w:rsid w:val="00377237"/>
    <w:rsid w:val="00381DA2"/>
    <w:rsid w:val="00382D99"/>
    <w:rsid w:val="0038488E"/>
    <w:rsid w:val="003862FA"/>
    <w:rsid w:val="0039039C"/>
    <w:rsid w:val="003913FC"/>
    <w:rsid w:val="00394BEA"/>
    <w:rsid w:val="00395EE5"/>
    <w:rsid w:val="00396357"/>
    <w:rsid w:val="003A0061"/>
    <w:rsid w:val="003A0846"/>
    <w:rsid w:val="003A08F6"/>
    <w:rsid w:val="003A0B98"/>
    <w:rsid w:val="003A36C2"/>
    <w:rsid w:val="003A4552"/>
    <w:rsid w:val="003A507B"/>
    <w:rsid w:val="003A538B"/>
    <w:rsid w:val="003A707E"/>
    <w:rsid w:val="003B0456"/>
    <w:rsid w:val="003B16E9"/>
    <w:rsid w:val="003B3608"/>
    <w:rsid w:val="003B3BF6"/>
    <w:rsid w:val="003B6D83"/>
    <w:rsid w:val="003C28B2"/>
    <w:rsid w:val="003C29A5"/>
    <w:rsid w:val="003C34F2"/>
    <w:rsid w:val="003C3686"/>
    <w:rsid w:val="003C536C"/>
    <w:rsid w:val="003C5C57"/>
    <w:rsid w:val="003C6B08"/>
    <w:rsid w:val="003C6FCE"/>
    <w:rsid w:val="003D0075"/>
    <w:rsid w:val="003D1406"/>
    <w:rsid w:val="003D1978"/>
    <w:rsid w:val="003D47C4"/>
    <w:rsid w:val="003D583C"/>
    <w:rsid w:val="003D5EC0"/>
    <w:rsid w:val="003D6903"/>
    <w:rsid w:val="003D6E62"/>
    <w:rsid w:val="003E1378"/>
    <w:rsid w:val="003E1ADB"/>
    <w:rsid w:val="003E6A37"/>
    <w:rsid w:val="003F5178"/>
    <w:rsid w:val="003F5390"/>
    <w:rsid w:val="003F787A"/>
    <w:rsid w:val="00401549"/>
    <w:rsid w:val="004032E7"/>
    <w:rsid w:val="0040398E"/>
    <w:rsid w:val="00404DF5"/>
    <w:rsid w:val="0040771D"/>
    <w:rsid w:val="0041058B"/>
    <w:rsid w:val="0041080E"/>
    <w:rsid w:val="004139A5"/>
    <w:rsid w:val="00415A31"/>
    <w:rsid w:val="00416059"/>
    <w:rsid w:val="0042310A"/>
    <w:rsid w:val="004231F4"/>
    <w:rsid w:val="00425FC0"/>
    <w:rsid w:val="004267B7"/>
    <w:rsid w:val="00430D18"/>
    <w:rsid w:val="0043114B"/>
    <w:rsid w:val="00431C89"/>
    <w:rsid w:val="00435800"/>
    <w:rsid w:val="0043647F"/>
    <w:rsid w:val="00437CE7"/>
    <w:rsid w:val="00437DF4"/>
    <w:rsid w:val="00440474"/>
    <w:rsid w:val="00440792"/>
    <w:rsid w:val="00440912"/>
    <w:rsid w:val="00440DDF"/>
    <w:rsid w:val="00441002"/>
    <w:rsid w:val="00443E7E"/>
    <w:rsid w:val="00445035"/>
    <w:rsid w:val="004450FB"/>
    <w:rsid w:val="00446A2C"/>
    <w:rsid w:val="00446FE5"/>
    <w:rsid w:val="00453AE9"/>
    <w:rsid w:val="00454B6E"/>
    <w:rsid w:val="00455BC0"/>
    <w:rsid w:val="0045621D"/>
    <w:rsid w:val="00456EDA"/>
    <w:rsid w:val="00460636"/>
    <w:rsid w:val="00462470"/>
    <w:rsid w:val="00462976"/>
    <w:rsid w:val="00463DE8"/>
    <w:rsid w:val="00464D8B"/>
    <w:rsid w:val="0046510A"/>
    <w:rsid w:val="00467E15"/>
    <w:rsid w:val="004707ED"/>
    <w:rsid w:val="004716C7"/>
    <w:rsid w:val="00472B0B"/>
    <w:rsid w:val="00477644"/>
    <w:rsid w:val="00481DD2"/>
    <w:rsid w:val="004822DC"/>
    <w:rsid w:val="00482F4A"/>
    <w:rsid w:val="00483635"/>
    <w:rsid w:val="00485030"/>
    <w:rsid w:val="0048593E"/>
    <w:rsid w:val="00485EE0"/>
    <w:rsid w:val="0049016C"/>
    <w:rsid w:val="00493603"/>
    <w:rsid w:val="00494076"/>
    <w:rsid w:val="00496425"/>
    <w:rsid w:val="004A041C"/>
    <w:rsid w:val="004A422D"/>
    <w:rsid w:val="004A4C92"/>
    <w:rsid w:val="004B11AC"/>
    <w:rsid w:val="004B1827"/>
    <w:rsid w:val="004B39BA"/>
    <w:rsid w:val="004B3F8C"/>
    <w:rsid w:val="004B52C2"/>
    <w:rsid w:val="004B56E5"/>
    <w:rsid w:val="004B6AB3"/>
    <w:rsid w:val="004B785D"/>
    <w:rsid w:val="004C0CA9"/>
    <w:rsid w:val="004C16A0"/>
    <w:rsid w:val="004C32FB"/>
    <w:rsid w:val="004C70F8"/>
    <w:rsid w:val="004D1AE8"/>
    <w:rsid w:val="004D1B3F"/>
    <w:rsid w:val="004D4671"/>
    <w:rsid w:val="004D4DB3"/>
    <w:rsid w:val="004D6937"/>
    <w:rsid w:val="004D6AC6"/>
    <w:rsid w:val="004D74EF"/>
    <w:rsid w:val="004E21FE"/>
    <w:rsid w:val="004E2A89"/>
    <w:rsid w:val="004E38FF"/>
    <w:rsid w:val="004E491E"/>
    <w:rsid w:val="004F04BD"/>
    <w:rsid w:val="004F33B4"/>
    <w:rsid w:val="004F4BC8"/>
    <w:rsid w:val="004F68D6"/>
    <w:rsid w:val="00500BF8"/>
    <w:rsid w:val="005060C1"/>
    <w:rsid w:val="00506930"/>
    <w:rsid w:val="00510F0C"/>
    <w:rsid w:val="00516DB7"/>
    <w:rsid w:val="00517F7C"/>
    <w:rsid w:val="00517F82"/>
    <w:rsid w:val="00520652"/>
    <w:rsid w:val="005229E3"/>
    <w:rsid w:val="00523231"/>
    <w:rsid w:val="00527F5C"/>
    <w:rsid w:val="00531911"/>
    <w:rsid w:val="00532E94"/>
    <w:rsid w:val="00533454"/>
    <w:rsid w:val="00533B0D"/>
    <w:rsid w:val="00533CBB"/>
    <w:rsid w:val="00536C89"/>
    <w:rsid w:val="005372CE"/>
    <w:rsid w:val="005419BB"/>
    <w:rsid w:val="00541C13"/>
    <w:rsid w:val="00542477"/>
    <w:rsid w:val="0054323A"/>
    <w:rsid w:val="00543D4D"/>
    <w:rsid w:val="00544B10"/>
    <w:rsid w:val="00546449"/>
    <w:rsid w:val="00546572"/>
    <w:rsid w:val="005466B3"/>
    <w:rsid w:val="00547403"/>
    <w:rsid w:val="00547EA8"/>
    <w:rsid w:val="00552083"/>
    <w:rsid w:val="00553BA7"/>
    <w:rsid w:val="0055423C"/>
    <w:rsid w:val="0055441C"/>
    <w:rsid w:val="00554733"/>
    <w:rsid w:val="0055596E"/>
    <w:rsid w:val="00555A15"/>
    <w:rsid w:val="005600EB"/>
    <w:rsid w:val="0056476A"/>
    <w:rsid w:val="00565C3F"/>
    <w:rsid w:val="00573E2C"/>
    <w:rsid w:val="0057455F"/>
    <w:rsid w:val="00575608"/>
    <w:rsid w:val="005800B4"/>
    <w:rsid w:val="00581951"/>
    <w:rsid w:val="00581CE2"/>
    <w:rsid w:val="005830E2"/>
    <w:rsid w:val="005839E1"/>
    <w:rsid w:val="00584A16"/>
    <w:rsid w:val="00587CF7"/>
    <w:rsid w:val="00591152"/>
    <w:rsid w:val="0059173E"/>
    <w:rsid w:val="00592119"/>
    <w:rsid w:val="005951C6"/>
    <w:rsid w:val="0059566A"/>
    <w:rsid w:val="00596A01"/>
    <w:rsid w:val="005A0ABC"/>
    <w:rsid w:val="005A267D"/>
    <w:rsid w:val="005A2A21"/>
    <w:rsid w:val="005A4D81"/>
    <w:rsid w:val="005A4F90"/>
    <w:rsid w:val="005A57B3"/>
    <w:rsid w:val="005A5F8D"/>
    <w:rsid w:val="005B0694"/>
    <w:rsid w:val="005B1110"/>
    <w:rsid w:val="005B137B"/>
    <w:rsid w:val="005B316D"/>
    <w:rsid w:val="005B375D"/>
    <w:rsid w:val="005C0A7B"/>
    <w:rsid w:val="005C24F5"/>
    <w:rsid w:val="005C408E"/>
    <w:rsid w:val="005C7235"/>
    <w:rsid w:val="005D133A"/>
    <w:rsid w:val="005D2133"/>
    <w:rsid w:val="005D2F83"/>
    <w:rsid w:val="005D4030"/>
    <w:rsid w:val="005D4FA2"/>
    <w:rsid w:val="005D5D78"/>
    <w:rsid w:val="005D69D7"/>
    <w:rsid w:val="005D734D"/>
    <w:rsid w:val="005E083C"/>
    <w:rsid w:val="005E1710"/>
    <w:rsid w:val="005E1A00"/>
    <w:rsid w:val="005E1A35"/>
    <w:rsid w:val="005E2C9F"/>
    <w:rsid w:val="005E4ABF"/>
    <w:rsid w:val="005E4EA7"/>
    <w:rsid w:val="005E7047"/>
    <w:rsid w:val="005F0488"/>
    <w:rsid w:val="005F06D2"/>
    <w:rsid w:val="005F543A"/>
    <w:rsid w:val="005F5B5E"/>
    <w:rsid w:val="005F616C"/>
    <w:rsid w:val="005F6613"/>
    <w:rsid w:val="005F7C44"/>
    <w:rsid w:val="00600BC0"/>
    <w:rsid w:val="00607DCD"/>
    <w:rsid w:val="00611E68"/>
    <w:rsid w:val="0061326A"/>
    <w:rsid w:val="00615B4F"/>
    <w:rsid w:val="00620754"/>
    <w:rsid w:val="006234DB"/>
    <w:rsid w:val="006238EC"/>
    <w:rsid w:val="00623990"/>
    <w:rsid w:val="00623C28"/>
    <w:rsid w:val="00623E1E"/>
    <w:rsid w:val="00625C14"/>
    <w:rsid w:val="00625CE4"/>
    <w:rsid w:val="00626003"/>
    <w:rsid w:val="00627531"/>
    <w:rsid w:val="00631134"/>
    <w:rsid w:val="006311C2"/>
    <w:rsid w:val="00631AEA"/>
    <w:rsid w:val="006322C9"/>
    <w:rsid w:val="0063264C"/>
    <w:rsid w:val="006329DF"/>
    <w:rsid w:val="00634546"/>
    <w:rsid w:val="00636ED7"/>
    <w:rsid w:val="006401FA"/>
    <w:rsid w:val="0064533D"/>
    <w:rsid w:val="0064587E"/>
    <w:rsid w:val="006476F2"/>
    <w:rsid w:val="006511AE"/>
    <w:rsid w:val="006521D9"/>
    <w:rsid w:val="0065288D"/>
    <w:rsid w:val="00652D46"/>
    <w:rsid w:val="0065368B"/>
    <w:rsid w:val="0065665D"/>
    <w:rsid w:val="00657F1C"/>
    <w:rsid w:val="00657F78"/>
    <w:rsid w:val="00661AD8"/>
    <w:rsid w:val="00662218"/>
    <w:rsid w:val="00662A61"/>
    <w:rsid w:val="00663BFC"/>
    <w:rsid w:val="00665301"/>
    <w:rsid w:val="00666672"/>
    <w:rsid w:val="00670281"/>
    <w:rsid w:val="006705A0"/>
    <w:rsid w:val="00670F69"/>
    <w:rsid w:val="00670FAE"/>
    <w:rsid w:val="00673532"/>
    <w:rsid w:val="0067517B"/>
    <w:rsid w:val="00676965"/>
    <w:rsid w:val="006778E4"/>
    <w:rsid w:val="00680409"/>
    <w:rsid w:val="00680D36"/>
    <w:rsid w:val="00680E8E"/>
    <w:rsid w:val="006824DF"/>
    <w:rsid w:val="00682DFA"/>
    <w:rsid w:val="00682E8E"/>
    <w:rsid w:val="0068611A"/>
    <w:rsid w:val="006867ED"/>
    <w:rsid w:val="00687F79"/>
    <w:rsid w:val="006900DF"/>
    <w:rsid w:val="00691041"/>
    <w:rsid w:val="006A0A42"/>
    <w:rsid w:val="006A1B77"/>
    <w:rsid w:val="006A5584"/>
    <w:rsid w:val="006A5B56"/>
    <w:rsid w:val="006A6986"/>
    <w:rsid w:val="006A7599"/>
    <w:rsid w:val="006B294D"/>
    <w:rsid w:val="006B3F8D"/>
    <w:rsid w:val="006B4534"/>
    <w:rsid w:val="006B4B7D"/>
    <w:rsid w:val="006B5757"/>
    <w:rsid w:val="006B6ADF"/>
    <w:rsid w:val="006C0265"/>
    <w:rsid w:val="006C077A"/>
    <w:rsid w:val="006C08E9"/>
    <w:rsid w:val="006C1336"/>
    <w:rsid w:val="006C3919"/>
    <w:rsid w:val="006C45AD"/>
    <w:rsid w:val="006C5B18"/>
    <w:rsid w:val="006C70A9"/>
    <w:rsid w:val="006D108B"/>
    <w:rsid w:val="006D2707"/>
    <w:rsid w:val="006D5B1F"/>
    <w:rsid w:val="006D6070"/>
    <w:rsid w:val="006D7F1D"/>
    <w:rsid w:val="006E0EC8"/>
    <w:rsid w:val="006E5F51"/>
    <w:rsid w:val="006E7F5E"/>
    <w:rsid w:val="006F6D02"/>
    <w:rsid w:val="006F703F"/>
    <w:rsid w:val="007004B6"/>
    <w:rsid w:val="00703CEC"/>
    <w:rsid w:val="0070732E"/>
    <w:rsid w:val="00710A70"/>
    <w:rsid w:val="007115B8"/>
    <w:rsid w:val="0071212D"/>
    <w:rsid w:val="007125DA"/>
    <w:rsid w:val="00712EBA"/>
    <w:rsid w:val="00712F98"/>
    <w:rsid w:val="00715CB2"/>
    <w:rsid w:val="0071642D"/>
    <w:rsid w:val="007174E3"/>
    <w:rsid w:val="007177C6"/>
    <w:rsid w:val="00721534"/>
    <w:rsid w:val="00721DC2"/>
    <w:rsid w:val="00722499"/>
    <w:rsid w:val="00725384"/>
    <w:rsid w:val="007265B6"/>
    <w:rsid w:val="007275C7"/>
    <w:rsid w:val="00731A29"/>
    <w:rsid w:val="0073649A"/>
    <w:rsid w:val="007422A2"/>
    <w:rsid w:val="0074270B"/>
    <w:rsid w:val="00743637"/>
    <w:rsid w:val="00744E48"/>
    <w:rsid w:val="00744FCF"/>
    <w:rsid w:val="00745E0D"/>
    <w:rsid w:val="0074627D"/>
    <w:rsid w:val="00746BCF"/>
    <w:rsid w:val="00747D7C"/>
    <w:rsid w:val="00752541"/>
    <w:rsid w:val="0075377A"/>
    <w:rsid w:val="007563CB"/>
    <w:rsid w:val="00756569"/>
    <w:rsid w:val="007575C5"/>
    <w:rsid w:val="0076032E"/>
    <w:rsid w:val="00760A2B"/>
    <w:rsid w:val="0076287B"/>
    <w:rsid w:val="00762A02"/>
    <w:rsid w:val="00762FF2"/>
    <w:rsid w:val="00763934"/>
    <w:rsid w:val="007655F4"/>
    <w:rsid w:val="007656E1"/>
    <w:rsid w:val="007656FC"/>
    <w:rsid w:val="00770324"/>
    <w:rsid w:val="0077060B"/>
    <w:rsid w:val="00770BC8"/>
    <w:rsid w:val="00774B67"/>
    <w:rsid w:val="00774BE1"/>
    <w:rsid w:val="00774CFE"/>
    <w:rsid w:val="00780626"/>
    <w:rsid w:val="007844E7"/>
    <w:rsid w:val="007847C5"/>
    <w:rsid w:val="00785C18"/>
    <w:rsid w:val="00787A32"/>
    <w:rsid w:val="00790AB0"/>
    <w:rsid w:val="00790DD6"/>
    <w:rsid w:val="00791BD1"/>
    <w:rsid w:val="007935DB"/>
    <w:rsid w:val="00794736"/>
    <w:rsid w:val="007958B3"/>
    <w:rsid w:val="007972F7"/>
    <w:rsid w:val="007A0A37"/>
    <w:rsid w:val="007A0FCB"/>
    <w:rsid w:val="007A228A"/>
    <w:rsid w:val="007A3804"/>
    <w:rsid w:val="007A3EE0"/>
    <w:rsid w:val="007A45E4"/>
    <w:rsid w:val="007A4916"/>
    <w:rsid w:val="007A4B5C"/>
    <w:rsid w:val="007A4DF4"/>
    <w:rsid w:val="007A529C"/>
    <w:rsid w:val="007A532F"/>
    <w:rsid w:val="007A5FA3"/>
    <w:rsid w:val="007A76D3"/>
    <w:rsid w:val="007A7C31"/>
    <w:rsid w:val="007C164A"/>
    <w:rsid w:val="007C18CC"/>
    <w:rsid w:val="007C40B3"/>
    <w:rsid w:val="007C53E9"/>
    <w:rsid w:val="007C6128"/>
    <w:rsid w:val="007C7152"/>
    <w:rsid w:val="007D0CAE"/>
    <w:rsid w:val="007D18CC"/>
    <w:rsid w:val="007D6FFD"/>
    <w:rsid w:val="007D7424"/>
    <w:rsid w:val="007E2381"/>
    <w:rsid w:val="007E3CC8"/>
    <w:rsid w:val="007E5581"/>
    <w:rsid w:val="007E5A93"/>
    <w:rsid w:val="007E6201"/>
    <w:rsid w:val="007F1D6F"/>
    <w:rsid w:val="007F4191"/>
    <w:rsid w:val="007F75AA"/>
    <w:rsid w:val="007F79C1"/>
    <w:rsid w:val="007F7D71"/>
    <w:rsid w:val="0080219B"/>
    <w:rsid w:val="008028CE"/>
    <w:rsid w:val="008029F1"/>
    <w:rsid w:val="00802B72"/>
    <w:rsid w:val="00804A84"/>
    <w:rsid w:val="0080690A"/>
    <w:rsid w:val="00806F72"/>
    <w:rsid w:val="00807CFF"/>
    <w:rsid w:val="00810996"/>
    <w:rsid w:val="00810B2D"/>
    <w:rsid w:val="00810E29"/>
    <w:rsid w:val="00813792"/>
    <w:rsid w:val="00816378"/>
    <w:rsid w:val="008176BA"/>
    <w:rsid w:val="00817EE9"/>
    <w:rsid w:val="00820EE6"/>
    <w:rsid w:val="00821A42"/>
    <w:rsid w:val="00823ED5"/>
    <w:rsid w:val="00827D53"/>
    <w:rsid w:val="00830DF7"/>
    <w:rsid w:val="00831248"/>
    <w:rsid w:val="00832C3D"/>
    <w:rsid w:val="00837CBD"/>
    <w:rsid w:val="00842E0F"/>
    <w:rsid w:val="00843888"/>
    <w:rsid w:val="0084579F"/>
    <w:rsid w:val="00847097"/>
    <w:rsid w:val="00847A8A"/>
    <w:rsid w:val="00851E51"/>
    <w:rsid w:val="008522EF"/>
    <w:rsid w:val="00852503"/>
    <w:rsid w:val="00852F50"/>
    <w:rsid w:val="008531AE"/>
    <w:rsid w:val="008564AD"/>
    <w:rsid w:val="008564B6"/>
    <w:rsid w:val="008569E3"/>
    <w:rsid w:val="00857BA2"/>
    <w:rsid w:val="00857F91"/>
    <w:rsid w:val="008650DC"/>
    <w:rsid w:val="00865965"/>
    <w:rsid w:val="00866146"/>
    <w:rsid w:val="00871E2E"/>
    <w:rsid w:val="008729F3"/>
    <w:rsid w:val="0087332C"/>
    <w:rsid w:val="00874C1D"/>
    <w:rsid w:val="00876013"/>
    <w:rsid w:val="0087626F"/>
    <w:rsid w:val="008767DD"/>
    <w:rsid w:val="0088134B"/>
    <w:rsid w:val="00884786"/>
    <w:rsid w:val="00886313"/>
    <w:rsid w:val="00891BC1"/>
    <w:rsid w:val="00893110"/>
    <w:rsid w:val="00893E86"/>
    <w:rsid w:val="0089798B"/>
    <w:rsid w:val="008A2E41"/>
    <w:rsid w:val="008A3B3F"/>
    <w:rsid w:val="008A4770"/>
    <w:rsid w:val="008A484E"/>
    <w:rsid w:val="008B0464"/>
    <w:rsid w:val="008B0699"/>
    <w:rsid w:val="008B37DF"/>
    <w:rsid w:val="008B4285"/>
    <w:rsid w:val="008B6542"/>
    <w:rsid w:val="008B677E"/>
    <w:rsid w:val="008B7A17"/>
    <w:rsid w:val="008C0E6D"/>
    <w:rsid w:val="008C13A3"/>
    <w:rsid w:val="008C1756"/>
    <w:rsid w:val="008C4755"/>
    <w:rsid w:val="008C4EDC"/>
    <w:rsid w:val="008C5778"/>
    <w:rsid w:val="008C7A02"/>
    <w:rsid w:val="008D1678"/>
    <w:rsid w:val="008D2322"/>
    <w:rsid w:val="008D2585"/>
    <w:rsid w:val="008D39B2"/>
    <w:rsid w:val="008D68E8"/>
    <w:rsid w:val="008E1800"/>
    <w:rsid w:val="008E36E0"/>
    <w:rsid w:val="008E404F"/>
    <w:rsid w:val="008E478A"/>
    <w:rsid w:val="008E50B1"/>
    <w:rsid w:val="008E5938"/>
    <w:rsid w:val="008E6447"/>
    <w:rsid w:val="008E654F"/>
    <w:rsid w:val="008F06FD"/>
    <w:rsid w:val="008F07B2"/>
    <w:rsid w:val="008F2A83"/>
    <w:rsid w:val="008F369E"/>
    <w:rsid w:val="008F4973"/>
    <w:rsid w:val="008F6F61"/>
    <w:rsid w:val="008F7A31"/>
    <w:rsid w:val="009001F0"/>
    <w:rsid w:val="0090025F"/>
    <w:rsid w:val="00900B0C"/>
    <w:rsid w:val="00901E88"/>
    <w:rsid w:val="00903190"/>
    <w:rsid w:val="009039FF"/>
    <w:rsid w:val="009040D5"/>
    <w:rsid w:val="009047B6"/>
    <w:rsid w:val="0091265B"/>
    <w:rsid w:val="0091268C"/>
    <w:rsid w:val="00912FF1"/>
    <w:rsid w:val="00916B59"/>
    <w:rsid w:val="00920B33"/>
    <w:rsid w:val="00920EC9"/>
    <w:rsid w:val="00920FC5"/>
    <w:rsid w:val="00921003"/>
    <w:rsid w:val="00926C91"/>
    <w:rsid w:val="009276EC"/>
    <w:rsid w:val="00927CA6"/>
    <w:rsid w:val="00931E58"/>
    <w:rsid w:val="00932686"/>
    <w:rsid w:val="00932A8D"/>
    <w:rsid w:val="00933472"/>
    <w:rsid w:val="00940FCA"/>
    <w:rsid w:val="009445B6"/>
    <w:rsid w:val="009449A3"/>
    <w:rsid w:val="00945CDD"/>
    <w:rsid w:val="00951CD1"/>
    <w:rsid w:val="0095450E"/>
    <w:rsid w:val="00955545"/>
    <w:rsid w:val="00961915"/>
    <w:rsid w:val="00963702"/>
    <w:rsid w:val="00963711"/>
    <w:rsid w:val="0096404B"/>
    <w:rsid w:val="00965F57"/>
    <w:rsid w:val="009667B3"/>
    <w:rsid w:val="009668D2"/>
    <w:rsid w:val="00971E5C"/>
    <w:rsid w:val="00971F74"/>
    <w:rsid w:val="009739E9"/>
    <w:rsid w:val="00973EB8"/>
    <w:rsid w:val="00973F06"/>
    <w:rsid w:val="009740A2"/>
    <w:rsid w:val="00974C51"/>
    <w:rsid w:val="00974D03"/>
    <w:rsid w:val="009815E8"/>
    <w:rsid w:val="009830A4"/>
    <w:rsid w:val="0098390C"/>
    <w:rsid w:val="009861C2"/>
    <w:rsid w:val="00986B4A"/>
    <w:rsid w:val="0098769D"/>
    <w:rsid w:val="00987CC1"/>
    <w:rsid w:val="00990699"/>
    <w:rsid w:val="00991AD2"/>
    <w:rsid w:val="0099234C"/>
    <w:rsid w:val="00992F92"/>
    <w:rsid w:val="0099512D"/>
    <w:rsid w:val="009965DE"/>
    <w:rsid w:val="009A003B"/>
    <w:rsid w:val="009A2D66"/>
    <w:rsid w:val="009A493F"/>
    <w:rsid w:val="009A4BA7"/>
    <w:rsid w:val="009A5B8C"/>
    <w:rsid w:val="009A5F4F"/>
    <w:rsid w:val="009B0D16"/>
    <w:rsid w:val="009B166F"/>
    <w:rsid w:val="009B260D"/>
    <w:rsid w:val="009B5168"/>
    <w:rsid w:val="009B5C00"/>
    <w:rsid w:val="009B6002"/>
    <w:rsid w:val="009B7830"/>
    <w:rsid w:val="009B7CE2"/>
    <w:rsid w:val="009C5E93"/>
    <w:rsid w:val="009D139D"/>
    <w:rsid w:val="009D206B"/>
    <w:rsid w:val="009D43B7"/>
    <w:rsid w:val="009D455A"/>
    <w:rsid w:val="009D5144"/>
    <w:rsid w:val="009D51A6"/>
    <w:rsid w:val="009D6A6B"/>
    <w:rsid w:val="009D7195"/>
    <w:rsid w:val="009E1C35"/>
    <w:rsid w:val="009E1D01"/>
    <w:rsid w:val="009E5872"/>
    <w:rsid w:val="009E5EE3"/>
    <w:rsid w:val="009E660E"/>
    <w:rsid w:val="009E67C7"/>
    <w:rsid w:val="009F0085"/>
    <w:rsid w:val="009F110A"/>
    <w:rsid w:val="009F4E2F"/>
    <w:rsid w:val="009F7B06"/>
    <w:rsid w:val="00A00880"/>
    <w:rsid w:val="00A01410"/>
    <w:rsid w:val="00A042E0"/>
    <w:rsid w:val="00A0598A"/>
    <w:rsid w:val="00A05D7E"/>
    <w:rsid w:val="00A074C3"/>
    <w:rsid w:val="00A07637"/>
    <w:rsid w:val="00A07AE8"/>
    <w:rsid w:val="00A10942"/>
    <w:rsid w:val="00A11475"/>
    <w:rsid w:val="00A11BDD"/>
    <w:rsid w:val="00A12129"/>
    <w:rsid w:val="00A137FE"/>
    <w:rsid w:val="00A2228E"/>
    <w:rsid w:val="00A22910"/>
    <w:rsid w:val="00A23A7D"/>
    <w:rsid w:val="00A23FA5"/>
    <w:rsid w:val="00A27A70"/>
    <w:rsid w:val="00A31739"/>
    <w:rsid w:val="00A31742"/>
    <w:rsid w:val="00A317A2"/>
    <w:rsid w:val="00A322B9"/>
    <w:rsid w:val="00A34386"/>
    <w:rsid w:val="00A41693"/>
    <w:rsid w:val="00A41757"/>
    <w:rsid w:val="00A43637"/>
    <w:rsid w:val="00A43894"/>
    <w:rsid w:val="00A44FF4"/>
    <w:rsid w:val="00A45444"/>
    <w:rsid w:val="00A472A2"/>
    <w:rsid w:val="00A502F6"/>
    <w:rsid w:val="00A50354"/>
    <w:rsid w:val="00A50C19"/>
    <w:rsid w:val="00A5256C"/>
    <w:rsid w:val="00A532AD"/>
    <w:rsid w:val="00A535D0"/>
    <w:rsid w:val="00A546C5"/>
    <w:rsid w:val="00A5514C"/>
    <w:rsid w:val="00A57DCB"/>
    <w:rsid w:val="00A60108"/>
    <w:rsid w:val="00A60F2C"/>
    <w:rsid w:val="00A62BA4"/>
    <w:rsid w:val="00A65028"/>
    <w:rsid w:val="00A6670D"/>
    <w:rsid w:val="00A6696D"/>
    <w:rsid w:val="00A678E0"/>
    <w:rsid w:val="00A722F6"/>
    <w:rsid w:val="00A72872"/>
    <w:rsid w:val="00A73BF9"/>
    <w:rsid w:val="00A75708"/>
    <w:rsid w:val="00A776F2"/>
    <w:rsid w:val="00A802E8"/>
    <w:rsid w:val="00A83279"/>
    <w:rsid w:val="00A83F7F"/>
    <w:rsid w:val="00A843E8"/>
    <w:rsid w:val="00A90998"/>
    <w:rsid w:val="00A91179"/>
    <w:rsid w:val="00A913A9"/>
    <w:rsid w:val="00A94AB8"/>
    <w:rsid w:val="00A973AF"/>
    <w:rsid w:val="00AA2074"/>
    <w:rsid w:val="00AA249A"/>
    <w:rsid w:val="00AA386D"/>
    <w:rsid w:val="00AA4D25"/>
    <w:rsid w:val="00AA5636"/>
    <w:rsid w:val="00AA6249"/>
    <w:rsid w:val="00AB2659"/>
    <w:rsid w:val="00AB3704"/>
    <w:rsid w:val="00AB3D34"/>
    <w:rsid w:val="00AB4271"/>
    <w:rsid w:val="00AB467C"/>
    <w:rsid w:val="00AB5064"/>
    <w:rsid w:val="00AB6467"/>
    <w:rsid w:val="00AB68D3"/>
    <w:rsid w:val="00AB703C"/>
    <w:rsid w:val="00AC21F5"/>
    <w:rsid w:val="00AC28F1"/>
    <w:rsid w:val="00AC3443"/>
    <w:rsid w:val="00AC5709"/>
    <w:rsid w:val="00AC57AB"/>
    <w:rsid w:val="00AC59C9"/>
    <w:rsid w:val="00AC59CF"/>
    <w:rsid w:val="00AC643E"/>
    <w:rsid w:val="00AC7530"/>
    <w:rsid w:val="00AD0027"/>
    <w:rsid w:val="00AD1784"/>
    <w:rsid w:val="00AD44A5"/>
    <w:rsid w:val="00AD4632"/>
    <w:rsid w:val="00AD4A59"/>
    <w:rsid w:val="00AE2266"/>
    <w:rsid w:val="00AE36BD"/>
    <w:rsid w:val="00AE51DC"/>
    <w:rsid w:val="00AE630F"/>
    <w:rsid w:val="00AE7E47"/>
    <w:rsid w:val="00AF0289"/>
    <w:rsid w:val="00AF1810"/>
    <w:rsid w:val="00AF18DC"/>
    <w:rsid w:val="00AF2095"/>
    <w:rsid w:val="00AF2476"/>
    <w:rsid w:val="00AF4F54"/>
    <w:rsid w:val="00AF5433"/>
    <w:rsid w:val="00AF7C92"/>
    <w:rsid w:val="00AF7D2D"/>
    <w:rsid w:val="00B01EBE"/>
    <w:rsid w:val="00B035A5"/>
    <w:rsid w:val="00B0360A"/>
    <w:rsid w:val="00B10BC0"/>
    <w:rsid w:val="00B11B6B"/>
    <w:rsid w:val="00B15BBD"/>
    <w:rsid w:val="00B2107D"/>
    <w:rsid w:val="00B2476C"/>
    <w:rsid w:val="00B26115"/>
    <w:rsid w:val="00B27368"/>
    <w:rsid w:val="00B3016E"/>
    <w:rsid w:val="00B308AE"/>
    <w:rsid w:val="00B31311"/>
    <w:rsid w:val="00B32242"/>
    <w:rsid w:val="00B3493C"/>
    <w:rsid w:val="00B36B8F"/>
    <w:rsid w:val="00B37C1B"/>
    <w:rsid w:val="00B44433"/>
    <w:rsid w:val="00B44F24"/>
    <w:rsid w:val="00B46BDB"/>
    <w:rsid w:val="00B543E3"/>
    <w:rsid w:val="00B55304"/>
    <w:rsid w:val="00B56ADF"/>
    <w:rsid w:val="00B64407"/>
    <w:rsid w:val="00B65EEC"/>
    <w:rsid w:val="00B67024"/>
    <w:rsid w:val="00B70EB1"/>
    <w:rsid w:val="00B71F17"/>
    <w:rsid w:val="00B72D99"/>
    <w:rsid w:val="00B73551"/>
    <w:rsid w:val="00B73BFB"/>
    <w:rsid w:val="00B75B5B"/>
    <w:rsid w:val="00B80C3E"/>
    <w:rsid w:val="00B820FB"/>
    <w:rsid w:val="00B8283F"/>
    <w:rsid w:val="00B84AA1"/>
    <w:rsid w:val="00B853C8"/>
    <w:rsid w:val="00B87FA9"/>
    <w:rsid w:val="00B9069B"/>
    <w:rsid w:val="00B92366"/>
    <w:rsid w:val="00B93E6E"/>
    <w:rsid w:val="00B95DC3"/>
    <w:rsid w:val="00B95E3F"/>
    <w:rsid w:val="00B962FE"/>
    <w:rsid w:val="00B964CB"/>
    <w:rsid w:val="00BA069A"/>
    <w:rsid w:val="00BA0AA7"/>
    <w:rsid w:val="00BA15BA"/>
    <w:rsid w:val="00BA319E"/>
    <w:rsid w:val="00BA5240"/>
    <w:rsid w:val="00BA71F5"/>
    <w:rsid w:val="00BB1E1E"/>
    <w:rsid w:val="00BB35C2"/>
    <w:rsid w:val="00BB4101"/>
    <w:rsid w:val="00BB4C82"/>
    <w:rsid w:val="00BB5A6B"/>
    <w:rsid w:val="00BB76D5"/>
    <w:rsid w:val="00BC2097"/>
    <w:rsid w:val="00BC4429"/>
    <w:rsid w:val="00BC44B1"/>
    <w:rsid w:val="00BC515C"/>
    <w:rsid w:val="00BC7090"/>
    <w:rsid w:val="00BD07C2"/>
    <w:rsid w:val="00BD2530"/>
    <w:rsid w:val="00BD4C04"/>
    <w:rsid w:val="00BE1BA7"/>
    <w:rsid w:val="00BE21FC"/>
    <w:rsid w:val="00BE3296"/>
    <w:rsid w:val="00BE4723"/>
    <w:rsid w:val="00BF0504"/>
    <w:rsid w:val="00C00D0B"/>
    <w:rsid w:val="00C041A6"/>
    <w:rsid w:val="00C04F7B"/>
    <w:rsid w:val="00C06526"/>
    <w:rsid w:val="00C11A7F"/>
    <w:rsid w:val="00C1225B"/>
    <w:rsid w:val="00C12375"/>
    <w:rsid w:val="00C13D58"/>
    <w:rsid w:val="00C151C8"/>
    <w:rsid w:val="00C15A8B"/>
    <w:rsid w:val="00C161B1"/>
    <w:rsid w:val="00C20120"/>
    <w:rsid w:val="00C2073B"/>
    <w:rsid w:val="00C20F18"/>
    <w:rsid w:val="00C2406A"/>
    <w:rsid w:val="00C25D08"/>
    <w:rsid w:val="00C277D5"/>
    <w:rsid w:val="00C27CF3"/>
    <w:rsid w:val="00C329B9"/>
    <w:rsid w:val="00C33292"/>
    <w:rsid w:val="00C36DB3"/>
    <w:rsid w:val="00C36F85"/>
    <w:rsid w:val="00C41164"/>
    <w:rsid w:val="00C41232"/>
    <w:rsid w:val="00C4205A"/>
    <w:rsid w:val="00C42CFE"/>
    <w:rsid w:val="00C43C4C"/>
    <w:rsid w:val="00C4469C"/>
    <w:rsid w:val="00C46BF5"/>
    <w:rsid w:val="00C507FE"/>
    <w:rsid w:val="00C50EA6"/>
    <w:rsid w:val="00C53187"/>
    <w:rsid w:val="00C532C8"/>
    <w:rsid w:val="00C553A2"/>
    <w:rsid w:val="00C578FE"/>
    <w:rsid w:val="00C67C5F"/>
    <w:rsid w:val="00C708E4"/>
    <w:rsid w:val="00C70B6A"/>
    <w:rsid w:val="00C72A97"/>
    <w:rsid w:val="00C73585"/>
    <w:rsid w:val="00C75351"/>
    <w:rsid w:val="00C75442"/>
    <w:rsid w:val="00C75CC6"/>
    <w:rsid w:val="00C770D1"/>
    <w:rsid w:val="00C7730C"/>
    <w:rsid w:val="00C8147E"/>
    <w:rsid w:val="00C846C9"/>
    <w:rsid w:val="00C850F0"/>
    <w:rsid w:val="00C87194"/>
    <w:rsid w:val="00C87A66"/>
    <w:rsid w:val="00C87F0E"/>
    <w:rsid w:val="00C90A8C"/>
    <w:rsid w:val="00C90FFC"/>
    <w:rsid w:val="00C92EDC"/>
    <w:rsid w:val="00C93C36"/>
    <w:rsid w:val="00C93EAD"/>
    <w:rsid w:val="00C940A8"/>
    <w:rsid w:val="00C95B91"/>
    <w:rsid w:val="00C9791F"/>
    <w:rsid w:val="00CA1025"/>
    <w:rsid w:val="00CA1E57"/>
    <w:rsid w:val="00CA276C"/>
    <w:rsid w:val="00CA3312"/>
    <w:rsid w:val="00CA3437"/>
    <w:rsid w:val="00CA7545"/>
    <w:rsid w:val="00CA7818"/>
    <w:rsid w:val="00CB4681"/>
    <w:rsid w:val="00CB7809"/>
    <w:rsid w:val="00CC1FE0"/>
    <w:rsid w:val="00CC2108"/>
    <w:rsid w:val="00CC5017"/>
    <w:rsid w:val="00CC6461"/>
    <w:rsid w:val="00CD1900"/>
    <w:rsid w:val="00CD302B"/>
    <w:rsid w:val="00CD693C"/>
    <w:rsid w:val="00CD6E80"/>
    <w:rsid w:val="00CD775B"/>
    <w:rsid w:val="00CE5499"/>
    <w:rsid w:val="00CE610A"/>
    <w:rsid w:val="00CF1568"/>
    <w:rsid w:val="00CF7F9C"/>
    <w:rsid w:val="00D0085C"/>
    <w:rsid w:val="00D00930"/>
    <w:rsid w:val="00D011D5"/>
    <w:rsid w:val="00D04751"/>
    <w:rsid w:val="00D04C28"/>
    <w:rsid w:val="00D04C7A"/>
    <w:rsid w:val="00D05733"/>
    <w:rsid w:val="00D06078"/>
    <w:rsid w:val="00D064F1"/>
    <w:rsid w:val="00D073B6"/>
    <w:rsid w:val="00D11361"/>
    <w:rsid w:val="00D13AC1"/>
    <w:rsid w:val="00D14BE8"/>
    <w:rsid w:val="00D15157"/>
    <w:rsid w:val="00D15B87"/>
    <w:rsid w:val="00D21177"/>
    <w:rsid w:val="00D21F63"/>
    <w:rsid w:val="00D23DAF"/>
    <w:rsid w:val="00D24DD4"/>
    <w:rsid w:val="00D266B3"/>
    <w:rsid w:val="00D309BF"/>
    <w:rsid w:val="00D3266F"/>
    <w:rsid w:val="00D347CF"/>
    <w:rsid w:val="00D37205"/>
    <w:rsid w:val="00D4031E"/>
    <w:rsid w:val="00D409EC"/>
    <w:rsid w:val="00D40B57"/>
    <w:rsid w:val="00D411BF"/>
    <w:rsid w:val="00D45216"/>
    <w:rsid w:val="00D45A81"/>
    <w:rsid w:val="00D45C43"/>
    <w:rsid w:val="00D466C7"/>
    <w:rsid w:val="00D4673A"/>
    <w:rsid w:val="00D46CBD"/>
    <w:rsid w:val="00D54514"/>
    <w:rsid w:val="00D57361"/>
    <w:rsid w:val="00D605D9"/>
    <w:rsid w:val="00D61F90"/>
    <w:rsid w:val="00D6343C"/>
    <w:rsid w:val="00D653C7"/>
    <w:rsid w:val="00D65A73"/>
    <w:rsid w:val="00D65CBC"/>
    <w:rsid w:val="00D6627C"/>
    <w:rsid w:val="00D66431"/>
    <w:rsid w:val="00D70ABE"/>
    <w:rsid w:val="00D713A7"/>
    <w:rsid w:val="00D82E9E"/>
    <w:rsid w:val="00D874CA"/>
    <w:rsid w:val="00D9313D"/>
    <w:rsid w:val="00D95E65"/>
    <w:rsid w:val="00D97B16"/>
    <w:rsid w:val="00D97BD5"/>
    <w:rsid w:val="00DA0180"/>
    <w:rsid w:val="00DA0187"/>
    <w:rsid w:val="00DA0981"/>
    <w:rsid w:val="00DA27E1"/>
    <w:rsid w:val="00DA323E"/>
    <w:rsid w:val="00DA3421"/>
    <w:rsid w:val="00DB20DA"/>
    <w:rsid w:val="00DB37A8"/>
    <w:rsid w:val="00DB3EDB"/>
    <w:rsid w:val="00DB4139"/>
    <w:rsid w:val="00DC12D9"/>
    <w:rsid w:val="00DC2842"/>
    <w:rsid w:val="00DC2B28"/>
    <w:rsid w:val="00DC2BBF"/>
    <w:rsid w:val="00DD0B5A"/>
    <w:rsid w:val="00DD1BD0"/>
    <w:rsid w:val="00DD2029"/>
    <w:rsid w:val="00DD6EE3"/>
    <w:rsid w:val="00DE0314"/>
    <w:rsid w:val="00DE0BD0"/>
    <w:rsid w:val="00DE1C98"/>
    <w:rsid w:val="00DE2E62"/>
    <w:rsid w:val="00DE3CC5"/>
    <w:rsid w:val="00DE68B3"/>
    <w:rsid w:val="00DF2E8B"/>
    <w:rsid w:val="00DF3859"/>
    <w:rsid w:val="00DF5118"/>
    <w:rsid w:val="00DF5BE7"/>
    <w:rsid w:val="00DF6B4A"/>
    <w:rsid w:val="00DF7739"/>
    <w:rsid w:val="00E01212"/>
    <w:rsid w:val="00E031EE"/>
    <w:rsid w:val="00E03409"/>
    <w:rsid w:val="00E0387A"/>
    <w:rsid w:val="00E0402D"/>
    <w:rsid w:val="00E06350"/>
    <w:rsid w:val="00E07027"/>
    <w:rsid w:val="00E074F3"/>
    <w:rsid w:val="00E102AA"/>
    <w:rsid w:val="00E11135"/>
    <w:rsid w:val="00E122EE"/>
    <w:rsid w:val="00E1275D"/>
    <w:rsid w:val="00E168B8"/>
    <w:rsid w:val="00E23F93"/>
    <w:rsid w:val="00E260AF"/>
    <w:rsid w:val="00E3122F"/>
    <w:rsid w:val="00E31EAA"/>
    <w:rsid w:val="00E3435D"/>
    <w:rsid w:val="00E3488C"/>
    <w:rsid w:val="00E361F8"/>
    <w:rsid w:val="00E37E53"/>
    <w:rsid w:val="00E41DD2"/>
    <w:rsid w:val="00E4715F"/>
    <w:rsid w:val="00E51983"/>
    <w:rsid w:val="00E52D94"/>
    <w:rsid w:val="00E536EC"/>
    <w:rsid w:val="00E53DC5"/>
    <w:rsid w:val="00E5403B"/>
    <w:rsid w:val="00E542B9"/>
    <w:rsid w:val="00E552A8"/>
    <w:rsid w:val="00E63515"/>
    <w:rsid w:val="00E64B2E"/>
    <w:rsid w:val="00E66AD8"/>
    <w:rsid w:val="00E66E2E"/>
    <w:rsid w:val="00E678B5"/>
    <w:rsid w:val="00E76D55"/>
    <w:rsid w:val="00E76F86"/>
    <w:rsid w:val="00E812B4"/>
    <w:rsid w:val="00E822CB"/>
    <w:rsid w:val="00E823D9"/>
    <w:rsid w:val="00E8422A"/>
    <w:rsid w:val="00E8610A"/>
    <w:rsid w:val="00E87785"/>
    <w:rsid w:val="00E877C5"/>
    <w:rsid w:val="00E90950"/>
    <w:rsid w:val="00E90C8E"/>
    <w:rsid w:val="00E9579B"/>
    <w:rsid w:val="00E95884"/>
    <w:rsid w:val="00E95B84"/>
    <w:rsid w:val="00E95D28"/>
    <w:rsid w:val="00E9666D"/>
    <w:rsid w:val="00EA0BF7"/>
    <w:rsid w:val="00EA2017"/>
    <w:rsid w:val="00EA2C35"/>
    <w:rsid w:val="00EA3F02"/>
    <w:rsid w:val="00EA4666"/>
    <w:rsid w:val="00EA5CDA"/>
    <w:rsid w:val="00EA68CA"/>
    <w:rsid w:val="00EB0681"/>
    <w:rsid w:val="00EB295E"/>
    <w:rsid w:val="00EB328E"/>
    <w:rsid w:val="00EB384C"/>
    <w:rsid w:val="00EB3B65"/>
    <w:rsid w:val="00EB5B75"/>
    <w:rsid w:val="00EB5B7E"/>
    <w:rsid w:val="00EB68B6"/>
    <w:rsid w:val="00EC022F"/>
    <w:rsid w:val="00EC0D64"/>
    <w:rsid w:val="00EC0E3B"/>
    <w:rsid w:val="00EC42CD"/>
    <w:rsid w:val="00EC454B"/>
    <w:rsid w:val="00ED5EC6"/>
    <w:rsid w:val="00ED6178"/>
    <w:rsid w:val="00ED7DCA"/>
    <w:rsid w:val="00EE0FCD"/>
    <w:rsid w:val="00EE2698"/>
    <w:rsid w:val="00EE32E9"/>
    <w:rsid w:val="00EE3985"/>
    <w:rsid w:val="00EE4612"/>
    <w:rsid w:val="00EF0430"/>
    <w:rsid w:val="00EF04B5"/>
    <w:rsid w:val="00EF0842"/>
    <w:rsid w:val="00EF16BB"/>
    <w:rsid w:val="00EF1FA2"/>
    <w:rsid w:val="00EF2EE6"/>
    <w:rsid w:val="00EF577E"/>
    <w:rsid w:val="00EF6210"/>
    <w:rsid w:val="00EF7486"/>
    <w:rsid w:val="00EF75CC"/>
    <w:rsid w:val="00F0092A"/>
    <w:rsid w:val="00F01FC0"/>
    <w:rsid w:val="00F0224D"/>
    <w:rsid w:val="00F04D71"/>
    <w:rsid w:val="00F06B46"/>
    <w:rsid w:val="00F10A4F"/>
    <w:rsid w:val="00F1270D"/>
    <w:rsid w:val="00F12942"/>
    <w:rsid w:val="00F150CC"/>
    <w:rsid w:val="00F20366"/>
    <w:rsid w:val="00F225B8"/>
    <w:rsid w:val="00F257D2"/>
    <w:rsid w:val="00F2601C"/>
    <w:rsid w:val="00F261AA"/>
    <w:rsid w:val="00F304B3"/>
    <w:rsid w:val="00F32C0A"/>
    <w:rsid w:val="00F3440F"/>
    <w:rsid w:val="00F34B24"/>
    <w:rsid w:val="00F34FC3"/>
    <w:rsid w:val="00F4056A"/>
    <w:rsid w:val="00F44089"/>
    <w:rsid w:val="00F45758"/>
    <w:rsid w:val="00F45BFE"/>
    <w:rsid w:val="00F463E8"/>
    <w:rsid w:val="00F46E0B"/>
    <w:rsid w:val="00F50D34"/>
    <w:rsid w:val="00F50DED"/>
    <w:rsid w:val="00F52082"/>
    <w:rsid w:val="00F525EF"/>
    <w:rsid w:val="00F53808"/>
    <w:rsid w:val="00F542E5"/>
    <w:rsid w:val="00F57355"/>
    <w:rsid w:val="00F613EC"/>
    <w:rsid w:val="00F61509"/>
    <w:rsid w:val="00F61F78"/>
    <w:rsid w:val="00F641C2"/>
    <w:rsid w:val="00F64D01"/>
    <w:rsid w:val="00F66597"/>
    <w:rsid w:val="00F714EA"/>
    <w:rsid w:val="00F72ED6"/>
    <w:rsid w:val="00F7351C"/>
    <w:rsid w:val="00F735FF"/>
    <w:rsid w:val="00F73F57"/>
    <w:rsid w:val="00F752D1"/>
    <w:rsid w:val="00F76513"/>
    <w:rsid w:val="00F80155"/>
    <w:rsid w:val="00F81C32"/>
    <w:rsid w:val="00F840C0"/>
    <w:rsid w:val="00F90C76"/>
    <w:rsid w:val="00F91E23"/>
    <w:rsid w:val="00F93603"/>
    <w:rsid w:val="00F95C9C"/>
    <w:rsid w:val="00F96447"/>
    <w:rsid w:val="00F968E5"/>
    <w:rsid w:val="00F979BD"/>
    <w:rsid w:val="00FA0F9D"/>
    <w:rsid w:val="00FA0FA6"/>
    <w:rsid w:val="00FA1CF2"/>
    <w:rsid w:val="00FA1E78"/>
    <w:rsid w:val="00FA2064"/>
    <w:rsid w:val="00FA3DB9"/>
    <w:rsid w:val="00FA46A7"/>
    <w:rsid w:val="00FA5ABD"/>
    <w:rsid w:val="00FA5CC1"/>
    <w:rsid w:val="00FB019A"/>
    <w:rsid w:val="00FB35FF"/>
    <w:rsid w:val="00FB3877"/>
    <w:rsid w:val="00FB4440"/>
    <w:rsid w:val="00FB5E9A"/>
    <w:rsid w:val="00FB7641"/>
    <w:rsid w:val="00FC03A3"/>
    <w:rsid w:val="00FC07A8"/>
    <w:rsid w:val="00FC2115"/>
    <w:rsid w:val="00FC3017"/>
    <w:rsid w:val="00FC35DF"/>
    <w:rsid w:val="00FC7A6F"/>
    <w:rsid w:val="00FD07F2"/>
    <w:rsid w:val="00FD61D4"/>
    <w:rsid w:val="00FE1B55"/>
    <w:rsid w:val="00FE28C1"/>
    <w:rsid w:val="00FE3AA7"/>
    <w:rsid w:val="00FE5310"/>
    <w:rsid w:val="00FE61AB"/>
    <w:rsid w:val="00FE6F91"/>
    <w:rsid w:val="00FF041E"/>
    <w:rsid w:val="00FF0A4E"/>
    <w:rsid w:val="00FF0D1B"/>
    <w:rsid w:val="00FF105F"/>
    <w:rsid w:val="00FF2BB2"/>
    <w:rsid w:val="00FF3EA9"/>
    <w:rsid w:val="00FF7155"/>
    <w:rsid w:val="00FF7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809E0A"/>
  <w15:docId w15:val="{AC277B2D-9090-49BB-A093-514A72C8C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 w:qFormat="1"/>
    <w:lsdException w:name="toc 6" w:semiHidden="1" w:uiPriority="39" w:unhideWhenUsed="1" w:qFormat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6FE5"/>
  </w:style>
  <w:style w:type="paragraph" w:styleId="Heading1">
    <w:name w:val="heading 1"/>
    <w:basedOn w:val="Normal"/>
    <w:link w:val="Heading1Char"/>
    <w:uiPriority w:val="1"/>
    <w:qFormat/>
    <w:rsid w:val="005060C1"/>
    <w:pPr>
      <w:widowControl w:val="0"/>
      <w:autoSpaceDE w:val="0"/>
      <w:autoSpaceDN w:val="0"/>
      <w:spacing w:after="0" w:line="240" w:lineRule="auto"/>
      <w:ind w:left="2440" w:right="2442"/>
      <w:jc w:val="center"/>
      <w:outlineLvl w:val="0"/>
    </w:pPr>
    <w:rPr>
      <w:rFonts w:ascii="Arial" w:eastAsia="Arial" w:hAnsi="Arial" w:cs="Arial"/>
      <w:b/>
      <w:bCs/>
      <w:sz w:val="28"/>
      <w:szCs w:val="28"/>
    </w:rPr>
  </w:style>
  <w:style w:type="paragraph" w:styleId="Heading2">
    <w:name w:val="heading 2"/>
    <w:basedOn w:val="Normal"/>
    <w:link w:val="Heading2Char"/>
    <w:uiPriority w:val="1"/>
    <w:qFormat/>
    <w:rsid w:val="005060C1"/>
    <w:pPr>
      <w:widowControl w:val="0"/>
      <w:autoSpaceDE w:val="0"/>
      <w:autoSpaceDN w:val="0"/>
      <w:spacing w:before="90" w:after="0" w:line="240" w:lineRule="auto"/>
      <w:ind w:left="836"/>
      <w:outlineLvl w:val="1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060C1"/>
    <w:pPr>
      <w:keepNext/>
      <w:keepLines/>
      <w:widowControl w:val="0"/>
      <w:autoSpaceDE w:val="0"/>
      <w:autoSpaceDN w:val="0"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060C1"/>
    <w:pPr>
      <w:keepNext/>
      <w:keepLines/>
      <w:widowControl w:val="0"/>
      <w:autoSpaceDE w:val="0"/>
      <w:autoSpaceDN w:val="0"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060C1"/>
    <w:pPr>
      <w:keepNext/>
      <w:keepLines/>
      <w:widowControl w:val="0"/>
      <w:autoSpaceDE w:val="0"/>
      <w:autoSpaceDN w:val="0"/>
      <w:spacing w:before="40" w:after="0" w:line="240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5060C1"/>
    <w:pPr>
      <w:keepNext/>
      <w:keepLines/>
      <w:widowControl w:val="0"/>
      <w:autoSpaceDE w:val="0"/>
      <w:autoSpaceDN w:val="0"/>
      <w:spacing w:before="40" w:after="0" w:line="240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5060C1"/>
    <w:rPr>
      <w:rFonts w:ascii="Arial" w:eastAsia="Arial" w:hAnsi="Arial" w:cs="Arial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1"/>
    <w:rsid w:val="005060C1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060C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060C1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5060C1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5060C1"/>
    <w:rPr>
      <w:rFonts w:asciiTheme="majorHAnsi" w:eastAsiaTheme="majorEastAsia" w:hAnsiTheme="majorHAnsi" w:cstheme="majorBidi"/>
      <w:color w:val="1F3763" w:themeColor="accent1" w:themeShade="7F"/>
    </w:rPr>
  </w:style>
  <w:style w:type="numbering" w:customStyle="1" w:styleId="NoList1">
    <w:name w:val="No List1"/>
    <w:next w:val="NoList"/>
    <w:uiPriority w:val="99"/>
    <w:semiHidden/>
    <w:unhideWhenUsed/>
    <w:rsid w:val="005060C1"/>
  </w:style>
  <w:style w:type="paragraph" w:styleId="TOC1">
    <w:name w:val="toc 1"/>
    <w:basedOn w:val="Normal"/>
    <w:next w:val="Normal"/>
    <w:link w:val="TOC1Char"/>
    <w:autoRedefine/>
    <w:uiPriority w:val="39"/>
    <w:unhideWhenUsed/>
    <w:qFormat/>
    <w:rsid w:val="005060C1"/>
    <w:pPr>
      <w:widowControl w:val="0"/>
      <w:tabs>
        <w:tab w:val="right" w:leader="dot" w:pos="9710"/>
      </w:tabs>
      <w:autoSpaceDE w:val="0"/>
      <w:autoSpaceDN w:val="0"/>
      <w:bidi/>
      <w:spacing w:after="0" w:line="240" w:lineRule="auto"/>
      <w:contextualSpacing/>
    </w:pPr>
    <w:rPr>
      <w:rFonts w:ascii="Times New Roman" w:eastAsia="Times New Roman" w:hAnsi="Times New Roman" w:cs="Times New Roman"/>
      <w:b/>
      <w:bCs/>
      <w:caps/>
      <w:noProof/>
      <w:sz w:val="24"/>
    </w:rPr>
  </w:style>
  <w:style w:type="paragraph" w:styleId="TableofFigures">
    <w:name w:val="table of figures"/>
    <w:basedOn w:val="Normal"/>
    <w:next w:val="Normal"/>
    <w:uiPriority w:val="99"/>
    <w:unhideWhenUsed/>
    <w:rsid w:val="005060C1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paragraph" w:customStyle="1" w:styleId="Narges2222">
    <w:name w:val="Narges2222"/>
    <w:basedOn w:val="Normal"/>
    <w:link w:val="Narges2222Char"/>
    <w:autoRedefine/>
    <w:qFormat/>
    <w:rsid w:val="005060C1"/>
    <w:pPr>
      <w:widowControl w:val="0"/>
      <w:autoSpaceDE w:val="0"/>
      <w:autoSpaceDN w:val="0"/>
      <w:bidi/>
      <w:spacing w:after="0" w:line="240" w:lineRule="auto"/>
      <w:jc w:val="lowKashida"/>
    </w:pPr>
    <w:rPr>
      <w:rFonts w:ascii="B Lotus" w:eastAsia="Times New Roman" w:hAnsi="B Lotus" w:cs="Times New Roman"/>
      <w:sz w:val="26"/>
      <w:szCs w:val="26"/>
      <w:lang w:eastAsia="zh-CN"/>
    </w:rPr>
  </w:style>
  <w:style w:type="character" w:customStyle="1" w:styleId="Narges2222Char">
    <w:name w:val="Narges2222 Char"/>
    <w:basedOn w:val="DefaultParagraphFont"/>
    <w:link w:val="Narges2222"/>
    <w:rsid w:val="005060C1"/>
    <w:rPr>
      <w:rFonts w:ascii="B Lotus" w:eastAsia="Times New Roman" w:hAnsi="B Lotus" w:cs="Times New Roman"/>
      <w:sz w:val="26"/>
      <w:szCs w:val="26"/>
      <w:lang w:eastAsia="zh-CN"/>
    </w:rPr>
  </w:style>
  <w:style w:type="paragraph" w:styleId="TOC9">
    <w:name w:val="toc 9"/>
    <w:aliases w:val="NNMMM"/>
    <w:basedOn w:val="Normal"/>
    <w:next w:val="Normal"/>
    <w:autoRedefine/>
    <w:uiPriority w:val="39"/>
    <w:unhideWhenUsed/>
    <w:rsid w:val="005060C1"/>
    <w:pPr>
      <w:widowControl w:val="0"/>
      <w:autoSpaceDE w:val="0"/>
      <w:autoSpaceDN w:val="0"/>
      <w:bidi/>
      <w:spacing w:after="0" w:line="240" w:lineRule="auto"/>
      <w:ind w:left="1760"/>
    </w:pPr>
    <w:rPr>
      <w:rFonts w:ascii="B Lotus" w:eastAsia="Calibri" w:hAnsi="B Lotus" w:cs="Calibri"/>
      <w:sz w:val="24"/>
      <w:szCs w:val="21"/>
    </w:rPr>
  </w:style>
  <w:style w:type="paragraph" w:customStyle="1" w:styleId="a">
    <w:name w:val="جدولللللل"/>
    <w:basedOn w:val="Normal"/>
    <w:link w:val="Char"/>
    <w:autoRedefine/>
    <w:qFormat/>
    <w:rsid w:val="005060C1"/>
    <w:pPr>
      <w:widowControl w:val="0"/>
      <w:autoSpaceDE w:val="0"/>
      <w:autoSpaceDN w:val="0"/>
      <w:bidi/>
      <w:spacing w:after="0" w:line="240" w:lineRule="auto"/>
      <w:jc w:val="lowKashida"/>
    </w:pPr>
    <w:rPr>
      <w:rFonts w:ascii="B Lotus" w:eastAsia="Times New Roman" w:hAnsi="B Lotus" w:cs="Times New Roman"/>
      <w:lang w:eastAsia="zh-CN" w:bidi="fa-IR"/>
    </w:rPr>
  </w:style>
  <w:style w:type="character" w:customStyle="1" w:styleId="Char">
    <w:name w:val="جدولللللل Char"/>
    <w:basedOn w:val="DefaultParagraphFont"/>
    <w:link w:val="a"/>
    <w:rsid w:val="005060C1"/>
    <w:rPr>
      <w:rFonts w:ascii="B Lotus" w:eastAsia="Times New Roman" w:hAnsi="B Lotus" w:cs="Times New Roman"/>
      <w:lang w:eastAsia="zh-CN" w:bidi="fa-IR"/>
    </w:rPr>
  </w:style>
  <w:style w:type="paragraph" w:customStyle="1" w:styleId="a0">
    <w:name w:val="جدوللللللللللللل"/>
    <w:basedOn w:val="Normal"/>
    <w:link w:val="Char0"/>
    <w:autoRedefine/>
    <w:qFormat/>
    <w:rsid w:val="005060C1"/>
    <w:pPr>
      <w:widowControl w:val="0"/>
      <w:autoSpaceDE w:val="0"/>
      <w:autoSpaceDN w:val="0"/>
      <w:bidi/>
      <w:spacing w:after="0" w:line="240" w:lineRule="auto"/>
      <w:jc w:val="lowKashida"/>
    </w:pPr>
    <w:rPr>
      <w:rFonts w:ascii="B Lotus" w:eastAsia="Times New Roman" w:hAnsi="B Lotus" w:cs="Times New Roman"/>
      <w:lang w:eastAsia="zh-CN" w:bidi="fa-IR"/>
    </w:rPr>
  </w:style>
  <w:style w:type="character" w:customStyle="1" w:styleId="Char0">
    <w:name w:val="جدوللللللللللللل Char"/>
    <w:basedOn w:val="DefaultParagraphFont"/>
    <w:link w:val="a0"/>
    <w:rsid w:val="005060C1"/>
    <w:rPr>
      <w:rFonts w:ascii="B Lotus" w:eastAsia="Times New Roman" w:hAnsi="B Lotus" w:cs="Times New Roman"/>
      <w:lang w:eastAsia="zh-CN" w:bidi="fa-IR"/>
    </w:rPr>
  </w:style>
  <w:style w:type="table" w:customStyle="1" w:styleId="TableNormal1">
    <w:name w:val="Table Normal1"/>
    <w:uiPriority w:val="2"/>
    <w:semiHidden/>
    <w:unhideWhenUsed/>
    <w:qFormat/>
    <w:rsid w:val="005060C1"/>
    <w:pPr>
      <w:widowControl w:val="0"/>
      <w:autoSpaceDE w:val="0"/>
      <w:autoSpaceDN w:val="0"/>
      <w:spacing w:after="0" w:line="240" w:lineRule="auto"/>
    </w:p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OC2">
    <w:name w:val="toc 2"/>
    <w:basedOn w:val="Normal"/>
    <w:autoRedefine/>
    <w:uiPriority w:val="39"/>
    <w:qFormat/>
    <w:rsid w:val="005060C1"/>
    <w:pPr>
      <w:widowControl w:val="0"/>
      <w:autoSpaceDE w:val="0"/>
      <w:autoSpaceDN w:val="0"/>
      <w:spacing w:after="0" w:line="240" w:lineRule="auto"/>
      <w:ind w:left="220"/>
    </w:pPr>
    <w:rPr>
      <w:rFonts w:ascii="Times New Roman" w:eastAsia="Times New Roman" w:hAnsi="Times New Roman" w:cstheme="minorHAnsi"/>
      <w:smallCaps/>
      <w:sz w:val="20"/>
      <w:szCs w:val="24"/>
    </w:rPr>
  </w:style>
  <w:style w:type="paragraph" w:styleId="TOC3">
    <w:name w:val="toc 3"/>
    <w:basedOn w:val="Normal"/>
    <w:uiPriority w:val="39"/>
    <w:qFormat/>
    <w:rsid w:val="005060C1"/>
    <w:pPr>
      <w:widowControl w:val="0"/>
      <w:autoSpaceDE w:val="0"/>
      <w:autoSpaceDN w:val="0"/>
      <w:spacing w:after="0" w:line="240" w:lineRule="auto"/>
      <w:ind w:left="440"/>
    </w:pPr>
    <w:rPr>
      <w:rFonts w:eastAsia="Times New Roman" w:cstheme="minorHAnsi"/>
      <w:i/>
      <w:iCs/>
      <w:sz w:val="20"/>
      <w:szCs w:val="24"/>
    </w:rPr>
  </w:style>
  <w:style w:type="paragraph" w:styleId="TOC4">
    <w:name w:val="toc 4"/>
    <w:basedOn w:val="Normal"/>
    <w:uiPriority w:val="39"/>
    <w:qFormat/>
    <w:rsid w:val="005060C1"/>
    <w:pPr>
      <w:widowControl w:val="0"/>
      <w:autoSpaceDE w:val="0"/>
      <w:autoSpaceDN w:val="0"/>
      <w:spacing w:after="0" w:line="240" w:lineRule="auto"/>
      <w:ind w:left="660"/>
    </w:pPr>
    <w:rPr>
      <w:rFonts w:eastAsia="Times New Roman" w:cstheme="minorHAnsi"/>
      <w:sz w:val="18"/>
      <w:szCs w:val="21"/>
    </w:rPr>
  </w:style>
  <w:style w:type="paragraph" w:styleId="TOC5">
    <w:name w:val="toc 5"/>
    <w:basedOn w:val="Normal"/>
    <w:uiPriority w:val="39"/>
    <w:qFormat/>
    <w:rsid w:val="005060C1"/>
    <w:pPr>
      <w:widowControl w:val="0"/>
      <w:autoSpaceDE w:val="0"/>
      <w:autoSpaceDN w:val="0"/>
      <w:spacing w:after="0" w:line="240" w:lineRule="auto"/>
      <w:ind w:left="880"/>
    </w:pPr>
    <w:rPr>
      <w:rFonts w:eastAsia="Times New Roman" w:cstheme="minorHAnsi"/>
      <w:sz w:val="18"/>
      <w:szCs w:val="21"/>
    </w:rPr>
  </w:style>
  <w:style w:type="paragraph" w:styleId="TOC6">
    <w:name w:val="toc 6"/>
    <w:basedOn w:val="Normal"/>
    <w:uiPriority w:val="39"/>
    <w:qFormat/>
    <w:rsid w:val="005060C1"/>
    <w:pPr>
      <w:widowControl w:val="0"/>
      <w:autoSpaceDE w:val="0"/>
      <w:autoSpaceDN w:val="0"/>
      <w:spacing w:after="0" w:line="240" w:lineRule="auto"/>
      <w:ind w:left="1100"/>
    </w:pPr>
    <w:rPr>
      <w:rFonts w:eastAsia="Times New Roman" w:cstheme="minorHAnsi"/>
      <w:sz w:val="18"/>
      <w:szCs w:val="21"/>
    </w:rPr>
  </w:style>
  <w:style w:type="paragraph" w:styleId="BodyText">
    <w:name w:val="Body Text"/>
    <w:basedOn w:val="Normal"/>
    <w:link w:val="BodyTextChar"/>
    <w:autoRedefine/>
    <w:uiPriority w:val="1"/>
    <w:qFormat/>
    <w:rsid w:val="005060C1"/>
    <w:pPr>
      <w:widowControl w:val="0"/>
      <w:autoSpaceDE w:val="0"/>
      <w:autoSpaceDN w:val="0"/>
      <w:spacing w:after="0" w:line="480" w:lineRule="auto"/>
      <w:jc w:val="both"/>
    </w:pPr>
    <w:rPr>
      <w:rFonts w:asciiTheme="majorBidi" w:eastAsia="Cambria" w:hAnsiTheme="majorBidi" w:cstheme="majorBidi"/>
      <w:bCs/>
    </w:rPr>
  </w:style>
  <w:style w:type="character" w:customStyle="1" w:styleId="BodyTextChar">
    <w:name w:val="Body Text Char"/>
    <w:basedOn w:val="DefaultParagraphFont"/>
    <w:link w:val="BodyText"/>
    <w:uiPriority w:val="1"/>
    <w:rsid w:val="005060C1"/>
    <w:rPr>
      <w:rFonts w:asciiTheme="majorBidi" w:eastAsia="Cambria" w:hAnsiTheme="majorBidi" w:cstheme="majorBidi"/>
      <w:bCs/>
    </w:rPr>
  </w:style>
  <w:style w:type="paragraph" w:styleId="ListParagraph">
    <w:name w:val="List Paragraph"/>
    <w:basedOn w:val="Normal"/>
    <w:uiPriority w:val="34"/>
    <w:qFormat/>
    <w:rsid w:val="005060C1"/>
    <w:pPr>
      <w:widowControl w:val="0"/>
      <w:autoSpaceDE w:val="0"/>
      <w:autoSpaceDN w:val="0"/>
      <w:spacing w:before="141" w:after="0" w:line="240" w:lineRule="auto"/>
      <w:ind w:left="836" w:hanging="879"/>
    </w:pPr>
    <w:rPr>
      <w:rFonts w:ascii="Times New Roman" w:eastAsia="Times New Roman" w:hAnsi="Times New Roman" w:cs="Times New Roman"/>
    </w:rPr>
  </w:style>
  <w:style w:type="paragraph" w:customStyle="1" w:styleId="TableParagraph">
    <w:name w:val="Table Paragraph"/>
    <w:basedOn w:val="Normal"/>
    <w:uiPriority w:val="1"/>
    <w:qFormat/>
    <w:rsid w:val="005060C1"/>
    <w:pPr>
      <w:widowControl w:val="0"/>
      <w:autoSpaceDE w:val="0"/>
      <w:autoSpaceDN w:val="0"/>
      <w:spacing w:after="0" w:line="240" w:lineRule="auto"/>
      <w:ind w:left="105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5060C1"/>
    <w:pPr>
      <w:widowControl w:val="0"/>
      <w:tabs>
        <w:tab w:val="center" w:pos="4536"/>
        <w:tab w:val="right" w:pos="9072"/>
      </w:tabs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5060C1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5060C1"/>
    <w:pPr>
      <w:widowControl w:val="0"/>
      <w:tabs>
        <w:tab w:val="center" w:pos="4536"/>
        <w:tab w:val="right" w:pos="9072"/>
      </w:tabs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5060C1"/>
    <w:rPr>
      <w:rFonts w:ascii="Times New Roman" w:eastAsia="Times New Roman" w:hAnsi="Times New Roman" w:cs="Times New Roman"/>
    </w:rPr>
  </w:style>
  <w:style w:type="paragraph" w:styleId="Subtitle">
    <w:name w:val="Subtitle"/>
    <w:next w:val="Figure"/>
    <w:link w:val="SubtitleChar"/>
    <w:autoRedefine/>
    <w:uiPriority w:val="11"/>
    <w:qFormat/>
    <w:rsid w:val="005060C1"/>
    <w:pPr>
      <w:widowControl w:val="0"/>
      <w:numPr>
        <w:ilvl w:val="1"/>
      </w:numPr>
      <w:autoSpaceDE w:val="0"/>
      <w:autoSpaceDN w:val="0"/>
      <w:spacing w:line="240" w:lineRule="auto"/>
      <w:jc w:val="both"/>
    </w:pPr>
    <w:rPr>
      <w:rFonts w:ascii="Times New Roman" w:eastAsiaTheme="minorEastAsia" w:hAnsi="Times New Roman"/>
      <w:bCs/>
      <w:caps/>
      <w:spacing w:val="15"/>
      <w:sz w:val="20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060C1"/>
    <w:rPr>
      <w:rFonts w:ascii="Times New Roman" w:eastAsiaTheme="minorEastAsia" w:hAnsi="Times New Roman"/>
      <w:bCs/>
      <w:caps/>
      <w:spacing w:val="15"/>
      <w:sz w:val="20"/>
      <w:szCs w:val="24"/>
    </w:rPr>
  </w:style>
  <w:style w:type="character" w:styleId="SubtleEmphasis">
    <w:name w:val="Subtle Emphasis"/>
    <w:basedOn w:val="DefaultParagraphFont"/>
    <w:uiPriority w:val="19"/>
    <w:qFormat/>
    <w:rsid w:val="005060C1"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sid w:val="005060C1"/>
    <w:rPr>
      <w:i/>
      <w:iCs/>
    </w:rPr>
  </w:style>
  <w:style w:type="character" w:styleId="Strong">
    <w:name w:val="Strong"/>
    <w:basedOn w:val="DefaultParagraphFont"/>
    <w:uiPriority w:val="22"/>
    <w:qFormat/>
    <w:rsid w:val="005060C1"/>
    <w:rPr>
      <w:b/>
      <w:bCs/>
    </w:rPr>
  </w:style>
  <w:style w:type="character" w:styleId="Hyperlink">
    <w:name w:val="Hyperlink"/>
    <w:basedOn w:val="DefaultParagraphFont"/>
    <w:uiPriority w:val="99"/>
    <w:unhideWhenUsed/>
    <w:rsid w:val="005060C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060C1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5060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text">
    <w:name w:val="text"/>
    <w:basedOn w:val="DefaultParagraphFont"/>
    <w:rsid w:val="005060C1"/>
  </w:style>
  <w:style w:type="character" w:styleId="FollowedHyperlink">
    <w:name w:val="FollowedHyperlink"/>
    <w:basedOn w:val="DefaultParagraphFont"/>
    <w:uiPriority w:val="99"/>
    <w:semiHidden/>
    <w:unhideWhenUsed/>
    <w:rsid w:val="005060C1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60C1"/>
    <w:pPr>
      <w:spacing w:after="0" w:line="240" w:lineRule="auto"/>
    </w:pPr>
    <w:rPr>
      <w:rFonts w:ascii="Segoe UI" w:hAnsi="Segoe UI" w:cs="Segoe UI"/>
      <w:sz w:val="18"/>
      <w:szCs w:val="18"/>
      <w:lang w:val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60C1"/>
    <w:rPr>
      <w:rFonts w:ascii="Segoe UI" w:hAnsi="Segoe UI" w:cs="Segoe UI"/>
      <w:sz w:val="18"/>
      <w:szCs w:val="18"/>
      <w:lang w:val="de-DE"/>
    </w:rPr>
  </w:style>
  <w:style w:type="paragraph" w:styleId="NoSpacing">
    <w:name w:val="No Spacing"/>
    <w:uiPriority w:val="1"/>
    <w:qFormat/>
    <w:rsid w:val="005060C1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table" w:customStyle="1" w:styleId="TableGrid1">
    <w:name w:val="Table Grid1"/>
    <w:basedOn w:val="TableNormal"/>
    <w:next w:val="TableGrid"/>
    <w:uiPriority w:val="39"/>
    <w:rsid w:val="005060C1"/>
    <w:pPr>
      <w:spacing w:after="0" w:line="240" w:lineRule="auto"/>
    </w:pPr>
    <w:rPr>
      <w:rFonts w:ascii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060C1"/>
    <w:pPr>
      <w:widowControl w:val="0"/>
      <w:autoSpaceDE w:val="0"/>
      <w:autoSpaceDN w:val="0"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5060C1"/>
    <w:pPr>
      <w:keepNext/>
      <w:keepLines/>
      <w:widowControl/>
      <w:autoSpaceDE/>
      <w:autoSpaceDN/>
      <w:spacing w:before="240" w:line="259" w:lineRule="auto"/>
      <w:ind w:left="0" w:right="0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sz w:val="32"/>
      <w:szCs w:val="32"/>
    </w:rPr>
  </w:style>
  <w:style w:type="paragraph" w:styleId="TOC7">
    <w:name w:val="toc 7"/>
    <w:basedOn w:val="Normal"/>
    <w:next w:val="Normal"/>
    <w:autoRedefine/>
    <w:uiPriority w:val="39"/>
    <w:unhideWhenUsed/>
    <w:rsid w:val="005060C1"/>
    <w:pPr>
      <w:widowControl w:val="0"/>
      <w:autoSpaceDE w:val="0"/>
      <w:autoSpaceDN w:val="0"/>
      <w:spacing w:after="0" w:line="240" w:lineRule="auto"/>
      <w:ind w:left="1320"/>
    </w:pPr>
    <w:rPr>
      <w:rFonts w:eastAsia="Times New Roman" w:cstheme="minorHAnsi"/>
      <w:sz w:val="18"/>
      <w:szCs w:val="21"/>
    </w:rPr>
  </w:style>
  <w:style w:type="paragraph" w:styleId="TOC8">
    <w:name w:val="toc 8"/>
    <w:basedOn w:val="Normal"/>
    <w:next w:val="Normal"/>
    <w:autoRedefine/>
    <w:uiPriority w:val="39"/>
    <w:unhideWhenUsed/>
    <w:rsid w:val="005060C1"/>
    <w:pPr>
      <w:widowControl w:val="0"/>
      <w:autoSpaceDE w:val="0"/>
      <w:autoSpaceDN w:val="0"/>
      <w:spacing w:after="0" w:line="240" w:lineRule="auto"/>
      <w:ind w:left="1540"/>
    </w:pPr>
    <w:rPr>
      <w:rFonts w:eastAsia="Times New Roman" w:cstheme="minorHAnsi"/>
      <w:sz w:val="18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5060C1"/>
    <w:pPr>
      <w:widowControl w:val="0"/>
      <w:autoSpaceDE w:val="0"/>
      <w:autoSpaceDN w:val="0"/>
      <w:spacing w:before="200" w:line="240" w:lineRule="auto"/>
      <w:ind w:left="864" w:right="864"/>
      <w:jc w:val="center"/>
    </w:pPr>
    <w:rPr>
      <w:rFonts w:ascii="Times New Roman" w:eastAsia="Times New Roman" w:hAnsi="Times New Roman" w:cs="Times New Roman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60C1"/>
    <w:rPr>
      <w:rFonts w:ascii="Times New Roman" w:eastAsia="Times New Roman" w:hAnsi="Times New Roman" w:cs="Times New Roman"/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5060C1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5060C1"/>
    <w:rPr>
      <w:b/>
      <w:bCs/>
      <w:smallCaps/>
      <w:color w:val="4472C4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5060C1"/>
    <w:rPr>
      <w:b/>
      <w:bCs/>
      <w:i/>
      <w:iCs/>
      <w:spacing w:val="5"/>
    </w:rPr>
  </w:style>
  <w:style w:type="paragraph" w:customStyle="1" w:styleId="Figure">
    <w:name w:val="Figure"/>
    <w:basedOn w:val="TOC1"/>
    <w:link w:val="FigureChar"/>
    <w:autoRedefine/>
    <w:uiPriority w:val="1"/>
    <w:qFormat/>
    <w:rsid w:val="005060C1"/>
    <w:pPr>
      <w:tabs>
        <w:tab w:val="clear" w:pos="9710"/>
      </w:tabs>
      <w:bidi w:val="0"/>
      <w:spacing w:before="120" w:after="120"/>
      <w:contextualSpacing w:val="0"/>
    </w:pPr>
  </w:style>
  <w:style w:type="character" w:styleId="IntenseEmphasis">
    <w:name w:val="Intense Emphasis"/>
    <w:basedOn w:val="DefaultParagraphFont"/>
    <w:uiPriority w:val="21"/>
    <w:qFormat/>
    <w:rsid w:val="005060C1"/>
    <w:rPr>
      <w:i/>
      <w:iCs/>
      <w:color w:val="4472C4" w:themeColor="accent1"/>
    </w:rPr>
  </w:style>
  <w:style w:type="character" w:customStyle="1" w:styleId="TOC1Char">
    <w:name w:val="TOC 1 Char"/>
    <w:basedOn w:val="DefaultParagraphFont"/>
    <w:link w:val="TOC1"/>
    <w:uiPriority w:val="39"/>
    <w:rsid w:val="005060C1"/>
    <w:rPr>
      <w:rFonts w:ascii="Times New Roman" w:eastAsia="Times New Roman" w:hAnsi="Times New Roman" w:cs="Times New Roman"/>
      <w:b/>
      <w:bCs/>
      <w:caps/>
      <w:noProof/>
      <w:sz w:val="24"/>
    </w:rPr>
  </w:style>
  <w:style w:type="character" w:customStyle="1" w:styleId="FigureChar">
    <w:name w:val="Figure Char"/>
    <w:basedOn w:val="TOC1Char"/>
    <w:link w:val="Figure"/>
    <w:uiPriority w:val="1"/>
    <w:rsid w:val="005060C1"/>
    <w:rPr>
      <w:rFonts w:ascii="Times New Roman" w:eastAsia="Times New Roman" w:hAnsi="Times New Roman" w:cs="Times New Roman"/>
      <w:b/>
      <w:bCs/>
      <w:caps/>
      <w:noProof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60C1"/>
    <w:pPr>
      <w:widowControl w:val="0"/>
      <w:pBdr>
        <w:top w:val="single" w:sz="4" w:space="10" w:color="4472C4" w:themeColor="accent1"/>
        <w:bottom w:val="single" w:sz="4" w:space="10" w:color="4472C4" w:themeColor="accent1"/>
      </w:pBdr>
      <w:autoSpaceDE w:val="0"/>
      <w:autoSpaceDN w:val="0"/>
      <w:spacing w:before="360" w:after="360" w:line="240" w:lineRule="auto"/>
      <w:ind w:left="864" w:right="864"/>
      <w:jc w:val="center"/>
    </w:pPr>
    <w:rPr>
      <w:rFonts w:ascii="Times New Roman" w:eastAsia="Times New Roman" w:hAnsi="Times New Roman" w:cs="Times New Roman"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60C1"/>
    <w:rPr>
      <w:rFonts w:ascii="Times New Roman" w:eastAsia="Times New Roman" w:hAnsi="Times New Roman" w:cs="Times New Roman"/>
      <w:i/>
      <w:iCs/>
      <w:color w:val="4472C4" w:themeColor="accent1"/>
    </w:rPr>
  </w:style>
  <w:style w:type="table" w:customStyle="1" w:styleId="TableGrid2">
    <w:name w:val="Table Grid2"/>
    <w:basedOn w:val="TableNormal"/>
    <w:next w:val="TableGrid"/>
    <w:uiPriority w:val="39"/>
    <w:rsid w:val="005060C1"/>
    <w:pPr>
      <w:widowControl w:val="0"/>
      <w:autoSpaceDE w:val="0"/>
      <w:autoSpaceDN w:val="0"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20754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73F99"/>
    <w:rPr>
      <w:color w:val="605E5C"/>
      <w:shd w:val="clear" w:color="auto" w:fill="E1DFDD"/>
    </w:rPr>
  </w:style>
  <w:style w:type="table" w:customStyle="1" w:styleId="TableGrid3">
    <w:name w:val="Table Grid3"/>
    <w:basedOn w:val="TableNormal"/>
    <w:next w:val="TableGrid"/>
    <w:uiPriority w:val="39"/>
    <w:rsid w:val="00004D20"/>
    <w:pPr>
      <w:widowControl w:val="0"/>
      <w:autoSpaceDE w:val="0"/>
      <w:autoSpaceDN w:val="0"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39"/>
    <w:rsid w:val="006735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67353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47A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7A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7A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7A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7A8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855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14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80BB9D-8FE6-4F4D-88FF-EB3DAEFE08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26</Words>
  <Characters>4142</Characters>
  <Application>Microsoft Office Word</Application>
  <DocSecurity>0</DocSecurity>
  <Lines>34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ges Moradtalab1</dc:creator>
  <cp:keywords/>
  <dc:description/>
  <cp:lastModifiedBy>Sidra Amiri</cp:lastModifiedBy>
  <cp:revision>2</cp:revision>
  <cp:lastPrinted>2020-02-18T23:22:00Z</cp:lastPrinted>
  <dcterms:created xsi:type="dcterms:W3CDTF">2020-04-02T07:23:00Z</dcterms:created>
  <dcterms:modified xsi:type="dcterms:W3CDTF">2020-04-02T07:23:00Z</dcterms:modified>
</cp:coreProperties>
</file>